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F94DA" w14:textId="49DAEBC5" w:rsidR="001F1D8F" w:rsidRDefault="00000000">
      <w:pPr>
        <w:pStyle w:val="SupplementaryMaterial"/>
        <w:spacing w:before="120" w:after="240"/>
        <w:rPr>
          <w:b w:val="0"/>
        </w:rPr>
      </w:pPr>
      <w:r>
        <w:t>Supplementary Material</w:t>
      </w:r>
    </w:p>
    <w:p w14:paraId="663E28BD" w14:textId="77777777" w:rsidR="001F1D8F" w:rsidRDefault="00000000">
      <w:pPr>
        <w:pStyle w:val="Heading1"/>
        <w:spacing w:before="120"/>
      </w:pPr>
      <w:r>
        <w:t>Supplementary Tables</w:t>
      </w:r>
    </w:p>
    <w:p w14:paraId="79ADC7AD" w14:textId="77777777" w:rsidR="001F1D8F" w:rsidRDefault="00000000">
      <w:pPr>
        <w:rPr>
          <w:szCs w:val="24"/>
        </w:rPr>
      </w:pPr>
      <w:r>
        <w:rPr>
          <w:rFonts w:hint="eastAsia"/>
          <w:szCs w:val="24"/>
        </w:rPr>
        <w:t xml:space="preserve">Supplementary </w:t>
      </w:r>
      <w:r>
        <w:rPr>
          <w:szCs w:val="24"/>
        </w:rPr>
        <w:t>Table 1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Fluorescent quantitative PCR primer sequences</w:t>
      </w:r>
    </w:p>
    <w:tbl>
      <w:tblPr>
        <w:tblW w:w="4999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897"/>
        <w:gridCol w:w="7094"/>
      </w:tblGrid>
      <w:tr w:rsidR="001F1D8F" w14:paraId="7D6BB5BF" w14:textId="77777777">
        <w:trPr>
          <w:trHeight w:val="90"/>
          <w:tblHeader/>
        </w:trPr>
        <w:tc>
          <w:tcPr>
            <w:tcW w:w="1450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1AD24311" w14:textId="77777777" w:rsidR="001F1D8F" w:rsidRDefault="00000000">
            <w:r>
              <w:t>Primer names</w:t>
            </w:r>
          </w:p>
        </w:tc>
        <w:tc>
          <w:tcPr>
            <w:tcW w:w="3549" w:type="pct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0F63A989" w14:textId="77777777" w:rsidR="001F1D8F" w:rsidRDefault="00000000">
            <w:r>
              <w:t>Sequences</w:t>
            </w:r>
          </w:p>
        </w:tc>
      </w:tr>
      <w:tr w:rsidR="001F1D8F" w14:paraId="18F65EE6" w14:textId="77777777">
        <w:trPr>
          <w:trHeight w:val="90"/>
        </w:trPr>
        <w:tc>
          <w:tcPr>
            <w:tcW w:w="1450" w:type="pct"/>
            <w:vAlign w:val="bottom"/>
          </w:tcPr>
          <w:p w14:paraId="28285D72" w14:textId="77777777" w:rsidR="001F1D8F" w:rsidRDefault="00000000">
            <w:r>
              <w:t>h-THBD-F</w:t>
            </w:r>
          </w:p>
        </w:tc>
        <w:tc>
          <w:tcPr>
            <w:tcW w:w="3549" w:type="pct"/>
            <w:vAlign w:val="bottom"/>
          </w:tcPr>
          <w:p w14:paraId="2F959809" w14:textId="77777777" w:rsidR="001F1D8F" w:rsidRDefault="00000000">
            <w:r>
              <w:t>GGGCTTGCTCATAGGCATCT</w:t>
            </w:r>
          </w:p>
        </w:tc>
      </w:tr>
      <w:tr w:rsidR="001F1D8F" w14:paraId="55282218" w14:textId="77777777">
        <w:tc>
          <w:tcPr>
            <w:tcW w:w="1450" w:type="pct"/>
            <w:vAlign w:val="bottom"/>
          </w:tcPr>
          <w:p w14:paraId="3EA357ED" w14:textId="77777777" w:rsidR="001F1D8F" w:rsidRDefault="00000000">
            <w:r>
              <w:t>h-THBD-R</w:t>
            </w:r>
          </w:p>
        </w:tc>
        <w:tc>
          <w:tcPr>
            <w:tcW w:w="3549" w:type="pct"/>
            <w:vAlign w:val="bottom"/>
          </w:tcPr>
          <w:p w14:paraId="1B70E5AF" w14:textId="77777777" w:rsidR="001F1D8F" w:rsidRDefault="00000000">
            <w:r>
              <w:t>GCAGCACTACCTCCTTGGAA</w:t>
            </w:r>
          </w:p>
        </w:tc>
      </w:tr>
      <w:tr w:rsidR="001F1D8F" w14:paraId="6A3FE4E0" w14:textId="77777777">
        <w:tc>
          <w:tcPr>
            <w:tcW w:w="1450" w:type="pct"/>
            <w:vAlign w:val="bottom"/>
          </w:tcPr>
          <w:p w14:paraId="7FB0E368" w14:textId="77777777" w:rsidR="001F1D8F" w:rsidRDefault="00000000">
            <w:r>
              <w:t>h-TFPI-F</w:t>
            </w:r>
          </w:p>
        </w:tc>
        <w:tc>
          <w:tcPr>
            <w:tcW w:w="3549" w:type="pct"/>
            <w:vAlign w:val="bottom"/>
          </w:tcPr>
          <w:p w14:paraId="4011142D" w14:textId="77777777" w:rsidR="001F1D8F" w:rsidRDefault="00000000">
            <w:r>
              <w:t>GGTCCGAATGGTTTCCAGGT</w:t>
            </w:r>
          </w:p>
        </w:tc>
      </w:tr>
      <w:tr w:rsidR="001F1D8F" w14:paraId="07966010" w14:textId="77777777">
        <w:tc>
          <w:tcPr>
            <w:tcW w:w="1450" w:type="pct"/>
            <w:vAlign w:val="bottom"/>
          </w:tcPr>
          <w:p w14:paraId="303C601C" w14:textId="77777777" w:rsidR="001F1D8F" w:rsidRDefault="00000000">
            <w:r>
              <w:t>h-TFPI-R</w:t>
            </w:r>
          </w:p>
        </w:tc>
        <w:tc>
          <w:tcPr>
            <w:tcW w:w="3549" w:type="pct"/>
            <w:vAlign w:val="bottom"/>
          </w:tcPr>
          <w:p w14:paraId="173FD9E2" w14:textId="77777777" w:rsidR="001F1D8F" w:rsidRDefault="00000000">
            <w:r>
              <w:t>ACCTTGGTTGATTGCGGAGT</w:t>
            </w:r>
          </w:p>
        </w:tc>
      </w:tr>
      <w:tr w:rsidR="001F1D8F" w14:paraId="594D9AD9" w14:textId="77777777">
        <w:tc>
          <w:tcPr>
            <w:tcW w:w="1450" w:type="pct"/>
            <w:vAlign w:val="bottom"/>
          </w:tcPr>
          <w:p w14:paraId="2EEFF8B1" w14:textId="77777777" w:rsidR="001F1D8F" w:rsidRDefault="00000000">
            <w:r>
              <w:t>h-ET-1-F</w:t>
            </w:r>
          </w:p>
        </w:tc>
        <w:tc>
          <w:tcPr>
            <w:tcW w:w="3549" w:type="pct"/>
            <w:vAlign w:val="bottom"/>
          </w:tcPr>
          <w:p w14:paraId="47245E97" w14:textId="77777777" w:rsidR="001F1D8F" w:rsidRDefault="00000000">
            <w:r>
              <w:t>CAAACCAGGTCGGAGACCAT</w:t>
            </w:r>
          </w:p>
        </w:tc>
      </w:tr>
      <w:tr w:rsidR="001F1D8F" w14:paraId="03B1FF44" w14:textId="77777777">
        <w:tc>
          <w:tcPr>
            <w:tcW w:w="1450" w:type="pct"/>
            <w:vAlign w:val="bottom"/>
          </w:tcPr>
          <w:p w14:paraId="113A686D" w14:textId="77777777" w:rsidR="001F1D8F" w:rsidRDefault="00000000">
            <w:r>
              <w:t>h-ET-1-R</w:t>
            </w:r>
          </w:p>
        </w:tc>
        <w:tc>
          <w:tcPr>
            <w:tcW w:w="3549" w:type="pct"/>
            <w:vAlign w:val="bottom"/>
          </w:tcPr>
          <w:p w14:paraId="08C4DF2A" w14:textId="77777777" w:rsidR="001F1D8F" w:rsidRDefault="00000000">
            <w:r>
              <w:t>GCTCGGTTGTGGGTCACATA</w:t>
            </w:r>
          </w:p>
        </w:tc>
      </w:tr>
      <w:tr w:rsidR="001F1D8F" w14:paraId="4B1FCD95" w14:textId="77777777">
        <w:tc>
          <w:tcPr>
            <w:tcW w:w="1450" w:type="pct"/>
            <w:vAlign w:val="bottom"/>
          </w:tcPr>
          <w:p w14:paraId="5E9A7F3C" w14:textId="77777777" w:rsidR="001F1D8F" w:rsidRDefault="00000000">
            <w:r>
              <w:t>h-NOS3-F</w:t>
            </w:r>
          </w:p>
        </w:tc>
        <w:tc>
          <w:tcPr>
            <w:tcW w:w="3549" w:type="pct"/>
            <w:vAlign w:val="bottom"/>
          </w:tcPr>
          <w:p w14:paraId="68100F17" w14:textId="77777777" w:rsidR="001F1D8F" w:rsidRDefault="00000000">
            <w:r>
              <w:t>GAAGCGAGTGAAGGCGACAA</w:t>
            </w:r>
          </w:p>
        </w:tc>
      </w:tr>
      <w:tr w:rsidR="001F1D8F" w14:paraId="029D2E83" w14:textId="77777777">
        <w:tc>
          <w:tcPr>
            <w:tcW w:w="1450" w:type="pct"/>
            <w:vAlign w:val="bottom"/>
          </w:tcPr>
          <w:p w14:paraId="1E1E9A02" w14:textId="77777777" w:rsidR="001F1D8F" w:rsidRDefault="00000000">
            <w:r>
              <w:t>h-NOS3-R</w:t>
            </w:r>
          </w:p>
        </w:tc>
        <w:tc>
          <w:tcPr>
            <w:tcW w:w="3549" w:type="pct"/>
            <w:vAlign w:val="bottom"/>
          </w:tcPr>
          <w:p w14:paraId="17070024" w14:textId="77777777" w:rsidR="001F1D8F" w:rsidRDefault="00000000">
            <w:r>
              <w:t>AACTCTTGTGCTGTTCCGGC</w:t>
            </w:r>
          </w:p>
        </w:tc>
      </w:tr>
      <w:tr w:rsidR="001F1D8F" w14:paraId="49CF88C9" w14:textId="77777777">
        <w:tc>
          <w:tcPr>
            <w:tcW w:w="1450" w:type="pct"/>
            <w:vAlign w:val="bottom"/>
          </w:tcPr>
          <w:p w14:paraId="630E0B5D" w14:textId="77777777" w:rsidR="001F1D8F" w:rsidRDefault="00000000">
            <w:r>
              <w:t>h-MYB-F</w:t>
            </w:r>
          </w:p>
        </w:tc>
        <w:tc>
          <w:tcPr>
            <w:tcW w:w="3549" w:type="pct"/>
            <w:vAlign w:val="bottom"/>
          </w:tcPr>
          <w:p w14:paraId="2CD6DC56" w14:textId="77777777" w:rsidR="001F1D8F" w:rsidRDefault="00000000">
            <w:r>
              <w:t>GCAGGTGCTACCAACACAGA</w:t>
            </w:r>
          </w:p>
        </w:tc>
      </w:tr>
      <w:tr w:rsidR="001F1D8F" w14:paraId="4E27E99E" w14:textId="77777777">
        <w:tc>
          <w:tcPr>
            <w:tcW w:w="1450" w:type="pct"/>
            <w:vAlign w:val="bottom"/>
          </w:tcPr>
          <w:p w14:paraId="39BF740A" w14:textId="77777777" w:rsidR="001F1D8F" w:rsidRDefault="00000000">
            <w:r>
              <w:t>h-MYB-R</w:t>
            </w:r>
          </w:p>
        </w:tc>
        <w:tc>
          <w:tcPr>
            <w:tcW w:w="3549" w:type="pct"/>
            <w:vAlign w:val="bottom"/>
          </w:tcPr>
          <w:p w14:paraId="00D3887E" w14:textId="77777777" w:rsidR="001F1D8F" w:rsidRDefault="00000000">
            <w:r>
              <w:t>CGAGGCGCTTTCTTCAGGTA</w:t>
            </w:r>
          </w:p>
        </w:tc>
      </w:tr>
      <w:tr w:rsidR="001F1D8F" w14:paraId="782CE4EF" w14:textId="77777777">
        <w:tc>
          <w:tcPr>
            <w:tcW w:w="1450" w:type="pct"/>
            <w:vAlign w:val="bottom"/>
          </w:tcPr>
          <w:p w14:paraId="6C3A33CE" w14:textId="77777777" w:rsidR="001F1D8F" w:rsidRDefault="00000000">
            <w:r>
              <w:t>h-GAPDH-F</w:t>
            </w:r>
          </w:p>
        </w:tc>
        <w:tc>
          <w:tcPr>
            <w:tcW w:w="3549" w:type="pct"/>
            <w:vAlign w:val="bottom"/>
          </w:tcPr>
          <w:p w14:paraId="0FE2503D" w14:textId="77777777" w:rsidR="001F1D8F" w:rsidRDefault="00000000">
            <w:r>
              <w:t>GTCAAGGCTGAGAACGGGAA</w:t>
            </w:r>
          </w:p>
        </w:tc>
      </w:tr>
      <w:tr w:rsidR="001F1D8F" w14:paraId="5CA8924D" w14:textId="77777777">
        <w:tc>
          <w:tcPr>
            <w:tcW w:w="1450" w:type="pct"/>
            <w:vAlign w:val="bottom"/>
          </w:tcPr>
          <w:p w14:paraId="6D57AE8A" w14:textId="77777777" w:rsidR="001F1D8F" w:rsidRDefault="00000000">
            <w:r>
              <w:t>h-GAPDH-R</w:t>
            </w:r>
          </w:p>
        </w:tc>
        <w:tc>
          <w:tcPr>
            <w:tcW w:w="3549" w:type="pct"/>
            <w:vAlign w:val="bottom"/>
          </w:tcPr>
          <w:p w14:paraId="57CFDEF0" w14:textId="77777777" w:rsidR="001F1D8F" w:rsidRDefault="00000000">
            <w:r>
              <w:t>AAATGAGCCCCAGCCTTCTC</w:t>
            </w:r>
          </w:p>
        </w:tc>
      </w:tr>
      <w:tr w:rsidR="001F1D8F" w14:paraId="61BC108B" w14:textId="77777777">
        <w:tc>
          <w:tcPr>
            <w:tcW w:w="1450" w:type="pct"/>
            <w:vAlign w:val="bottom"/>
          </w:tcPr>
          <w:p w14:paraId="4A016A24" w14:textId="77777777" w:rsidR="001F1D8F" w:rsidRDefault="00000000">
            <w:r>
              <w:t>r-THBD-F</w:t>
            </w:r>
          </w:p>
        </w:tc>
        <w:tc>
          <w:tcPr>
            <w:tcW w:w="3549" w:type="pct"/>
            <w:vAlign w:val="bottom"/>
          </w:tcPr>
          <w:p w14:paraId="3351BC93" w14:textId="77777777" w:rsidR="001F1D8F" w:rsidRDefault="00000000">
            <w:r>
              <w:t>CCTTTGTCTTTCCGGGCTCT</w:t>
            </w:r>
          </w:p>
        </w:tc>
      </w:tr>
      <w:tr w:rsidR="001F1D8F" w14:paraId="05209028" w14:textId="77777777">
        <w:tc>
          <w:tcPr>
            <w:tcW w:w="1450" w:type="pct"/>
            <w:vAlign w:val="bottom"/>
          </w:tcPr>
          <w:p w14:paraId="06D386BB" w14:textId="77777777" w:rsidR="001F1D8F" w:rsidRDefault="00000000">
            <w:r>
              <w:t>r-THBD-R</w:t>
            </w:r>
          </w:p>
        </w:tc>
        <w:tc>
          <w:tcPr>
            <w:tcW w:w="3549" w:type="pct"/>
            <w:vAlign w:val="bottom"/>
          </w:tcPr>
          <w:p w14:paraId="7BE46C6D" w14:textId="77777777" w:rsidR="001F1D8F" w:rsidRDefault="00000000">
            <w:r>
              <w:t>TCAAGTCCTCCCTACCCTCG</w:t>
            </w:r>
          </w:p>
        </w:tc>
      </w:tr>
      <w:tr w:rsidR="001F1D8F" w14:paraId="4F66C209" w14:textId="77777777">
        <w:tc>
          <w:tcPr>
            <w:tcW w:w="1450" w:type="pct"/>
            <w:vAlign w:val="bottom"/>
          </w:tcPr>
          <w:p w14:paraId="4D46FA10" w14:textId="77777777" w:rsidR="001F1D8F" w:rsidRDefault="00000000">
            <w:r>
              <w:t>r-TFPI-F</w:t>
            </w:r>
          </w:p>
        </w:tc>
        <w:tc>
          <w:tcPr>
            <w:tcW w:w="3549" w:type="pct"/>
            <w:vAlign w:val="bottom"/>
          </w:tcPr>
          <w:p w14:paraId="36F4261C" w14:textId="77777777" w:rsidR="001F1D8F" w:rsidRDefault="00000000">
            <w:r>
              <w:t>GGCCCTTCATGGTGTCTTGA</w:t>
            </w:r>
          </w:p>
        </w:tc>
      </w:tr>
      <w:tr w:rsidR="001F1D8F" w14:paraId="729694C5" w14:textId="77777777">
        <w:tc>
          <w:tcPr>
            <w:tcW w:w="1450" w:type="pct"/>
            <w:vAlign w:val="bottom"/>
          </w:tcPr>
          <w:p w14:paraId="342EA026" w14:textId="77777777" w:rsidR="001F1D8F" w:rsidRDefault="00000000">
            <w:r>
              <w:t>r-TFPI-R</w:t>
            </w:r>
          </w:p>
        </w:tc>
        <w:tc>
          <w:tcPr>
            <w:tcW w:w="3549" w:type="pct"/>
            <w:vAlign w:val="bottom"/>
          </w:tcPr>
          <w:p w14:paraId="7BC29337" w14:textId="77777777" w:rsidR="001F1D8F" w:rsidRDefault="00000000">
            <w:r>
              <w:t>TCCCCCACATCCAGTGTAGT</w:t>
            </w:r>
          </w:p>
        </w:tc>
      </w:tr>
      <w:tr w:rsidR="001F1D8F" w14:paraId="4BA270FC" w14:textId="77777777">
        <w:tc>
          <w:tcPr>
            <w:tcW w:w="1450" w:type="pct"/>
            <w:vAlign w:val="bottom"/>
          </w:tcPr>
          <w:p w14:paraId="15D64A12" w14:textId="77777777" w:rsidR="001F1D8F" w:rsidRDefault="00000000">
            <w:r>
              <w:lastRenderedPageBreak/>
              <w:t>r-ET-1-F</w:t>
            </w:r>
          </w:p>
        </w:tc>
        <w:tc>
          <w:tcPr>
            <w:tcW w:w="3549" w:type="pct"/>
            <w:vAlign w:val="bottom"/>
          </w:tcPr>
          <w:p w14:paraId="58E45BCB" w14:textId="77777777" w:rsidR="001F1D8F" w:rsidRDefault="00000000">
            <w:r>
              <w:t>CCAGCGTCCTTGTTCCAAAC</w:t>
            </w:r>
          </w:p>
        </w:tc>
      </w:tr>
      <w:tr w:rsidR="001F1D8F" w14:paraId="440ACF61" w14:textId="77777777">
        <w:tc>
          <w:tcPr>
            <w:tcW w:w="1450" w:type="pct"/>
            <w:vAlign w:val="bottom"/>
          </w:tcPr>
          <w:p w14:paraId="31D53F27" w14:textId="77777777" w:rsidR="001F1D8F" w:rsidRDefault="00000000">
            <w:r>
              <w:t>r-ET-1-R</w:t>
            </w:r>
          </w:p>
        </w:tc>
        <w:tc>
          <w:tcPr>
            <w:tcW w:w="3549" w:type="pct"/>
            <w:vAlign w:val="bottom"/>
          </w:tcPr>
          <w:p w14:paraId="5CE47935" w14:textId="77777777" w:rsidR="001F1D8F" w:rsidRDefault="00000000">
            <w:r>
              <w:t>TCACTTGCTACCAGCGGATG</w:t>
            </w:r>
          </w:p>
        </w:tc>
      </w:tr>
      <w:tr w:rsidR="001F1D8F" w14:paraId="250DA583" w14:textId="77777777">
        <w:tc>
          <w:tcPr>
            <w:tcW w:w="1450" w:type="pct"/>
            <w:vAlign w:val="bottom"/>
          </w:tcPr>
          <w:p w14:paraId="6DC29001" w14:textId="77777777" w:rsidR="001F1D8F" w:rsidRDefault="00000000">
            <w:r>
              <w:t>r-NOS3-F</w:t>
            </w:r>
          </w:p>
        </w:tc>
        <w:tc>
          <w:tcPr>
            <w:tcW w:w="3549" w:type="pct"/>
            <w:vAlign w:val="bottom"/>
          </w:tcPr>
          <w:p w14:paraId="5C1B7969" w14:textId="77777777" w:rsidR="001F1D8F" w:rsidRDefault="00000000">
            <w:r>
              <w:t>TGCGTCGCTTCATTAGGTTG</w:t>
            </w:r>
          </w:p>
        </w:tc>
      </w:tr>
      <w:tr w:rsidR="001F1D8F" w14:paraId="1140BA4E" w14:textId="77777777">
        <w:tc>
          <w:tcPr>
            <w:tcW w:w="1450" w:type="pct"/>
            <w:vAlign w:val="bottom"/>
          </w:tcPr>
          <w:p w14:paraId="17934971" w14:textId="77777777" w:rsidR="001F1D8F" w:rsidRDefault="00000000">
            <w:r>
              <w:t>r-NOS3-R</w:t>
            </w:r>
          </w:p>
        </w:tc>
        <w:tc>
          <w:tcPr>
            <w:tcW w:w="3549" w:type="pct"/>
            <w:vAlign w:val="bottom"/>
          </w:tcPr>
          <w:p w14:paraId="08752608" w14:textId="77777777" w:rsidR="001F1D8F" w:rsidRDefault="00000000">
            <w:r>
              <w:t>CAAAGCATACGAAGAGGGCAG</w:t>
            </w:r>
          </w:p>
        </w:tc>
      </w:tr>
      <w:tr w:rsidR="001F1D8F" w14:paraId="02B01189" w14:textId="77777777">
        <w:tc>
          <w:tcPr>
            <w:tcW w:w="1450" w:type="pct"/>
            <w:vAlign w:val="bottom"/>
          </w:tcPr>
          <w:p w14:paraId="7B37FB0E" w14:textId="77777777" w:rsidR="001F1D8F" w:rsidRDefault="00000000">
            <w:r>
              <w:t>r-GAPDH-F</w:t>
            </w:r>
          </w:p>
        </w:tc>
        <w:tc>
          <w:tcPr>
            <w:tcW w:w="3549" w:type="pct"/>
            <w:vAlign w:val="bottom"/>
          </w:tcPr>
          <w:p w14:paraId="2DA7352F" w14:textId="77777777" w:rsidR="001F1D8F" w:rsidRDefault="00000000">
            <w:r>
              <w:t>AGAGACAGCCGCATCTTCTT</w:t>
            </w:r>
          </w:p>
        </w:tc>
      </w:tr>
      <w:tr w:rsidR="001F1D8F" w14:paraId="3805A906" w14:textId="77777777">
        <w:tc>
          <w:tcPr>
            <w:tcW w:w="1450" w:type="pct"/>
            <w:tcBorders>
              <w:bottom w:val="single" w:sz="12" w:space="0" w:color="000000"/>
            </w:tcBorders>
            <w:vAlign w:val="bottom"/>
          </w:tcPr>
          <w:p w14:paraId="379D76DB" w14:textId="77777777" w:rsidR="001F1D8F" w:rsidRDefault="00000000">
            <w:r>
              <w:t>r-GAPDH-R</w:t>
            </w:r>
          </w:p>
        </w:tc>
        <w:tc>
          <w:tcPr>
            <w:tcW w:w="3549" w:type="pct"/>
            <w:tcBorders>
              <w:bottom w:val="single" w:sz="12" w:space="0" w:color="000000"/>
            </w:tcBorders>
            <w:vAlign w:val="bottom"/>
          </w:tcPr>
          <w:p w14:paraId="2EE59158" w14:textId="77777777" w:rsidR="001F1D8F" w:rsidRDefault="00000000">
            <w:r>
              <w:t>GGTAACCAGGCGTCCGATAC</w:t>
            </w:r>
          </w:p>
        </w:tc>
      </w:tr>
    </w:tbl>
    <w:p w14:paraId="4C320CAB" w14:textId="77777777" w:rsidR="001F1D8F" w:rsidRDefault="001F1D8F">
      <w:pPr>
        <w:ind w:firstLine="420"/>
        <w:jc w:val="center"/>
      </w:pPr>
    </w:p>
    <w:p w14:paraId="371CCC85" w14:textId="77777777" w:rsidR="001F1D8F" w:rsidRDefault="00000000">
      <w:pPr>
        <w:rPr>
          <w:szCs w:val="24"/>
        </w:rPr>
      </w:pPr>
      <w:r>
        <w:rPr>
          <w:rFonts w:hint="eastAsia"/>
          <w:szCs w:val="24"/>
        </w:rPr>
        <w:t>Supplementary</w:t>
      </w:r>
      <w:r>
        <w:rPr>
          <w:rFonts w:eastAsia="SimSun" w:hint="eastAsia"/>
          <w:szCs w:val="24"/>
          <w:lang w:eastAsia="zh-CN"/>
        </w:rPr>
        <w:t xml:space="preserve"> </w:t>
      </w:r>
      <w:r>
        <w:rPr>
          <w:rFonts w:hint="eastAsia"/>
          <w:szCs w:val="24"/>
        </w:rPr>
        <w:t xml:space="preserve">Table 2 Primary antibody used in Western blot (WB) </w:t>
      </w:r>
    </w:p>
    <w:tbl>
      <w:tblPr>
        <w:tblStyle w:val="TableGrid"/>
        <w:tblW w:w="4998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6"/>
        <w:gridCol w:w="2495"/>
        <w:gridCol w:w="2499"/>
        <w:gridCol w:w="2499"/>
      </w:tblGrid>
      <w:tr w:rsidR="001F1D8F" w14:paraId="510DC389" w14:textId="77777777"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EE055" w14:textId="77777777" w:rsidR="001F1D8F" w:rsidRDefault="00000000">
            <w:r>
              <w:t>Primary antibody</w:t>
            </w:r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10ACD" w14:textId="77777777" w:rsidR="001F1D8F" w:rsidRDefault="00000000">
            <w:r>
              <w:t>Dilution ratio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81FDB" w14:textId="77777777" w:rsidR="001F1D8F" w:rsidRDefault="00000000">
            <w:r>
              <w:t>Manufacturer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AF60A" w14:textId="77777777" w:rsidR="001F1D8F" w:rsidRDefault="00000000">
            <w:r>
              <w:t>Item No.</w:t>
            </w:r>
          </w:p>
        </w:tc>
      </w:tr>
      <w:tr w:rsidR="001F1D8F" w14:paraId="6F59BFF5" w14:textId="77777777">
        <w:tc>
          <w:tcPr>
            <w:tcW w:w="1249" w:type="pct"/>
            <w:tcBorders>
              <w:top w:val="single" w:sz="4" w:space="0" w:color="auto"/>
            </w:tcBorders>
            <w:vAlign w:val="bottom"/>
          </w:tcPr>
          <w:p w14:paraId="181339CF" w14:textId="77777777" w:rsidR="001F1D8F" w:rsidRDefault="00000000">
            <w:r>
              <w:t>THBD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vAlign w:val="bottom"/>
          </w:tcPr>
          <w:p w14:paraId="349D8847" w14:textId="77777777" w:rsidR="001F1D8F" w:rsidRDefault="00000000">
            <w:r>
              <w:t>1:100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A81C99D" w14:textId="77777777" w:rsidR="001F1D8F" w:rsidRDefault="00000000">
            <w:r>
              <w:t xml:space="preserve">China, </w:t>
            </w:r>
            <w:proofErr w:type="spellStart"/>
            <w:r>
              <w:t>abclonal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002039E5" w14:textId="77777777" w:rsidR="001F1D8F" w:rsidRDefault="00000000">
            <w:r>
              <w:t>A4155</w:t>
            </w:r>
          </w:p>
        </w:tc>
      </w:tr>
      <w:tr w:rsidR="001F1D8F" w14:paraId="2FCA8763" w14:textId="77777777">
        <w:tc>
          <w:tcPr>
            <w:tcW w:w="1249" w:type="pct"/>
            <w:vAlign w:val="bottom"/>
          </w:tcPr>
          <w:p w14:paraId="61261BEE" w14:textId="77777777" w:rsidR="001F1D8F" w:rsidRDefault="00000000">
            <w:r>
              <w:t>TFPI</w:t>
            </w:r>
          </w:p>
        </w:tc>
        <w:tc>
          <w:tcPr>
            <w:tcW w:w="1249" w:type="pct"/>
            <w:vAlign w:val="bottom"/>
          </w:tcPr>
          <w:p w14:paraId="0E0A6057" w14:textId="77777777" w:rsidR="001F1D8F" w:rsidRDefault="00000000">
            <w:r>
              <w:t>1:1000</w:t>
            </w:r>
          </w:p>
        </w:tc>
        <w:tc>
          <w:tcPr>
            <w:tcW w:w="1250" w:type="pct"/>
            <w:vAlign w:val="center"/>
          </w:tcPr>
          <w:p w14:paraId="3F1EAC24" w14:textId="77777777" w:rsidR="001F1D8F" w:rsidRDefault="00000000">
            <w:r>
              <w:t xml:space="preserve">China, </w:t>
            </w:r>
            <w:proofErr w:type="spellStart"/>
            <w:r>
              <w:t>abclonal</w:t>
            </w:r>
            <w:proofErr w:type="spellEnd"/>
          </w:p>
        </w:tc>
        <w:tc>
          <w:tcPr>
            <w:tcW w:w="1250" w:type="pct"/>
            <w:vAlign w:val="center"/>
          </w:tcPr>
          <w:p w14:paraId="16BEC64F" w14:textId="77777777" w:rsidR="001F1D8F" w:rsidRDefault="00000000">
            <w:r>
              <w:t>A8704</w:t>
            </w:r>
          </w:p>
        </w:tc>
      </w:tr>
      <w:tr w:rsidR="001F1D8F" w14:paraId="50BB50AC" w14:textId="77777777">
        <w:tc>
          <w:tcPr>
            <w:tcW w:w="1249" w:type="pct"/>
            <w:vAlign w:val="bottom"/>
          </w:tcPr>
          <w:p w14:paraId="07B8ADC5" w14:textId="77777777" w:rsidR="001F1D8F" w:rsidRDefault="00000000">
            <w:r>
              <w:t>ET-1</w:t>
            </w:r>
          </w:p>
        </w:tc>
        <w:tc>
          <w:tcPr>
            <w:tcW w:w="1249" w:type="pct"/>
            <w:vAlign w:val="bottom"/>
          </w:tcPr>
          <w:p w14:paraId="52EF1902" w14:textId="77777777" w:rsidR="001F1D8F" w:rsidRDefault="00000000">
            <w:r>
              <w:t>1:1000</w:t>
            </w:r>
          </w:p>
        </w:tc>
        <w:tc>
          <w:tcPr>
            <w:tcW w:w="1250" w:type="pct"/>
            <w:vAlign w:val="center"/>
          </w:tcPr>
          <w:p w14:paraId="399F55A4" w14:textId="77777777" w:rsidR="001F1D8F" w:rsidRDefault="00000000">
            <w:r>
              <w:t xml:space="preserve">China, </w:t>
            </w:r>
            <w:proofErr w:type="spellStart"/>
            <w:r>
              <w:t>abclonal</w:t>
            </w:r>
            <w:proofErr w:type="spellEnd"/>
          </w:p>
        </w:tc>
        <w:tc>
          <w:tcPr>
            <w:tcW w:w="1250" w:type="pct"/>
            <w:vAlign w:val="center"/>
          </w:tcPr>
          <w:p w14:paraId="30A54E58" w14:textId="77777777" w:rsidR="001F1D8F" w:rsidRDefault="00000000">
            <w:r>
              <w:t>A0686</w:t>
            </w:r>
          </w:p>
        </w:tc>
      </w:tr>
      <w:tr w:rsidR="001F1D8F" w14:paraId="4230E08A" w14:textId="77777777">
        <w:tc>
          <w:tcPr>
            <w:tcW w:w="1249" w:type="pct"/>
            <w:vAlign w:val="bottom"/>
          </w:tcPr>
          <w:p w14:paraId="3D12B3FF" w14:textId="77777777" w:rsidR="001F1D8F" w:rsidRDefault="00000000">
            <w:r>
              <w:t>NOS3</w:t>
            </w:r>
          </w:p>
        </w:tc>
        <w:tc>
          <w:tcPr>
            <w:tcW w:w="1249" w:type="pct"/>
            <w:vAlign w:val="bottom"/>
          </w:tcPr>
          <w:p w14:paraId="11900B7E" w14:textId="77777777" w:rsidR="001F1D8F" w:rsidRDefault="00000000">
            <w:r>
              <w:t>1:1000</w:t>
            </w:r>
          </w:p>
        </w:tc>
        <w:tc>
          <w:tcPr>
            <w:tcW w:w="1250" w:type="pct"/>
            <w:vAlign w:val="center"/>
          </w:tcPr>
          <w:p w14:paraId="5E1589AF" w14:textId="77777777" w:rsidR="001F1D8F" w:rsidRDefault="00000000">
            <w:r>
              <w:t xml:space="preserve">China, </w:t>
            </w:r>
            <w:proofErr w:type="spellStart"/>
            <w:r>
              <w:t>abclonal</w:t>
            </w:r>
            <w:proofErr w:type="spellEnd"/>
          </w:p>
        </w:tc>
        <w:tc>
          <w:tcPr>
            <w:tcW w:w="1250" w:type="pct"/>
            <w:vAlign w:val="center"/>
          </w:tcPr>
          <w:p w14:paraId="7B4FDF27" w14:textId="77777777" w:rsidR="001F1D8F" w:rsidRDefault="00000000">
            <w:r>
              <w:t>A1548</w:t>
            </w:r>
          </w:p>
        </w:tc>
      </w:tr>
      <w:tr w:rsidR="001F1D8F" w14:paraId="42D2D880" w14:textId="77777777">
        <w:tc>
          <w:tcPr>
            <w:tcW w:w="1249" w:type="pct"/>
            <w:vAlign w:val="bottom"/>
          </w:tcPr>
          <w:p w14:paraId="6822F442" w14:textId="77777777" w:rsidR="001F1D8F" w:rsidRDefault="00000000">
            <w:r>
              <w:t>GAPDH</w:t>
            </w:r>
          </w:p>
        </w:tc>
        <w:tc>
          <w:tcPr>
            <w:tcW w:w="1249" w:type="pct"/>
            <w:vAlign w:val="bottom"/>
          </w:tcPr>
          <w:p w14:paraId="200177EC" w14:textId="77777777" w:rsidR="001F1D8F" w:rsidRDefault="00000000">
            <w:r>
              <w:t>1:1000</w:t>
            </w:r>
          </w:p>
        </w:tc>
        <w:tc>
          <w:tcPr>
            <w:tcW w:w="1250" w:type="pct"/>
            <w:vAlign w:val="center"/>
          </w:tcPr>
          <w:p w14:paraId="73625A72" w14:textId="77777777" w:rsidR="001F1D8F" w:rsidRDefault="00000000">
            <w:r>
              <w:t xml:space="preserve">China, </w:t>
            </w:r>
            <w:proofErr w:type="spellStart"/>
            <w:r>
              <w:t>abclonal</w:t>
            </w:r>
            <w:proofErr w:type="spellEnd"/>
          </w:p>
        </w:tc>
        <w:tc>
          <w:tcPr>
            <w:tcW w:w="1250" w:type="pct"/>
            <w:vAlign w:val="center"/>
          </w:tcPr>
          <w:p w14:paraId="1F34ACB8" w14:textId="77777777" w:rsidR="001F1D8F" w:rsidRDefault="00000000">
            <w:r>
              <w:t>A19056</w:t>
            </w:r>
          </w:p>
        </w:tc>
      </w:tr>
    </w:tbl>
    <w:p w14:paraId="2DC86F2F" w14:textId="77777777" w:rsidR="001F1D8F" w:rsidRDefault="001F1D8F">
      <w:pPr>
        <w:ind w:firstLine="420"/>
      </w:pPr>
    </w:p>
    <w:p w14:paraId="7D5E18E4" w14:textId="77777777" w:rsidR="001F1D8F" w:rsidRDefault="00000000">
      <w:pPr>
        <w:rPr>
          <w:szCs w:val="24"/>
        </w:rPr>
      </w:pPr>
      <w:r>
        <w:rPr>
          <w:rFonts w:hint="eastAsia"/>
          <w:szCs w:val="24"/>
        </w:rPr>
        <w:t>Supplementary</w:t>
      </w:r>
      <w:r>
        <w:rPr>
          <w:rFonts w:eastAsia="SimSun" w:hint="eastAsia"/>
          <w:szCs w:val="24"/>
          <w:lang w:eastAsia="zh-CN"/>
        </w:rPr>
        <w:t xml:space="preserve"> </w:t>
      </w:r>
      <w:r>
        <w:rPr>
          <w:rFonts w:hint="eastAsia"/>
          <w:szCs w:val="24"/>
        </w:rPr>
        <w:t>Table 3 Interfering target site sequences</w:t>
      </w:r>
    </w:p>
    <w:tbl>
      <w:tblPr>
        <w:tblStyle w:val="TableGrid"/>
        <w:tblW w:w="49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8855"/>
      </w:tblGrid>
      <w:tr w:rsidR="001F1D8F" w14:paraId="1D276F3A" w14:textId="77777777">
        <w:trPr>
          <w:trHeight w:val="668"/>
          <w:jc w:val="center"/>
        </w:trPr>
        <w:tc>
          <w:tcPr>
            <w:tcW w:w="11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DD339" w14:textId="77777777" w:rsidR="001F1D8F" w:rsidRDefault="00000000">
            <w:r>
              <w:t>Target site</w:t>
            </w:r>
          </w:p>
        </w:tc>
        <w:tc>
          <w:tcPr>
            <w:tcW w:w="38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CF6DE" w14:textId="77777777" w:rsidR="001F1D8F" w:rsidRDefault="00000000">
            <w:r>
              <w:t>Sequence</w:t>
            </w:r>
          </w:p>
        </w:tc>
      </w:tr>
      <w:tr w:rsidR="001F1D8F" w14:paraId="7077DE26" w14:textId="77777777">
        <w:trPr>
          <w:jc w:val="center"/>
        </w:trPr>
        <w:tc>
          <w:tcPr>
            <w:tcW w:w="1128" w:type="pct"/>
            <w:shd w:val="clear" w:color="auto" w:fill="auto"/>
            <w:vAlign w:val="center"/>
          </w:tcPr>
          <w:p w14:paraId="0CE2CFFA" w14:textId="77777777" w:rsidR="001F1D8F" w:rsidRDefault="00000000">
            <w:r>
              <w:t>MYB-oligo</w:t>
            </w:r>
          </w:p>
        </w:tc>
        <w:tc>
          <w:tcPr>
            <w:tcW w:w="3871" w:type="pct"/>
            <w:vAlign w:val="center"/>
          </w:tcPr>
          <w:p w14:paraId="74515D5E" w14:textId="77777777" w:rsidR="001F1D8F" w:rsidRDefault="00000000">
            <w:r>
              <w:t>CCAGAATCTCTCAAGCGTGAA</w:t>
            </w:r>
          </w:p>
        </w:tc>
      </w:tr>
      <w:tr w:rsidR="001F1D8F" w14:paraId="37B52EE0" w14:textId="77777777">
        <w:trPr>
          <w:jc w:val="center"/>
        </w:trPr>
        <w:tc>
          <w:tcPr>
            <w:tcW w:w="1128" w:type="pct"/>
            <w:shd w:val="clear" w:color="auto" w:fill="auto"/>
            <w:vAlign w:val="center"/>
          </w:tcPr>
          <w:p w14:paraId="41925383" w14:textId="77777777" w:rsidR="001F1D8F" w:rsidRDefault="00000000">
            <w:r>
              <w:t xml:space="preserve">Top </w:t>
            </w:r>
            <w:r>
              <w:lastRenderedPageBreak/>
              <w:t>Strand</w:t>
            </w:r>
          </w:p>
        </w:tc>
        <w:tc>
          <w:tcPr>
            <w:tcW w:w="3871" w:type="pct"/>
            <w:vAlign w:val="center"/>
          </w:tcPr>
          <w:p w14:paraId="259A9E3C" w14:textId="77777777" w:rsidR="001F1D8F" w:rsidRDefault="00000000">
            <w:r>
              <w:lastRenderedPageBreak/>
              <w:t>5'-CGCCAGAATCTCTCAAGCGTGAACTCGAGTTCACGCTTGAGAGATTCTGGT</w:t>
            </w:r>
            <w:r>
              <w:lastRenderedPageBreak/>
              <w:t>TTTTTG-3'</w:t>
            </w:r>
          </w:p>
        </w:tc>
      </w:tr>
      <w:tr w:rsidR="001F1D8F" w14:paraId="6C7E0FD6" w14:textId="77777777">
        <w:trPr>
          <w:jc w:val="center"/>
        </w:trPr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4215D" w14:textId="77777777" w:rsidR="001F1D8F" w:rsidRDefault="00000000">
            <w:r>
              <w:lastRenderedPageBreak/>
              <w:t>Bottom Strand</w:t>
            </w:r>
          </w:p>
        </w:tc>
        <w:tc>
          <w:tcPr>
            <w:tcW w:w="3871" w:type="pct"/>
            <w:tcBorders>
              <w:bottom w:val="single" w:sz="4" w:space="0" w:color="auto"/>
            </w:tcBorders>
            <w:vAlign w:val="center"/>
          </w:tcPr>
          <w:p w14:paraId="3110CC65" w14:textId="77777777" w:rsidR="001F1D8F" w:rsidRDefault="00000000">
            <w:r>
              <w:t>5'-AATTCAAAAAACCAGAATCTCTCAAGCGTGAACTCGAGTTCACGCTTGAGAGATTCTGGCG-3'</w:t>
            </w:r>
          </w:p>
        </w:tc>
      </w:tr>
    </w:tbl>
    <w:p w14:paraId="3B327A15" w14:textId="77777777" w:rsidR="001F1D8F" w:rsidRDefault="001F1D8F">
      <w:pPr>
        <w:ind w:firstLine="420"/>
      </w:pPr>
    </w:p>
    <w:p w14:paraId="1A823C7E" w14:textId="77777777" w:rsidR="001F1D8F" w:rsidRDefault="00000000">
      <w:pPr>
        <w:rPr>
          <w:szCs w:val="24"/>
        </w:rPr>
      </w:pPr>
      <w:r>
        <w:rPr>
          <w:rFonts w:hint="eastAsia"/>
          <w:szCs w:val="24"/>
        </w:rPr>
        <w:t>Supplementary</w:t>
      </w:r>
      <w:r>
        <w:rPr>
          <w:rFonts w:eastAsia="SimSun" w:hint="eastAsia"/>
          <w:szCs w:val="24"/>
          <w:lang w:eastAsia="zh-CN"/>
        </w:rPr>
        <w:t xml:space="preserve"> </w:t>
      </w:r>
      <w:r>
        <w:rPr>
          <w:rFonts w:hint="eastAsia"/>
          <w:szCs w:val="24"/>
        </w:rPr>
        <w:t xml:space="preserve">Table </w:t>
      </w:r>
      <w:proofErr w:type="gramStart"/>
      <w:r>
        <w:rPr>
          <w:rFonts w:hint="eastAsia"/>
          <w:szCs w:val="24"/>
        </w:rPr>
        <w:t>4  CARNMT</w:t>
      </w:r>
      <w:proofErr w:type="gramEnd"/>
      <w:r>
        <w:rPr>
          <w:rFonts w:hint="eastAsia"/>
          <w:szCs w:val="24"/>
        </w:rPr>
        <w:t>1 interference target site sequence</w:t>
      </w:r>
    </w:p>
    <w:tbl>
      <w:tblPr>
        <w:tblStyle w:val="TableGrid"/>
        <w:tblW w:w="499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8399"/>
      </w:tblGrid>
      <w:tr w:rsidR="001F1D8F" w14:paraId="54CEDA2B" w14:textId="77777777">
        <w:trPr>
          <w:trHeight w:val="668"/>
          <w:jc w:val="center"/>
        </w:trPr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75E7B" w14:textId="77777777" w:rsidR="001F1D8F" w:rsidRDefault="00000000">
            <w:r>
              <w:t>Target site</w:t>
            </w:r>
          </w:p>
        </w:tc>
        <w:tc>
          <w:tcPr>
            <w:tcW w:w="39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04AB5" w14:textId="77777777" w:rsidR="001F1D8F" w:rsidRDefault="00000000">
            <w:r>
              <w:t>Sequence</w:t>
            </w:r>
          </w:p>
        </w:tc>
      </w:tr>
      <w:tr w:rsidR="001F1D8F" w14:paraId="796451B7" w14:textId="77777777">
        <w:trPr>
          <w:trHeight w:val="90"/>
          <w:jc w:val="center"/>
        </w:trPr>
        <w:tc>
          <w:tcPr>
            <w:tcW w:w="1034" w:type="pct"/>
            <w:shd w:val="clear" w:color="auto" w:fill="auto"/>
            <w:vAlign w:val="center"/>
          </w:tcPr>
          <w:p w14:paraId="1E948A5A" w14:textId="77777777" w:rsidR="001F1D8F" w:rsidRDefault="00000000">
            <w:r>
              <w:t>CARNMT1-oligo</w:t>
            </w:r>
          </w:p>
        </w:tc>
        <w:tc>
          <w:tcPr>
            <w:tcW w:w="3965" w:type="pct"/>
            <w:vAlign w:val="center"/>
          </w:tcPr>
          <w:p w14:paraId="438C534C" w14:textId="77777777" w:rsidR="001F1D8F" w:rsidRDefault="00000000">
            <w:r>
              <w:t>GAATCTGTATTGTCAACATAT</w:t>
            </w:r>
          </w:p>
        </w:tc>
      </w:tr>
      <w:tr w:rsidR="001F1D8F" w14:paraId="19DFB728" w14:textId="77777777">
        <w:trPr>
          <w:jc w:val="center"/>
        </w:trPr>
        <w:tc>
          <w:tcPr>
            <w:tcW w:w="1034" w:type="pct"/>
            <w:shd w:val="clear" w:color="auto" w:fill="auto"/>
            <w:vAlign w:val="center"/>
          </w:tcPr>
          <w:p w14:paraId="189FC1C9" w14:textId="77777777" w:rsidR="001F1D8F" w:rsidRDefault="00000000">
            <w:r>
              <w:t>Top Strand</w:t>
            </w:r>
          </w:p>
        </w:tc>
        <w:tc>
          <w:tcPr>
            <w:tcW w:w="3965" w:type="pct"/>
            <w:vAlign w:val="center"/>
          </w:tcPr>
          <w:p w14:paraId="43D9E980" w14:textId="77777777" w:rsidR="001F1D8F" w:rsidRDefault="00000000">
            <w:r>
              <w:t>5'-TGCAgGGAATCTGTATTGTCAACATATCTCGAGATATGTTGACAATACAGATTCTTTTTTg-3'</w:t>
            </w:r>
          </w:p>
        </w:tc>
      </w:tr>
      <w:tr w:rsidR="001F1D8F" w14:paraId="39B9A0DD" w14:textId="77777777">
        <w:trPr>
          <w:jc w:val="center"/>
        </w:trPr>
        <w:tc>
          <w:tcPr>
            <w:tcW w:w="10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24356" w14:textId="77777777" w:rsidR="001F1D8F" w:rsidRDefault="00000000">
            <w:r>
              <w:t>Bottom Strand</w:t>
            </w:r>
          </w:p>
        </w:tc>
        <w:tc>
          <w:tcPr>
            <w:tcW w:w="3965" w:type="pct"/>
            <w:tcBorders>
              <w:bottom w:val="single" w:sz="4" w:space="0" w:color="auto"/>
            </w:tcBorders>
            <w:vAlign w:val="center"/>
          </w:tcPr>
          <w:p w14:paraId="3E5E10DC" w14:textId="77777777" w:rsidR="001F1D8F" w:rsidRDefault="00000000">
            <w:r>
              <w:t>5'-cAAAAAAGAATCTGTATTGTCAACATATCTCGAGATATGTTGACAATACAGATTCCctgca-3'</w:t>
            </w:r>
          </w:p>
        </w:tc>
      </w:tr>
    </w:tbl>
    <w:p w14:paraId="215D0911" w14:textId="77777777" w:rsidR="001F1D8F" w:rsidRDefault="001F1D8F">
      <w:pPr>
        <w:ind w:firstLine="420"/>
      </w:pPr>
    </w:p>
    <w:p w14:paraId="09318F4C" w14:textId="77777777" w:rsidR="001F1D8F" w:rsidRDefault="00000000">
      <w:pPr>
        <w:rPr>
          <w:szCs w:val="24"/>
        </w:rPr>
      </w:pPr>
      <w:r>
        <w:rPr>
          <w:rFonts w:hint="eastAsia"/>
          <w:szCs w:val="24"/>
        </w:rPr>
        <w:t>Supplementary</w:t>
      </w:r>
      <w:r>
        <w:rPr>
          <w:rFonts w:eastAsia="SimSun" w:hint="eastAsia"/>
          <w:szCs w:val="24"/>
          <w:lang w:eastAsia="zh-CN"/>
        </w:rPr>
        <w:t xml:space="preserve"> </w:t>
      </w:r>
      <w:r>
        <w:rPr>
          <w:rFonts w:hint="eastAsia"/>
          <w:szCs w:val="24"/>
        </w:rPr>
        <w:t xml:space="preserve">Table </w:t>
      </w:r>
      <w:r>
        <w:rPr>
          <w:rFonts w:eastAsia="SimSun" w:hint="eastAsia"/>
          <w:szCs w:val="24"/>
          <w:lang w:eastAsia="zh-CN"/>
        </w:rPr>
        <w:t>5</w:t>
      </w:r>
      <w:r>
        <w:rPr>
          <w:rFonts w:hint="eastAsia"/>
          <w:szCs w:val="24"/>
        </w:rPr>
        <w:t xml:space="preserve">. Differential metabolites that were significant changed in </w:t>
      </w:r>
      <w:r>
        <w:rPr>
          <w:rFonts w:hint="eastAsia"/>
          <w:szCs w:val="24"/>
          <w:lang w:eastAsia="zh-CN"/>
        </w:rPr>
        <w:t>Sham/Model</w:t>
      </w:r>
      <w:r>
        <w:rPr>
          <w:rFonts w:hint="eastAsia"/>
          <w:szCs w:val="24"/>
        </w:rPr>
        <w:t xml:space="preserve"> of </w:t>
      </w:r>
      <w:proofErr w:type="gramStart"/>
      <w:r>
        <w:rPr>
          <w:rFonts w:hint="eastAsia"/>
          <w:szCs w:val="24"/>
        </w:rPr>
        <w:t>serum</w:t>
      </w:r>
      <w:proofErr w:type="gramEnd"/>
      <w:r>
        <w:rPr>
          <w:rFonts w:hint="eastAsia"/>
          <w:szCs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91"/>
        <w:gridCol w:w="1633"/>
        <w:gridCol w:w="3116"/>
        <w:gridCol w:w="1675"/>
        <w:gridCol w:w="1015"/>
        <w:gridCol w:w="963"/>
      </w:tblGrid>
      <w:tr w:rsidR="001F1D8F" w14:paraId="56927FC5" w14:textId="77777777">
        <w:trPr>
          <w:trHeight w:val="257"/>
        </w:trPr>
        <w:tc>
          <w:tcPr>
            <w:tcW w:w="79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D52F9FA" w14:textId="77777777" w:rsidR="001F1D8F" w:rsidRDefault="00000000">
            <w:proofErr w:type="spellStart"/>
            <w:r>
              <w:rPr>
                <w:lang w:eastAsia="zh-CN"/>
              </w:rPr>
              <w:t>SuperClass</w:t>
            </w:r>
            <w:proofErr w:type="spellEnd"/>
          </w:p>
        </w:tc>
        <w:tc>
          <w:tcPr>
            <w:tcW w:w="81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34CBB79" w14:textId="77777777" w:rsidR="001F1D8F" w:rsidRDefault="00000000">
            <w:r>
              <w:rPr>
                <w:lang w:eastAsia="zh-CN"/>
              </w:rPr>
              <w:t>Class</w:t>
            </w:r>
          </w:p>
        </w:tc>
        <w:tc>
          <w:tcPr>
            <w:tcW w:w="155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1C0C7A8" w14:textId="77777777" w:rsidR="001F1D8F" w:rsidRDefault="00000000">
            <w:r>
              <w:rPr>
                <w:lang w:eastAsia="zh-CN"/>
              </w:rPr>
              <w:t>Name</w:t>
            </w:r>
          </w:p>
        </w:tc>
        <w:tc>
          <w:tcPr>
            <w:tcW w:w="8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BB84270" w14:textId="77777777" w:rsidR="001F1D8F" w:rsidRDefault="00000000">
            <w:r>
              <w:rPr>
                <w:lang w:eastAsia="zh-CN"/>
              </w:rPr>
              <w:t>VIP</w:t>
            </w:r>
          </w:p>
        </w:tc>
        <w:tc>
          <w:tcPr>
            <w:tcW w:w="50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76D99B53" w14:textId="77777777" w:rsidR="001F1D8F" w:rsidRDefault="00000000">
            <w:r>
              <w:rPr>
                <w:lang w:eastAsia="zh-CN"/>
              </w:rPr>
              <w:t>P value</w:t>
            </w:r>
          </w:p>
        </w:tc>
        <w:tc>
          <w:tcPr>
            <w:tcW w:w="48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528BAC9" w14:textId="77777777" w:rsidR="001F1D8F" w:rsidRDefault="00000000">
            <w:r>
              <w:rPr>
                <w:lang w:eastAsia="zh-CN"/>
              </w:rPr>
              <w:t>Up/Down</w:t>
            </w:r>
          </w:p>
        </w:tc>
      </w:tr>
      <w:tr w:rsidR="001F1D8F" w14:paraId="71BF7CD5" w14:textId="77777777">
        <w:trPr>
          <w:trHeight w:val="257"/>
        </w:trPr>
        <w:tc>
          <w:tcPr>
            <w:tcW w:w="795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C7EBC" w14:textId="77777777" w:rsidR="001F1D8F" w:rsidRDefault="00000000">
            <w:r>
              <w:rPr>
                <w:lang w:eastAsia="zh-CN"/>
              </w:rPr>
              <w:t>Benzenoids</w:t>
            </w:r>
          </w:p>
        </w:tc>
        <w:tc>
          <w:tcPr>
            <w:tcW w:w="816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6C7CB" w14:textId="77777777" w:rsidR="001F1D8F" w:rsidRDefault="00000000">
            <w:r>
              <w:rPr>
                <w:lang w:eastAsia="zh-CN"/>
              </w:rPr>
              <w:t>Benzene and substituted derivatives</w:t>
            </w:r>
          </w:p>
        </w:tc>
        <w:tc>
          <w:tcPr>
            <w:tcW w:w="15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B73E3" w14:textId="77777777" w:rsidR="001F1D8F" w:rsidRDefault="00000000">
            <w:r>
              <w:rPr>
                <w:lang w:eastAsia="zh-CN"/>
              </w:rPr>
              <w:t>2-(3,4-</w:t>
            </w:r>
            <w:proofErr w:type="gramStart"/>
            <w:r>
              <w:rPr>
                <w:lang w:eastAsia="zh-CN"/>
              </w:rPr>
              <w:t>dimethoxyphenyl)</w:t>
            </w:r>
            <w:proofErr w:type="spellStart"/>
            <w:r>
              <w:rPr>
                <w:lang w:eastAsia="zh-CN"/>
              </w:rPr>
              <w:t>ethanamine</w:t>
            </w:r>
            <w:proofErr w:type="spellEnd"/>
            <w:proofErr w:type="gramEnd"/>
          </w:p>
        </w:tc>
        <w:tc>
          <w:tcPr>
            <w:tcW w:w="83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9ADB2" w14:textId="77777777" w:rsidR="001F1D8F" w:rsidRDefault="00000000">
            <w:r>
              <w:rPr>
                <w:lang w:eastAsia="zh-CN"/>
              </w:rPr>
              <w:t>1.229540665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9648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240D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87E556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4DEB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08BD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07E09" w14:textId="77777777" w:rsidR="001F1D8F" w:rsidRDefault="00000000">
            <w:r>
              <w:rPr>
                <w:lang w:eastAsia="zh-CN"/>
              </w:rPr>
              <w:t>11-trans Leukotriene C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FE015" w14:textId="77777777" w:rsidR="001F1D8F" w:rsidRDefault="00000000">
            <w:r>
              <w:rPr>
                <w:lang w:eastAsia="zh-CN"/>
              </w:rPr>
              <w:t>1.1237191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4640A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EA861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0A7EB4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FF54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2D92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26864" w14:textId="77777777" w:rsidR="001F1D8F" w:rsidRDefault="00000000">
            <w:r>
              <w:rPr>
                <w:lang w:eastAsia="zh-CN"/>
              </w:rPr>
              <w:t>o-Tolu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BA463" w14:textId="77777777" w:rsidR="001F1D8F" w:rsidRDefault="00000000">
            <w:r>
              <w:rPr>
                <w:lang w:eastAsia="zh-CN"/>
              </w:rPr>
              <w:t>1.0756287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E3E8F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2D08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C7E40D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9906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6A80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9B743" w14:textId="77777777" w:rsidR="001F1D8F" w:rsidRDefault="00000000">
            <w:r>
              <w:rPr>
                <w:lang w:eastAsia="zh-CN"/>
              </w:rPr>
              <w:t>Hippu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87C8D" w14:textId="77777777" w:rsidR="001F1D8F" w:rsidRDefault="00000000">
            <w:r>
              <w:rPr>
                <w:lang w:eastAsia="zh-CN"/>
              </w:rPr>
              <w:t>1.5028390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F06C4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934300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A2F93D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B9E1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D254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C3332" w14:textId="77777777" w:rsidR="001F1D8F" w:rsidRDefault="00000000">
            <w:r>
              <w:rPr>
                <w:lang w:eastAsia="zh-CN"/>
              </w:rPr>
              <w:t>N-</w:t>
            </w:r>
            <w:proofErr w:type="spellStart"/>
            <w:r>
              <w:rPr>
                <w:lang w:eastAsia="zh-CN"/>
              </w:rPr>
              <w:t>Benzylformamid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4B831" w14:textId="77777777" w:rsidR="001F1D8F" w:rsidRDefault="00000000">
            <w:r>
              <w:rPr>
                <w:lang w:eastAsia="zh-CN"/>
              </w:rPr>
              <w:t>1.1609012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B0987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95A71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0258D8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7836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A1B7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D1593" w14:textId="77777777" w:rsidR="001F1D8F" w:rsidRDefault="00000000">
            <w:r>
              <w:rPr>
                <w:lang w:eastAsia="zh-CN"/>
              </w:rPr>
              <w:t>Horden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184B7" w14:textId="77777777" w:rsidR="001F1D8F" w:rsidRDefault="00000000">
            <w:r>
              <w:rPr>
                <w:lang w:eastAsia="zh-CN"/>
              </w:rPr>
              <w:t>1.2453917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D31EE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13BF2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9DA533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2587E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9B052" w14:textId="77777777" w:rsidR="001F1D8F" w:rsidRDefault="00000000">
            <w:r>
              <w:rPr>
                <w:lang w:eastAsia="zh-CN"/>
              </w:rPr>
              <w:t>Phenol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DE565" w14:textId="77777777" w:rsidR="001F1D8F" w:rsidRDefault="00000000">
            <w:r>
              <w:rPr>
                <w:lang w:eastAsia="zh-CN"/>
              </w:rPr>
              <w:t>Hydroquin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648F3" w14:textId="77777777" w:rsidR="001F1D8F" w:rsidRDefault="00000000">
            <w:r>
              <w:rPr>
                <w:lang w:eastAsia="zh-CN"/>
              </w:rPr>
              <w:t>1.4248825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99CD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1F895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E46024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7D5E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4CB3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5CD55" w14:textId="77777777" w:rsidR="001F1D8F" w:rsidRDefault="00000000">
            <w:r>
              <w:rPr>
                <w:lang w:eastAsia="zh-CN"/>
              </w:rPr>
              <w:t>Isoprotereno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31E7B" w14:textId="77777777" w:rsidR="001F1D8F" w:rsidRDefault="00000000">
            <w:r>
              <w:rPr>
                <w:lang w:eastAsia="zh-CN"/>
              </w:rPr>
              <w:t>1.1414352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51E0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E38C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4933D6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2A75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26AF2B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BED900D" w14:textId="77777777" w:rsidR="001F1D8F" w:rsidRDefault="00000000">
            <w:r>
              <w:rPr>
                <w:lang w:eastAsia="zh-CN"/>
              </w:rPr>
              <w:t>2-Methoxyresorcinol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3BC0017" w14:textId="77777777" w:rsidR="001F1D8F" w:rsidRDefault="00000000">
            <w:r>
              <w:rPr>
                <w:lang w:eastAsia="zh-CN"/>
              </w:rPr>
              <w:t>1.38520417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E5C432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4881B7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AD7E0E5" w14:textId="77777777">
        <w:trPr>
          <w:trHeight w:val="257"/>
        </w:trPr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8BFEA" w14:textId="77777777" w:rsidR="001F1D8F" w:rsidRDefault="00000000">
            <w:r>
              <w:rPr>
                <w:lang w:eastAsia="zh-CN"/>
              </w:rPr>
              <w:t>Lipids and lipid-like molecul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73FC2" w14:textId="77777777" w:rsidR="001F1D8F" w:rsidRDefault="00000000">
            <w:r>
              <w:rPr>
                <w:lang w:eastAsia="zh-CN"/>
              </w:rPr>
              <w:t>Endocannabinoids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5E7D2" w14:textId="77777777" w:rsidR="001F1D8F" w:rsidRDefault="00000000">
            <w:r>
              <w:rPr>
                <w:lang w:eastAsia="zh-CN"/>
              </w:rPr>
              <w:t>2-Arachidonyl Glycerol ether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B1DF5" w14:textId="77777777" w:rsidR="001F1D8F" w:rsidRDefault="00000000">
            <w:r>
              <w:rPr>
                <w:lang w:eastAsia="zh-CN"/>
              </w:rPr>
              <w:t>1.513353456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9227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BD645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7ED0DD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B8423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90F7A" w14:textId="77777777" w:rsidR="001F1D8F" w:rsidRDefault="00000000">
            <w:r>
              <w:rPr>
                <w:lang w:eastAsia="zh-CN"/>
              </w:rPr>
              <w:t>Fatty Acyl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39036" w14:textId="77777777" w:rsidR="001F1D8F" w:rsidRDefault="00000000">
            <w:r>
              <w:rPr>
                <w:lang w:eastAsia="zh-CN"/>
              </w:rPr>
              <w:t>Citracon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0601A" w14:textId="77777777" w:rsidR="001F1D8F" w:rsidRDefault="00000000">
            <w:r>
              <w:rPr>
                <w:lang w:eastAsia="zh-CN"/>
              </w:rPr>
              <w:t>1.4013079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3A24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5800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3A16655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7E82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15F0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87BD9" w14:textId="77777777" w:rsidR="001F1D8F" w:rsidRDefault="00000000">
            <w:r>
              <w:rPr>
                <w:lang w:eastAsia="zh-CN"/>
              </w:rPr>
              <w:t>Stea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3EC8E" w14:textId="77777777" w:rsidR="001F1D8F" w:rsidRDefault="00000000">
            <w:r>
              <w:rPr>
                <w:lang w:eastAsia="zh-CN"/>
              </w:rPr>
              <w:t>1.3768991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6CA5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C7140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C95C09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FD30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F68A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4F39A5" w14:textId="77777777" w:rsidR="001F1D8F" w:rsidRDefault="00000000">
            <w:proofErr w:type="spellStart"/>
            <w:r>
              <w:rPr>
                <w:lang w:eastAsia="zh-CN"/>
              </w:rPr>
              <w:t>Elaid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33A65" w14:textId="77777777" w:rsidR="001F1D8F" w:rsidRDefault="00000000">
            <w:r>
              <w:rPr>
                <w:lang w:eastAsia="zh-CN"/>
              </w:rPr>
              <w:t>1.3500038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40B28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CEEE6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BAF3BB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9AB2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7082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F861E" w14:textId="77777777" w:rsidR="001F1D8F" w:rsidRDefault="00000000">
            <w:r>
              <w:rPr>
                <w:lang w:eastAsia="zh-CN"/>
              </w:rPr>
              <w:t>Prostaglandin D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92C94" w14:textId="77777777" w:rsidR="001F1D8F" w:rsidRDefault="00000000">
            <w:r>
              <w:rPr>
                <w:lang w:eastAsia="zh-CN"/>
              </w:rPr>
              <w:t>1.2870092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FF10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E430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CFF097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1B35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9F9B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E4EB5" w14:textId="77777777" w:rsidR="001F1D8F" w:rsidRDefault="00000000">
            <w:r>
              <w:rPr>
                <w:lang w:eastAsia="zh-CN"/>
              </w:rPr>
              <w:t>2-Hydroxyvale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E2C13" w14:textId="77777777" w:rsidR="001F1D8F" w:rsidRDefault="00000000">
            <w:r>
              <w:rPr>
                <w:lang w:eastAsia="zh-CN"/>
              </w:rPr>
              <w:t>1.3510353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DC93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C330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EA93F0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AACE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7631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084E0" w14:textId="77777777" w:rsidR="001F1D8F" w:rsidRDefault="00000000">
            <w:r>
              <w:rPr>
                <w:lang w:eastAsia="zh-CN"/>
              </w:rPr>
              <w:t>Docosahexaen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66F54" w14:textId="77777777" w:rsidR="001F1D8F" w:rsidRDefault="00000000">
            <w:r>
              <w:rPr>
                <w:lang w:eastAsia="zh-CN"/>
              </w:rPr>
              <w:t>1.2831218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9970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2984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90E0E3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4AC5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45E8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9BEBB7" w14:textId="77777777" w:rsidR="001F1D8F" w:rsidRDefault="00000000">
            <w:r>
              <w:rPr>
                <w:lang w:eastAsia="zh-CN"/>
              </w:rPr>
              <w:t>Myrist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E90A5" w14:textId="77777777" w:rsidR="001F1D8F" w:rsidRDefault="00000000">
            <w:r>
              <w:rPr>
                <w:lang w:eastAsia="zh-CN"/>
              </w:rPr>
              <w:t>1.2745475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FB02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5BA6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5CA886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512C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F17B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EA2C6" w14:textId="77777777" w:rsidR="001F1D8F" w:rsidRDefault="00000000">
            <w:proofErr w:type="spellStart"/>
            <w:r>
              <w:rPr>
                <w:lang w:eastAsia="zh-CN"/>
              </w:rPr>
              <w:t>Dihydroroseosid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75C18" w14:textId="77777777" w:rsidR="001F1D8F" w:rsidRDefault="00000000">
            <w:r>
              <w:rPr>
                <w:lang w:eastAsia="zh-CN"/>
              </w:rPr>
              <w:t>1.2826933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50094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3EAFB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2D945D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EFDC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B986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1CB8F" w14:textId="77777777" w:rsidR="001F1D8F" w:rsidRDefault="00000000">
            <w:r>
              <w:rPr>
                <w:lang w:eastAsia="zh-CN"/>
              </w:rPr>
              <w:t>2-Hydroxymyrist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AEC43" w14:textId="77777777" w:rsidR="001F1D8F" w:rsidRDefault="00000000">
            <w:r>
              <w:rPr>
                <w:lang w:eastAsia="zh-CN"/>
              </w:rPr>
              <w:t>1.2513269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6B2D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7962E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4CFD455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92ED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77B0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76B7E" w14:textId="77777777" w:rsidR="001F1D8F" w:rsidRDefault="00000000">
            <w:r>
              <w:rPr>
                <w:lang w:eastAsia="zh-CN"/>
              </w:rPr>
              <w:t>5-OxoE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3CA91" w14:textId="77777777" w:rsidR="001F1D8F" w:rsidRDefault="00000000">
            <w:r>
              <w:rPr>
                <w:lang w:eastAsia="zh-CN"/>
              </w:rPr>
              <w:t>1.2454264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EF803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D750A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780AF3E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1703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B7FD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45757" w14:textId="77777777" w:rsidR="001F1D8F" w:rsidRDefault="00000000">
            <w:r>
              <w:rPr>
                <w:lang w:eastAsia="zh-CN"/>
              </w:rPr>
              <w:t>Palmit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75E39" w14:textId="77777777" w:rsidR="001F1D8F" w:rsidRDefault="00000000">
            <w:r>
              <w:rPr>
                <w:lang w:eastAsia="zh-CN"/>
              </w:rPr>
              <w:t>1.2932457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6A4B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92FC9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2B568E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AF1F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1EBC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DD5C1" w14:textId="77777777" w:rsidR="001F1D8F" w:rsidRDefault="00000000">
            <w:r>
              <w:rPr>
                <w:lang w:eastAsia="zh-CN"/>
              </w:rPr>
              <w:t>13Z,16Z-Docosadien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E1F03" w14:textId="77777777" w:rsidR="001F1D8F" w:rsidRDefault="00000000">
            <w:r>
              <w:rPr>
                <w:lang w:eastAsia="zh-CN"/>
              </w:rPr>
              <w:t>1.2152422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87E0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76E0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D15E29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51AC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180D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79CB3" w14:textId="77777777" w:rsidR="001F1D8F" w:rsidRDefault="00000000">
            <w:r>
              <w:rPr>
                <w:lang w:eastAsia="zh-CN"/>
              </w:rPr>
              <w:t>12(S)-HE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32DE4" w14:textId="77777777" w:rsidR="001F1D8F" w:rsidRDefault="00000000">
            <w:r>
              <w:rPr>
                <w:lang w:eastAsia="zh-CN"/>
              </w:rPr>
              <w:t>1.1997244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437F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513D0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A2ADE15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26E0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4051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3470C" w14:textId="77777777" w:rsidR="001F1D8F" w:rsidRDefault="00000000">
            <w:r>
              <w:rPr>
                <w:lang w:eastAsia="zh-CN"/>
              </w:rPr>
              <w:t>2-Hydroxycapr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98A73" w14:textId="77777777" w:rsidR="001F1D8F" w:rsidRDefault="00000000">
            <w:r>
              <w:rPr>
                <w:lang w:eastAsia="zh-CN"/>
              </w:rPr>
              <w:t>1.2900529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1379D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F7A12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DF67E0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6816D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01C7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11AC3" w14:textId="77777777" w:rsidR="001F1D8F" w:rsidRDefault="00000000">
            <w:proofErr w:type="spellStart"/>
            <w:r>
              <w:rPr>
                <w:lang w:eastAsia="zh-CN"/>
              </w:rPr>
              <w:t>Mesacon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C6549" w14:textId="77777777" w:rsidR="001F1D8F" w:rsidRDefault="00000000">
            <w:r>
              <w:rPr>
                <w:lang w:eastAsia="zh-CN"/>
              </w:rPr>
              <w:t>1.1981575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66F1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FDF4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0F0F2C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E233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9F02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F4669" w14:textId="77777777" w:rsidR="001F1D8F" w:rsidRDefault="00000000">
            <w:r>
              <w:rPr>
                <w:lang w:eastAsia="zh-CN"/>
              </w:rPr>
              <w:t>Sube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D0B1A" w14:textId="77777777" w:rsidR="001F1D8F" w:rsidRDefault="00000000">
            <w:r>
              <w:rPr>
                <w:lang w:eastAsia="zh-CN"/>
              </w:rPr>
              <w:t>1.1806653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FBFE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30558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08CD01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EDF9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3694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AE46C" w14:textId="77777777" w:rsidR="001F1D8F" w:rsidRDefault="00000000">
            <w:r>
              <w:rPr>
                <w:lang w:eastAsia="zh-CN"/>
              </w:rPr>
              <w:t>16-Hydroxyhexadecan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9C0FA" w14:textId="77777777" w:rsidR="001F1D8F" w:rsidRDefault="00000000">
            <w:r>
              <w:rPr>
                <w:lang w:eastAsia="zh-CN"/>
              </w:rPr>
              <w:t>1.2162528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D0413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2192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A33E33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85FD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1B89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42787" w14:textId="77777777" w:rsidR="001F1D8F" w:rsidRDefault="00000000">
            <w:r>
              <w:rPr>
                <w:lang w:eastAsia="zh-CN"/>
              </w:rPr>
              <w:t>2-Methylbuty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D48FC" w14:textId="77777777" w:rsidR="001F1D8F" w:rsidRDefault="00000000">
            <w:r>
              <w:rPr>
                <w:lang w:eastAsia="zh-CN"/>
              </w:rPr>
              <w:t>1.1414532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5EA0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FD966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639E70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0818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716D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48330" w14:textId="77777777" w:rsidR="001F1D8F" w:rsidRDefault="00000000">
            <w:r>
              <w:rPr>
                <w:lang w:eastAsia="zh-CN"/>
              </w:rPr>
              <w:t>Lignoce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981C2" w14:textId="77777777" w:rsidR="001F1D8F" w:rsidRDefault="00000000">
            <w:r>
              <w:rPr>
                <w:lang w:eastAsia="zh-CN"/>
              </w:rPr>
              <w:t>1.1575745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3C79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CDD13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FC450F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21D6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E513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F1E58" w14:textId="77777777" w:rsidR="001F1D8F" w:rsidRDefault="00000000">
            <w:r>
              <w:rPr>
                <w:lang w:eastAsia="zh-CN"/>
              </w:rPr>
              <w:t>3-Methyl-2-oxobutan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C14F8" w14:textId="77777777" w:rsidR="001F1D8F" w:rsidRDefault="00000000">
            <w:r>
              <w:rPr>
                <w:lang w:eastAsia="zh-CN"/>
              </w:rPr>
              <w:t>1.11416761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D69CC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0B31E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76D8BF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360C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5C4E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EEA38" w14:textId="77777777" w:rsidR="001F1D8F" w:rsidRDefault="00000000">
            <w:r>
              <w:rPr>
                <w:lang w:eastAsia="zh-CN"/>
              </w:rPr>
              <w:t>Prostaglandin B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C3132" w14:textId="77777777" w:rsidR="001F1D8F" w:rsidRDefault="00000000">
            <w:r>
              <w:rPr>
                <w:lang w:eastAsia="zh-CN"/>
              </w:rPr>
              <w:t>1.0762902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8369C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3EAA5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A20BD6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F5C45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39F3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05DF1" w14:textId="77777777" w:rsidR="001F1D8F" w:rsidRDefault="00000000">
            <w:r>
              <w:rPr>
                <w:lang w:eastAsia="zh-CN"/>
              </w:rPr>
              <w:t>Sebac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0D9A5" w14:textId="77777777" w:rsidR="001F1D8F" w:rsidRDefault="00000000">
            <w:r>
              <w:rPr>
                <w:lang w:eastAsia="zh-CN"/>
              </w:rPr>
              <w:t>1.0757162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A426C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2D48B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9D76B4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E44E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50AE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055B3" w14:textId="77777777" w:rsidR="001F1D8F" w:rsidRDefault="00000000">
            <w:proofErr w:type="spellStart"/>
            <w:r>
              <w:rPr>
                <w:lang w:eastAsia="zh-CN"/>
              </w:rPr>
              <w:t>Adren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491B0" w14:textId="77777777" w:rsidR="001F1D8F" w:rsidRDefault="00000000">
            <w:r>
              <w:rPr>
                <w:lang w:eastAsia="zh-CN"/>
              </w:rPr>
              <w:t>1.0864197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5E8BA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DEE9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80BAFF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B5AC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5A7C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18ACD" w14:textId="77777777" w:rsidR="001F1D8F" w:rsidRDefault="00000000">
            <w:proofErr w:type="spellStart"/>
            <w:r>
              <w:rPr>
                <w:lang w:eastAsia="zh-CN"/>
              </w:rPr>
              <w:t>Docosapentaeno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6C5B1" w14:textId="77777777" w:rsidR="001F1D8F" w:rsidRDefault="00000000">
            <w:r>
              <w:rPr>
                <w:lang w:eastAsia="zh-CN"/>
              </w:rPr>
              <w:t>1.1004593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B14BB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72679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C9A787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9B56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0E5C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B76A1" w14:textId="77777777" w:rsidR="001F1D8F" w:rsidRDefault="00000000">
            <w:r>
              <w:rPr>
                <w:lang w:eastAsia="zh-CN"/>
              </w:rPr>
              <w:t>Lau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2E3F1" w14:textId="77777777" w:rsidR="001F1D8F" w:rsidRDefault="00000000">
            <w:r>
              <w:rPr>
                <w:lang w:eastAsia="zh-CN"/>
              </w:rPr>
              <w:t>1.0341832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F6C4B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A47A0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EB43E4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BBDE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01C0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F4634" w14:textId="77777777" w:rsidR="001F1D8F" w:rsidRDefault="00000000">
            <w:r>
              <w:rPr>
                <w:lang w:eastAsia="zh-CN"/>
              </w:rPr>
              <w:t>Dodecanedi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50BB1" w14:textId="77777777" w:rsidR="001F1D8F" w:rsidRDefault="00000000">
            <w:r>
              <w:rPr>
                <w:lang w:eastAsia="zh-CN"/>
              </w:rPr>
              <w:t>1.0554768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E2DC3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E6EFB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1CEB52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5A18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38FD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1067D" w14:textId="77777777" w:rsidR="001F1D8F" w:rsidRDefault="00000000">
            <w:r>
              <w:rPr>
                <w:lang w:eastAsia="zh-CN"/>
              </w:rPr>
              <w:t>Nonadecan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2C0C7" w14:textId="77777777" w:rsidR="001F1D8F" w:rsidRDefault="00000000">
            <w:r>
              <w:rPr>
                <w:lang w:eastAsia="zh-CN"/>
              </w:rPr>
              <w:t>1.0059816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A6431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273B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A1CA6E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8B2C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F175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F5466" w14:textId="77777777" w:rsidR="001F1D8F" w:rsidRDefault="00000000">
            <w:proofErr w:type="spellStart"/>
            <w:r>
              <w:rPr>
                <w:lang w:eastAsia="zh-CN"/>
              </w:rPr>
              <w:t>Jasmon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5A732" w14:textId="77777777" w:rsidR="001F1D8F" w:rsidRDefault="00000000">
            <w:r>
              <w:rPr>
                <w:lang w:eastAsia="zh-CN"/>
              </w:rPr>
              <w:t>1.0158189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BF058" w14:textId="77777777" w:rsidR="001F1D8F" w:rsidRDefault="00000000">
            <w:r>
              <w:rPr>
                <w:lang w:eastAsia="zh-CN"/>
              </w:rPr>
              <w:t xml:space="preserve">0.000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04F3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3A581C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B102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6AEA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6653A" w14:textId="77777777" w:rsidR="001F1D8F" w:rsidRDefault="00000000">
            <w:r>
              <w:rPr>
                <w:lang w:eastAsia="zh-CN"/>
              </w:rPr>
              <w:t>Prostaglandin A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63CE2" w14:textId="77777777" w:rsidR="001F1D8F" w:rsidRDefault="00000000">
            <w:r>
              <w:rPr>
                <w:lang w:eastAsia="zh-CN"/>
              </w:rPr>
              <w:t>1.0443286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A89A3" w14:textId="77777777" w:rsidR="001F1D8F" w:rsidRDefault="00000000">
            <w:r>
              <w:rPr>
                <w:lang w:eastAsia="zh-CN"/>
              </w:rPr>
              <w:t xml:space="preserve">0.0005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EFC65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AC464D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0E6B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FED7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6F415" w14:textId="77777777" w:rsidR="001F1D8F" w:rsidRDefault="00000000">
            <w:r>
              <w:rPr>
                <w:lang w:eastAsia="zh-CN"/>
              </w:rPr>
              <w:t>Azela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EA664" w14:textId="77777777" w:rsidR="001F1D8F" w:rsidRDefault="00000000">
            <w:r>
              <w:rPr>
                <w:lang w:eastAsia="zh-CN"/>
              </w:rPr>
              <w:t>1.0244874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21F3A" w14:textId="77777777" w:rsidR="001F1D8F" w:rsidRDefault="00000000">
            <w:r>
              <w:rPr>
                <w:lang w:eastAsia="zh-CN"/>
              </w:rPr>
              <w:t xml:space="preserve">0.0015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49FD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F7B180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DDB0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99C7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3C4FC" w14:textId="77777777" w:rsidR="001F1D8F" w:rsidRDefault="00000000">
            <w:r>
              <w:rPr>
                <w:lang w:eastAsia="zh-CN"/>
              </w:rPr>
              <w:t>10-Nitrolinole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8F63F" w14:textId="77777777" w:rsidR="001F1D8F" w:rsidRDefault="00000000">
            <w:r>
              <w:rPr>
                <w:lang w:eastAsia="zh-CN"/>
              </w:rPr>
              <w:t>1.5214073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BD51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A6CC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A1E917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6B92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A3F3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75130" w14:textId="77777777" w:rsidR="001F1D8F" w:rsidRDefault="00000000">
            <w:r>
              <w:rPr>
                <w:lang w:eastAsia="zh-CN"/>
              </w:rPr>
              <w:t>O-Arachidonoyl ethanolam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24F1E" w14:textId="77777777" w:rsidR="001F1D8F" w:rsidRDefault="00000000">
            <w:r>
              <w:rPr>
                <w:lang w:eastAsia="zh-CN"/>
              </w:rPr>
              <w:t>1.3822006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23C7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7B745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80CB7F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F029D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3E1A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3B7DB" w14:textId="77777777" w:rsidR="001F1D8F" w:rsidRDefault="00000000">
            <w:proofErr w:type="spellStart"/>
            <w:r>
              <w:rPr>
                <w:lang w:eastAsia="zh-CN"/>
              </w:rPr>
              <w:t>Decanoylcarniti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11948" w14:textId="77777777" w:rsidR="001F1D8F" w:rsidRDefault="00000000">
            <w:r>
              <w:rPr>
                <w:lang w:eastAsia="zh-CN"/>
              </w:rPr>
              <w:t>1.3667032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3DF5C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C9E2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111EA6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AE24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7FD0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2248C" w14:textId="77777777" w:rsidR="001F1D8F" w:rsidRDefault="00000000">
            <w:proofErr w:type="spellStart"/>
            <w:r>
              <w:rPr>
                <w:lang w:eastAsia="zh-CN"/>
              </w:rPr>
              <w:t>Hexanoylcarniti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0DB23" w14:textId="77777777" w:rsidR="001F1D8F" w:rsidRDefault="00000000">
            <w:r>
              <w:rPr>
                <w:lang w:eastAsia="zh-CN"/>
              </w:rPr>
              <w:t>1.3809806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3A41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B8A36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2B685F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A080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388A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E6145" w14:textId="77777777" w:rsidR="001F1D8F" w:rsidRDefault="00000000">
            <w:r>
              <w:rPr>
                <w:lang w:eastAsia="zh-CN"/>
              </w:rPr>
              <w:t>Acetyl-L-carnit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67A1F" w14:textId="77777777" w:rsidR="001F1D8F" w:rsidRDefault="00000000">
            <w:r>
              <w:rPr>
                <w:lang w:eastAsia="zh-CN"/>
              </w:rPr>
              <w:t>1.3844344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7BA0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84BF3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6B2DBF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E22A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45D4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B22E4" w14:textId="77777777" w:rsidR="001F1D8F" w:rsidRDefault="00000000">
            <w:proofErr w:type="spellStart"/>
            <w:r>
              <w:rPr>
                <w:lang w:eastAsia="zh-CN"/>
              </w:rPr>
              <w:t>Palmitoylcarniti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66436" w14:textId="77777777" w:rsidR="001F1D8F" w:rsidRDefault="00000000">
            <w:r>
              <w:rPr>
                <w:lang w:eastAsia="zh-CN"/>
              </w:rPr>
              <w:t>1.3798077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F4E3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8BC0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EAC2A6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CA69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0846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3C260" w14:textId="77777777" w:rsidR="001F1D8F" w:rsidRDefault="00000000">
            <w:r>
              <w:rPr>
                <w:lang w:eastAsia="zh-CN"/>
              </w:rPr>
              <w:t>3-Methyladip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4B2BE" w14:textId="77777777" w:rsidR="001F1D8F" w:rsidRDefault="00000000">
            <w:r>
              <w:rPr>
                <w:lang w:eastAsia="zh-CN"/>
              </w:rPr>
              <w:t>1.3136320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A030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2315B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481272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4848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DA66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4C802" w14:textId="77777777" w:rsidR="001F1D8F" w:rsidRDefault="00000000">
            <w:r>
              <w:rPr>
                <w:lang w:eastAsia="zh-CN"/>
              </w:rPr>
              <w:t>13-OxoO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9B65D" w14:textId="77777777" w:rsidR="001F1D8F" w:rsidRDefault="00000000">
            <w:r>
              <w:rPr>
                <w:lang w:eastAsia="zh-CN"/>
              </w:rPr>
              <w:t>1.2673106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5EC1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03A80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DA0B165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C7D72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6317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549F9" w14:textId="77777777" w:rsidR="001F1D8F" w:rsidRDefault="00000000">
            <w:r>
              <w:rPr>
                <w:lang w:eastAsia="zh-CN"/>
              </w:rPr>
              <w:t>8,15-Dihe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3ACD3" w14:textId="77777777" w:rsidR="001F1D8F" w:rsidRDefault="00000000">
            <w:r>
              <w:rPr>
                <w:lang w:eastAsia="zh-CN"/>
              </w:rPr>
              <w:t>1.1876245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9EC8D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4A528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92CDBC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23C9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A6E7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C2193" w14:textId="77777777" w:rsidR="001F1D8F" w:rsidRDefault="00000000">
            <w:proofErr w:type="spellStart"/>
            <w:r>
              <w:rPr>
                <w:lang w:eastAsia="zh-CN"/>
              </w:rPr>
              <w:t>Carbaprostacyclin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0B82E" w14:textId="77777777" w:rsidR="001F1D8F" w:rsidRDefault="00000000">
            <w:r>
              <w:rPr>
                <w:lang w:eastAsia="zh-CN"/>
              </w:rPr>
              <w:t>1.2224616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683E5" w14:textId="77777777" w:rsidR="001F1D8F" w:rsidRDefault="00000000">
            <w:r>
              <w:rPr>
                <w:lang w:eastAsia="zh-CN"/>
              </w:rPr>
              <w:t xml:space="preserve">0.0005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EB119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59AFD5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951DD" w14:textId="77777777" w:rsidR="001F1D8F" w:rsidRDefault="001F1D8F"/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677EE" w14:textId="77777777" w:rsidR="001F1D8F" w:rsidRDefault="00000000">
            <w:proofErr w:type="spellStart"/>
            <w:r>
              <w:rPr>
                <w:lang w:eastAsia="zh-CN"/>
              </w:rPr>
              <w:t>Prenol</w:t>
            </w:r>
            <w:proofErr w:type="spellEnd"/>
            <w:r>
              <w:rPr>
                <w:lang w:eastAsia="zh-CN"/>
              </w:rPr>
              <w:t xml:space="preserve"> lipid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3CDD6" w14:textId="77777777" w:rsidR="001F1D8F" w:rsidRDefault="00000000">
            <w:r>
              <w:rPr>
                <w:lang w:eastAsia="zh-CN"/>
              </w:rPr>
              <w:t>Diosgeni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C65A1" w14:textId="77777777" w:rsidR="001F1D8F" w:rsidRDefault="00000000">
            <w:r>
              <w:rPr>
                <w:lang w:eastAsia="zh-CN"/>
              </w:rPr>
              <w:t>1.0413688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3B7FE" w14:textId="77777777" w:rsidR="001F1D8F" w:rsidRDefault="00000000">
            <w:r>
              <w:rPr>
                <w:lang w:eastAsia="zh-CN"/>
              </w:rPr>
              <w:t xml:space="preserve">0.0066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65155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D98D90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62683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027A3" w14:textId="77777777" w:rsidR="001F1D8F" w:rsidRDefault="00000000">
            <w:r>
              <w:rPr>
                <w:lang w:eastAsia="zh-CN"/>
              </w:rPr>
              <w:t>Steroids and steroid derivativ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D6CF6" w14:textId="77777777" w:rsidR="001F1D8F" w:rsidRDefault="00000000">
            <w:r>
              <w:rPr>
                <w:lang w:eastAsia="zh-CN"/>
              </w:rPr>
              <w:t>Lithochol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9DD8D" w14:textId="77777777" w:rsidR="001F1D8F" w:rsidRDefault="00000000">
            <w:r>
              <w:rPr>
                <w:lang w:eastAsia="zh-CN"/>
              </w:rPr>
              <w:t>1.3341813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54F4C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0181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850659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B0E55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1814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8AB86" w14:textId="77777777" w:rsidR="001F1D8F" w:rsidRDefault="00000000">
            <w:r>
              <w:rPr>
                <w:lang w:eastAsia="zh-CN"/>
              </w:rPr>
              <w:t>Androster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918C1" w14:textId="77777777" w:rsidR="001F1D8F" w:rsidRDefault="00000000">
            <w:r>
              <w:rPr>
                <w:lang w:eastAsia="zh-CN"/>
              </w:rPr>
              <w:t>1.1714117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7A59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866E6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B8D3C5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70CA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C591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30167" w14:textId="77777777" w:rsidR="001F1D8F" w:rsidRDefault="00000000">
            <w:r>
              <w:rPr>
                <w:lang w:eastAsia="zh-CN"/>
              </w:rPr>
              <w:t>Estrio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9A6C8" w14:textId="77777777" w:rsidR="001F1D8F" w:rsidRDefault="00000000">
            <w:r>
              <w:rPr>
                <w:lang w:eastAsia="zh-CN"/>
              </w:rPr>
              <w:t>1.2390756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022B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1B5EF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F56FAD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F7C2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B2C7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525C5" w14:textId="77777777" w:rsidR="001F1D8F" w:rsidRDefault="00000000">
            <w:proofErr w:type="spellStart"/>
            <w:r>
              <w:rPr>
                <w:lang w:eastAsia="zh-CN"/>
              </w:rPr>
              <w:t>Methandrostenolo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6E948" w14:textId="77777777" w:rsidR="001F1D8F" w:rsidRDefault="00000000">
            <w:r>
              <w:rPr>
                <w:lang w:eastAsia="zh-CN"/>
              </w:rPr>
              <w:t>1.2733717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04C9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72A1A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7A586F3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1EA4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6E19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958A9" w14:textId="77777777" w:rsidR="001F1D8F" w:rsidRDefault="00000000">
            <w:r>
              <w:rPr>
                <w:lang w:eastAsia="zh-CN"/>
              </w:rPr>
              <w:t>Deoxychol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B406E" w14:textId="77777777" w:rsidR="001F1D8F" w:rsidRDefault="00000000">
            <w:r>
              <w:rPr>
                <w:lang w:eastAsia="zh-CN"/>
              </w:rPr>
              <w:t>1.1454230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3B186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E3B5F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B4882C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0A585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AACD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69A6A" w14:textId="77777777" w:rsidR="001F1D8F" w:rsidRDefault="00000000">
            <w:r>
              <w:rPr>
                <w:lang w:eastAsia="zh-CN"/>
              </w:rPr>
              <w:t>Taurochol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E9F5D" w14:textId="77777777" w:rsidR="001F1D8F" w:rsidRDefault="00000000">
            <w:r>
              <w:rPr>
                <w:lang w:eastAsia="zh-CN"/>
              </w:rPr>
              <w:t>1.1973740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477DF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76B9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841D61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E328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6741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1400B" w14:textId="77777777" w:rsidR="001F1D8F" w:rsidRDefault="00000000">
            <w:proofErr w:type="spellStart"/>
            <w:r>
              <w:rPr>
                <w:lang w:eastAsia="zh-CN"/>
              </w:rPr>
              <w:t>Glycoursodeoxychol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2D917" w14:textId="77777777" w:rsidR="001F1D8F" w:rsidRDefault="00000000">
            <w:r>
              <w:rPr>
                <w:lang w:eastAsia="zh-CN"/>
              </w:rPr>
              <w:t>1.4618208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EFAD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98F0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431B42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FA615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354C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809B2" w14:textId="77777777" w:rsidR="001F1D8F" w:rsidRDefault="00000000">
            <w:proofErr w:type="spellStart"/>
            <w:r>
              <w:rPr>
                <w:lang w:eastAsia="zh-CN"/>
              </w:rPr>
              <w:t>Tetrahydrocorticostero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8BC5E" w14:textId="77777777" w:rsidR="001F1D8F" w:rsidRDefault="00000000">
            <w:r>
              <w:rPr>
                <w:lang w:eastAsia="zh-CN"/>
              </w:rPr>
              <w:t>1.3764756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F3FA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A043E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1677AD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969A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60C1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9EC6C" w14:textId="77777777" w:rsidR="001F1D8F" w:rsidRDefault="00000000">
            <w:proofErr w:type="spellStart"/>
            <w:r>
              <w:rPr>
                <w:lang w:eastAsia="zh-CN"/>
              </w:rPr>
              <w:t>Taurodeoxychol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FDBED" w14:textId="77777777" w:rsidR="001F1D8F" w:rsidRDefault="00000000">
            <w:r>
              <w:rPr>
                <w:lang w:eastAsia="zh-CN"/>
              </w:rPr>
              <w:t>1.3821677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4F42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67871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5C79D6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F6FC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F121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4A635" w14:textId="77777777" w:rsidR="001F1D8F" w:rsidRDefault="00000000">
            <w:r>
              <w:rPr>
                <w:lang w:eastAsia="zh-CN"/>
              </w:rPr>
              <w:t>Pregnenol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93A83" w14:textId="77777777" w:rsidR="001F1D8F" w:rsidRDefault="00000000">
            <w:r>
              <w:rPr>
                <w:lang w:eastAsia="zh-CN"/>
              </w:rPr>
              <w:t>1.33431967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685C8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753D3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4D6FAA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DFA1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F37D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F0362" w14:textId="77777777" w:rsidR="001F1D8F" w:rsidRDefault="00000000">
            <w:r>
              <w:rPr>
                <w:lang w:eastAsia="zh-CN"/>
              </w:rPr>
              <w:t>17alpha-Hydroxyprogester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1A83B" w14:textId="77777777" w:rsidR="001F1D8F" w:rsidRDefault="00000000">
            <w:r>
              <w:rPr>
                <w:lang w:eastAsia="zh-CN"/>
              </w:rPr>
              <w:t>1.2883058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FD346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8F760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FE7506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A141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8C2484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05C4215" w14:textId="77777777" w:rsidR="001F1D8F" w:rsidRDefault="00000000">
            <w:r>
              <w:rPr>
                <w:lang w:eastAsia="zh-CN"/>
              </w:rPr>
              <w:t>Progesterone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E5FFB7E" w14:textId="77777777" w:rsidR="001F1D8F" w:rsidRDefault="00000000">
            <w:r>
              <w:rPr>
                <w:lang w:eastAsia="zh-CN"/>
              </w:rPr>
              <w:t>1.29320468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33FDEC6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4522F2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F650FCC" w14:textId="77777777">
        <w:trPr>
          <w:trHeight w:val="257"/>
        </w:trPr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4F8A0" w14:textId="77777777" w:rsidR="001F1D8F" w:rsidRDefault="00000000">
            <w:r>
              <w:rPr>
                <w:lang w:eastAsia="zh-CN"/>
              </w:rPr>
              <w:t>Nucleosides, nucleotides, and analogu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31792" w14:textId="77777777" w:rsidR="001F1D8F" w:rsidRDefault="00000000">
            <w:r>
              <w:rPr>
                <w:lang w:eastAsia="zh-CN"/>
              </w:rPr>
              <w:t>5'-deoxyribonucleosides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C2935" w14:textId="77777777" w:rsidR="001F1D8F" w:rsidRDefault="00000000">
            <w:r>
              <w:rPr>
                <w:lang w:eastAsia="zh-CN"/>
              </w:rPr>
              <w:t>5'-Deoxy-5'-(</w:t>
            </w:r>
            <w:proofErr w:type="spellStart"/>
            <w:r>
              <w:rPr>
                <w:lang w:eastAsia="zh-CN"/>
              </w:rPr>
              <w:t>Methylthio</w:t>
            </w:r>
            <w:proofErr w:type="spellEnd"/>
            <w:r>
              <w:rPr>
                <w:lang w:eastAsia="zh-CN"/>
              </w:rPr>
              <w:t>)Adenosin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5C91F" w14:textId="77777777" w:rsidR="001F1D8F" w:rsidRDefault="00000000">
            <w:r>
              <w:rPr>
                <w:lang w:eastAsia="zh-CN"/>
              </w:rPr>
              <w:t>1.201638844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16F3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3AF34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2504C9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BB78A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CE5F9" w14:textId="77777777" w:rsidR="001F1D8F" w:rsidRDefault="00000000">
            <w:r>
              <w:rPr>
                <w:lang w:eastAsia="zh-CN"/>
              </w:rPr>
              <w:t>Purine nucleotid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F6E2E" w14:textId="77777777" w:rsidR="001F1D8F" w:rsidRDefault="00000000">
            <w:r>
              <w:rPr>
                <w:lang w:eastAsia="zh-CN"/>
              </w:rPr>
              <w:t>Adenosine diphosphate ribos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2A3B0" w14:textId="77777777" w:rsidR="001F1D8F" w:rsidRDefault="00000000">
            <w:r>
              <w:rPr>
                <w:lang w:eastAsia="zh-CN"/>
              </w:rPr>
              <w:t>1.3173796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E93F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05742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E07952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790A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629C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E2EA1" w14:textId="77777777" w:rsidR="001F1D8F" w:rsidRDefault="00000000">
            <w:proofErr w:type="spellStart"/>
            <w:r>
              <w:rPr>
                <w:lang w:eastAsia="zh-CN"/>
              </w:rPr>
              <w:t>dAMP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FC742" w14:textId="77777777" w:rsidR="001F1D8F" w:rsidRDefault="00000000">
            <w:r>
              <w:rPr>
                <w:lang w:eastAsia="zh-CN"/>
              </w:rPr>
              <w:t>1.5820706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BF0B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D753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ADE89A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2CE64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4B382" w14:textId="77777777" w:rsidR="001F1D8F" w:rsidRDefault="00000000">
            <w:r>
              <w:rPr>
                <w:lang w:eastAsia="zh-CN"/>
              </w:rPr>
              <w:t xml:space="preserve">Pyrimidine </w:t>
            </w:r>
            <w:r>
              <w:rPr>
                <w:lang w:eastAsia="zh-CN"/>
              </w:rPr>
              <w:lastRenderedPageBreak/>
              <w:t>nucleosid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7729E" w14:textId="77777777" w:rsidR="001F1D8F" w:rsidRDefault="00000000">
            <w:r>
              <w:rPr>
                <w:lang w:eastAsia="zh-CN"/>
              </w:rPr>
              <w:lastRenderedPageBreak/>
              <w:t>Deoxycytid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502EB" w14:textId="77777777" w:rsidR="001F1D8F" w:rsidRDefault="00000000">
            <w:r>
              <w:rPr>
                <w:lang w:eastAsia="zh-CN"/>
              </w:rPr>
              <w:t>1.23085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DE44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C9CF8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0B5314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3579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3C46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24BA8" w14:textId="77777777" w:rsidR="001F1D8F" w:rsidRDefault="00000000">
            <w:r>
              <w:rPr>
                <w:lang w:eastAsia="zh-CN"/>
              </w:rPr>
              <w:t>5-Methyl-2'-deoxycytid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D3443" w14:textId="77777777" w:rsidR="001F1D8F" w:rsidRDefault="00000000">
            <w:r>
              <w:rPr>
                <w:lang w:eastAsia="zh-CN"/>
              </w:rPr>
              <w:t>1.3585461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ACC13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3D7A8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B5CEBD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15F0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7FD7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2A6BA" w14:textId="77777777" w:rsidR="001F1D8F" w:rsidRDefault="00000000">
            <w:r>
              <w:rPr>
                <w:lang w:eastAsia="zh-CN"/>
              </w:rPr>
              <w:t>5-Methylurid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2FCC5" w14:textId="77777777" w:rsidR="001F1D8F" w:rsidRDefault="00000000">
            <w:r>
              <w:rPr>
                <w:lang w:eastAsia="zh-CN"/>
              </w:rPr>
              <w:t>1.076050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7EB2E" w14:textId="77777777" w:rsidR="001F1D8F" w:rsidRDefault="00000000">
            <w:r>
              <w:rPr>
                <w:lang w:eastAsia="zh-CN"/>
              </w:rPr>
              <w:t xml:space="preserve">0.0008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626D8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B66A10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12405" w14:textId="77777777" w:rsidR="001F1D8F" w:rsidRDefault="001F1D8F"/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05FD07F" w14:textId="77777777" w:rsidR="001F1D8F" w:rsidRDefault="00000000">
            <w:r>
              <w:rPr>
                <w:lang w:eastAsia="zh-CN"/>
              </w:rPr>
              <w:t>Pyrimidine nucleotides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6CE7B92" w14:textId="77777777" w:rsidR="001F1D8F" w:rsidRDefault="00000000">
            <w:r>
              <w:rPr>
                <w:lang w:eastAsia="zh-CN"/>
              </w:rPr>
              <w:t>UDP-galactose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A6744F0" w14:textId="77777777" w:rsidR="001F1D8F" w:rsidRDefault="00000000">
            <w:r>
              <w:rPr>
                <w:lang w:eastAsia="zh-CN"/>
              </w:rPr>
              <w:t>1.40262196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6CC8E2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076DF71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7E79A69" w14:textId="77777777">
        <w:trPr>
          <w:trHeight w:val="257"/>
        </w:trPr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C8579" w14:textId="77777777" w:rsidR="001F1D8F" w:rsidRDefault="00000000">
            <w:r>
              <w:rPr>
                <w:lang w:eastAsia="zh-CN"/>
              </w:rPr>
              <w:t>Organic acids and derivativ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95D6F" w14:textId="77777777" w:rsidR="001F1D8F" w:rsidRDefault="00000000">
            <w:proofErr w:type="spellStart"/>
            <w:r>
              <w:rPr>
                <w:lang w:eastAsia="zh-CN"/>
              </w:rPr>
              <w:t>Carboximidic</w:t>
            </w:r>
            <w:proofErr w:type="spellEnd"/>
            <w:r>
              <w:rPr>
                <w:lang w:eastAsia="zh-CN"/>
              </w:rPr>
              <w:t xml:space="preserve"> acids and derivatives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22326" w14:textId="77777777" w:rsidR="001F1D8F" w:rsidRDefault="00000000">
            <w:r>
              <w:rPr>
                <w:lang w:eastAsia="zh-CN"/>
              </w:rPr>
              <w:t xml:space="preserve">Palmitoyl </w:t>
            </w:r>
            <w:proofErr w:type="spellStart"/>
            <w:r>
              <w:rPr>
                <w:lang w:eastAsia="zh-CN"/>
              </w:rPr>
              <w:t>ethanolamide</w:t>
            </w:r>
            <w:proofErr w:type="spellEnd"/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B28A4" w14:textId="77777777" w:rsidR="001F1D8F" w:rsidRDefault="00000000">
            <w:r>
              <w:rPr>
                <w:lang w:eastAsia="zh-CN"/>
              </w:rPr>
              <w:t>1.442719404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3127C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92971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8AF2D1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B7720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5DD50" w14:textId="77777777" w:rsidR="001F1D8F" w:rsidRDefault="00000000">
            <w:r>
              <w:rPr>
                <w:lang w:eastAsia="zh-CN"/>
              </w:rPr>
              <w:t>Carboxylic acids and derivativ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84C56" w14:textId="77777777" w:rsidR="001F1D8F" w:rsidRDefault="00000000">
            <w:r>
              <w:rPr>
                <w:lang w:eastAsia="zh-CN"/>
              </w:rPr>
              <w:t>Cit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545E6" w14:textId="77777777" w:rsidR="001F1D8F" w:rsidRDefault="00000000">
            <w:r>
              <w:rPr>
                <w:lang w:eastAsia="zh-CN"/>
              </w:rPr>
              <w:t>1.471767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76D68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D1B5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F92C1E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21D6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DF16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2A3C2" w14:textId="77777777" w:rsidR="001F1D8F" w:rsidRDefault="00000000">
            <w:r>
              <w:rPr>
                <w:lang w:eastAsia="zh-CN"/>
              </w:rPr>
              <w:t>4-Oxoprol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10AD1" w14:textId="77777777" w:rsidR="001F1D8F" w:rsidRDefault="00000000">
            <w:r>
              <w:rPr>
                <w:lang w:eastAsia="zh-CN"/>
              </w:rPr>
              <w:t>1.391430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8B664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9D23A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181035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4A12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7AC9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4D8A5" w14:textId="77777777" w:rsidR="001F1D8F" w:rsidRDefault="00000000">
            <w:r>
              <w:rPr>
                <w:lang w:eastAsia="zh-CN"/>
              </w:rPr>
              <w:t>L-ser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83059" w14:textId="77777777" w:rsidR="001F1D8F" w:rsidRDefault="00000000">
            <w:r>
              <w:rPr>
                <w:lang w:eastAsia="zh-CN"/>
              </w:rPr>
              <w:t>1.3877451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38A4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D2F6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1C2D93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A414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61EE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B3D0E" w14:textId="77777777" w:rsidR="001F1D8F" w:rsidRDefault="00000000">
            <w:r>
              <w:rPr>
                <w:lang w:eastAsia="zh-CN"/>
              </w:rPr>
              <w:t>Argin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23F71" w14:textId="77777777" w:rsidR="001F1D8F" w:rsidRDefault="00000000">
            <w:r>
              <w:rPr>
                <w:lang w:eastAsia="zh-CN"/>
              </w:rPr>
              <w:t>1.3831728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8A78C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062F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CB055D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48B5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3744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1DF68" w14:textId="77777777" w:rsidR="001F1D8F" w:rsidRDefault="00000000">
            <w:r>
              <w:rPr>
                <w:lang w:eastAsia="zh-CN"/>
              </w:rPr>
              <w:t>L-Glutam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4510E" w14:textId="77777777" w:rsidR="001F1D8F" w:rsidRDefault="00000000">
            <w:r>
              <w:rPr>
                <w:lang w:eastAsia="zh-CN"/>
              </w:rPr>
              <w:t>1.3522037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6496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99FB3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767448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AF63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3C01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E2495" w14:textId="77777777" w:rsidR="001F1D8F" w:rsidRDefault="00000000">
            <w:r>
              <w:rPr>
                <w:lang w:eastAsia="zh-CN"/>
              </w:rPr>
              <w:t>L-Asparag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E07E5" w14:textId="77777777" w:rsidR="001F1D8F" w:rsidRDefault="00000000">
            <w:r>
              <w:rPr>
                <w:lang w:eastAsia="zh-CN"/>
              </w:rPr>
              <w:t>1.3154410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1DCF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7EAC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00084B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C3C7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88A2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7F938" w14:textId="77777777" w:rsidR="001F1D8F" w:rsidRDefault="00000000">
            <w:r>
              <w:rPr>
                <w:lang w:eastAsia="zh-CN"/>
              </w:rPr>
              <w:t>4-Aminobuty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09C07" w14:textId="77777777" w:rsidR="001F1D8F" w:rsidRDefault="00000000">
            <w:r>
              <w:rPr>
                <w:lang w:eastAsia="zh-CN"/>
              </w:rPr>
              <w:t>1.3426691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EABB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E1FA3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83CDD0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0F5F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7E9A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A9F7A" w14:textId="77777777" w:rsidR="001F1D8F" w:rsidRDefault="00000000">
            <w:r>
              <w:rPr>
                <w:lang w:eastAsia="zh-CN"/>
              </w:rPr>
              <w:t>gamma-</w:t>
            </w:r>
            <w:proofErr w:type="spellStart"/>
            <w:r>
              <w:rPr>
                <w:lang w:eastAsia="zh-CN"/>
              </w:rPr>
              <w:t>Glutamylmethioni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4EAEE" w14:textId="77777777" w:rsidR="001F1D8F" w:rsidRDefault="00000000">
            <w:r>
              <w:rPr>
                <w:lang w:eastAsia="zh-CN"/>
              </w:rPr>
              <w:t>1.2627829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57D9C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098A5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70FC992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7ABA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137A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FEF09" w14:textId="77777777" w:rsidR="001F1D8F" w:rsidRDefault="00000000">
            <w:r>
              <w:rPr>
                <w:lang w:eastAsia="zh-CN"/>
              </w:rPr>
              <w:t>Cyst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1F40C" w14:textId="77777777" w:rsidR="001F1D8F" w:rsidRDefault="00000000">
            <w:r>
              <w:rPr>
                <w:lang w:eastAsia="zh-CN"/>
              </w:rPr>
              <w:t>1.2763588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C7103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85549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A10BE8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C398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780C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332FE" w14:textId="77777777" w:rsidR="001F1D8F" w:rsidRDefault="00000000">
            <w:r>
              <w:rPr>
                <w:lang w:eastAsia="zh-CN"/>
              </w:rPr>
              <w:t>D-Phenylalan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83408" w14:textId="77777777" w:rsidR="001F1D8F" w:rsidRDefault="00000000">
            <w:r>
              <w:rPr>
                <w:lang w:eastAsia="zh-CN"/>
              </w:rPr>
              <w:t>1.2385185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0F71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4F612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9E7E87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AC89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D35F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D50E0" w14:textId="77777777" w:rsidR="001F1D8F" w:rsidRDefault="00000000">
            <w:r>
              <w:rPr>
                <w:lang w:eastAsia="zh-CN"/>
              </w:rPr>
              <w:t>Acetylcyste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4881B" w14:textId="77777777" w:rsidR="001F1D8F" w:rsidRDefault="00000000">
            <w:r>
              <w:rPr>
                <w:lang w:eastAsia="zh-CN"/>
              </w:rPr>
              <w:t>1.2328168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6287C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BEB20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B8B4355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D0B4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6363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A1E17" w14:textId="77777777" w:rsidR="001F1D8F" w:rsidRDefault="00000000">
            <w:r>
              <w:rPr>
                <w:lang w:eastAsia="zh-CN"/>
              </w:rPr>
              <w:t>Trichloroacet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130FF" w14:textId="77777777" w:rsidR="001F1D8F" w:rsidRDefault="00000000">
            <w:r>
              <w:rPr>
                <w:lang w:eastAsia="zh-CN"/>
              </w:rPr>
              <w:t>1.1127475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17BE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B41E1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4AFAA8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2F19D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BF6D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A6C88" w14:textId="77777777" w:rsidR="001F1D8F" w:rsidRDefault="00000000">
            <w:r>
              <w:rPr>
                <w:lang w:eastAsia="zh-CN"/>
              </w:rPr>
              <w:t>Threon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254C8" w14:textId="77777777" w:rsidR="001F1D8F" w:rsidRDefault="00000000">
            <w:r>
              <w:rPr>
                <w:lang w:eastAsia="zh-CN"/>
              </w:rPr>
              <w:t>1.1974882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B390D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86AA1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271B86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F046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8655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5965B" w14:textId="77777777" w:rsidR="001F1D8F" w:rsidRDefault="00000000">
            <w:r>
              <w:rPr>
                <w:lang w:eastAsia="zh-CN"/>
              </w:rPr>
              <w:t>L-cyste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5C4F3" w14:textId="77777777" w:rsidR="001F1D8F" w:rsidRDefault="00000000">
            <w:r>
              <w:rPr>
                <w:lang w:eastAsia="zh-CN"/>
              </w:rPr>
              <w:t>1.2032662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1785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29F2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371EAD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BF13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2258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756C8" w14:textId="77777777" w:rsidR="001F1D8F" w:rsidRDefault="00000000">
            <w:proofErr w:type="spellStart"/>
            <w:r>
              <w:rPr>
                <w:lang w:eastAsia="zh-CN"/>
              </w:rPr>
              <w:t>Phenylacetylglyci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91836" w14:textId="77777777" w:rsidR="001F1D8F" w:rsidRDefault="00000000">
            <w:r>
              <w:rPr>
                <w:lang w:eastAsia="zh-CN"/>
              </w:rPr>
              <w:t>1.0592799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2BC7E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5DE67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184314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AF04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0BA2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1FBEC" w14:textId="77777777" w:rsidR="001F1D8F" w:rsidRDefault="00000000">
            <w:proofErr w:type="spellStart"/>
            <w:r>
              <w:rPr>
                <w:lang w:eastAsia="zh-CN"/>
              </w:rPr>
              <w:t>Tiglylglyci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A8ECF" w14:textId="77777777" w:rsidR="001F1D8F" w:rsidRDefault="00000000">
            <w:r>
              <w:rPr>
                <w:lang w:eastAsia="zh-CN"/>
              </w:rPr>
              <w:t>1.0518350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581A0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ABCA8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A6F2D2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4409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FF1F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1B71E" w14:textId="77777777" w:rsidR="001F1D8F" w:rsidRDefault="00000000">
            <w:r>
              <w:rPr>
                <w:lang w:eastAsia="zh-CN"/>
              </w:rPr>
              <w:t>cis-Aconit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ACA72" w14:textId="77777777" w:rsidR="001F1D8F" w:rsidRDefault="00000000">
            <w:r>
              <w:rPr>
                <w:lang w:eastAsia="zh-CN"/>
              </w:rPr>
              <w:t>1.0776745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55B5F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F0AD3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D796D9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3E53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E5E9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F328D" w14:textId="77777777" w:rsidR="001F1D8F" w:rsidRDefault="00000000">
            <w:r>
              <w:rPr>
                <w:lang w:eastAsia="zh-CN"/>
              </w:rPr>
              <w:t>α-</w:t>
            </w:r>
            <w:proofErr w:type="spellStart"/>
            <w:r>
              <w:rPr>
                <w:lang w:eastAsia="zh-CN"/>
              </w:rPr>
              <w:t>Aspartylphenylalani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31C72" w14:textId="77777777" w:rsidR="001F1D8F" w:rsidRDefault="00000000">
            <w:r>
              <w:rPr>
                <w:lang w:eastAsia="zh-CN"/>
              </w:rPr>
              <w:t>1.0000831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7175C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7E50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C6AB2B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E415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CF69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C550D" w14:textId="77777777" w:rsidR="001F1D8F" w:rsidRDefault="00000000">
            <w:r>
              <w:rPr>
                <w:lang w:eastAsia="zh-CN"/>
              </w:rPr>
              <w:t>N-Acetyl-D-tryptopha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77990" w14:textId="77777777" w:rsidR="001F1D8F" w:rsidRDefault="00000000">
            <w:r>
              <w:rPr>
                <w:lang w:eastAsia="zh-CN"/>
              </w:rPr>
              <w:t>1.0155532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F58BC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C12D1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5B1E34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6172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4025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9EFFD" w14:textId="77777777" w:rsidR="001F1D8F" w:rsidRDefault="00000000">
            <w:r>
              <w:rPr>
                <w:lang w:eastAsia="zh-CN"/>
              </w:rPr>
              <w:t>3-Hydroxy-L-prol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87B79" w14:textId="77777777" w:rsidR="001F1D8F" w:rsidRDefault="00000000">
            <w:r>
              <w:rPr>
                <w:lang w:eastAsia="zh-CN"/>
              </w:rPr>
              <w:t>1.1058644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5C480" w14:textId="77777777" w:rsidR="001F1D8F" w:rsidRDefault="00000000">
            <w:r>
              <w:rPr>
                <w:lang w:eastAsia="zh-CN"/>
              </w:rPr>
              <w:t xml:space="preserve">0.000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0199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1321D6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93B1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BC2F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30B4A" w14:textId="77777777" w:rsidR="001F1D8F" w:rsidRDefault="00000000">
            <w:r>
              <w:rPr>
                <w:lang w:eastAsia="zh-CN"/>
              </w:rPr>
              <w:t>Methion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5115E" w14:textId="77777777" w:rsidR="001F1D8F" w:rsidRDefault="00000000">
            <w:r>
              <w:rPr>
                <w:lang w:eastAsia="zh-CN"/>
              </w:rPr>
              <w:t>1.6702308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803C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7130A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9CCAE5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EF02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FEC0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F6712" w14:textId="77777777" w:rsidR="001F1D8F" w:rsidRDefault="00000000">
            <w:r>
              <w:rPr>
                <w:lang w:eastAsia="zh-CN"/>
              </w:rPr>
              <w:t>Tazobactam sodium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1E7CA" w14:textId="77777777" w:rsidR="001F1D8F" w:rsidRDefault="00000000">
            <w:r>
              <w:rPr>
                <w:lang w:eastAsia="zh-CN"/>
              </w:rPr>
              <w:t>1.4749074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630C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B5BC7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84ED38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84F2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0D94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BE098" w14:textId="77777777" w:rsidR="001F1D8F" w:rsidRDefault="00000000">
            <w:r>
              <w:rPr>
                <w:lang w:eastAsia="zh-CN"/>
              </w:rPr>
              <w:t>Levothyrox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3E76E" w14:textId="77777777" w:rsidR="001F1D8F" w:rsidRDefault="00000000">
            <w:r>
              <w:rPr>
                <w:lang w:eastAsia="zh-CN"/>
              </w:rPr>
              <w:t>1.45414449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25A5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0FE0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3F45F1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167CB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C91E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59DE4" w14:textId="77777777" w:rsidR="001F1D8F" w:rsidRDefault="00000000">
            <w:r>
              <w:rPr>
                <w:lang w:eastAsia="zh-CN"/>
              </w:rPr>
              <w:t>L-Glutam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6E102" w14:textId="77777777" w:rsidR="001F1D8F" w:rsidRDefault="00000000">
            <w:r>
              <w:rPr>
                <w:lang w:eastAsia="zh-CN"/>
              </w:rPr>
              <w:t>1.6261775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2F7E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C004E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55EFBB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0DC6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36C1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5F1E3" w14:textId="77777777" w:rsidR="001F1D8F" w:rsidRDefault="00000000">
            <w:r>
              <w:rPr>
                <w:lang w:eastAsia="zh-CN"/>
              </w:rPr>
              <w:t>3,3',5-Triiodo-L-thyron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D7B44" w14:textId="77777777" w:rsidR="001F1D8F" w:rsidRDefault="00000000">
            <w:r>
              <w:rPr>
                <w:lang w:eastAsia="zh-CN"/>
              </w:rPr>
              <w:t>1.4822767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EBC78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0F620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3FE9C1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CAB3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1859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E000A" w14:textId="77777777" w:rsidR="001F1D8F" w:rsidRDefault="00000000">
            <w:r>
              <w:rPr>
                <w:lang w:eastAsia="zh-CN"/>
              </w:rPr>
              <w:t>D-Ala-D-Al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45CD8" w14:textId="77777777" w:rsidR="001F1D8F" w:rsidRDefault="00000000">
            <w:r>
              <w:rPr>
                <w:lang w:eastAsia="zh-CN"/>
              </w:rPr>
              <w:t>1.3984245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AA2D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4BEF5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6EEE7A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6E51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F68D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4DC03" w14:textId="77777777" w:rsidR="001F1D8F" w:rsidRDefault="00000000">
            <w:r>
              <w:rPr>
                <w:lang w:eastAsia="zh-CN"/>
              </w:rPr>
              <w:t>4-Guanidinobutan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940DE" w14:textId="77777777" w:rsidR="001F1D8F" w:rsidRDefault="00000000">
            <w:r>
              <w:rPr>
                <w:lang w:eastAsia="zh-CN"/>
              </w:rPr>
              <w:t>1.3821913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A867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6AE05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E00BB6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9085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0FCF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48A82" w14:textId="77777777" w:rsidR="001F1D8F" w:rsidRDefault="00000000">
            <w:r>
              <w:rPr>
                <w:lang w:eastAsia="zh-CN"/>
              </w:rPr>
              <w:t>Creat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278B6" w14:textId="77777777" w:rsidR="001F1D8F" w:rsidRDefault="00000000">
            <w:r>
              <w:rPr>
                <w:lang w:eastAsia="zh-CN"/>
              </w:rPr>
              <w:t>1.4009282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DD601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7AFD0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DACAD2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1DCD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22B8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BAFF5" w14:textId="77777777" w:rsidR="001F1D8F" w:rsidRDefault="00000000">
            <w:r>
              <w:rPr>
                <w:lang w:eastAsia="zh-CN"/>
              </w:rPr>
              <w:t>L-Hydroxyprol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A1768" w14:textId="77777777" w:rsidR="001F1D8F" w:rsidRDefault="00000000">
            <w:r>
              <w:rPr>
                <w:lang w:eastAsia="zh-CN"/>
              </w:rPr>
              <w:t>1.3118388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0BC9D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07F9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CEC9265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BD2C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2619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64E93" w14:textId="77777777" w:rsidR="001F1D8F" w:rsidRDefault="00000000">
            <w:r>
              <w:rPr>
                <w:lang w:eastAsia="zh-CN"/>
              </w:rPr>
              <w:t>Beta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B10EC8" w14:textId="77777777" w:rsidR="001F1D8F" w:rsidRDefault="00000000">
            <w:r>
              <w:rPr>
                <w:lang w:eastAsia="zh-CN"/>
              </w:rPr>
              <w:t>1.2876015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0DD0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C559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470B78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8EEE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2F54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89650" w14:textId="77777777" w:rsidR="001F1D8F" w:rsidRDefault="00000000">
            <w:r>
              <w:rPr>
                <w:lang w:eastAsia="zh-CN"/>
              </w:rPr>
              <w:t>N-Phenylacetylglutam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B35A8" w14:textId="77777777" w:rsidR="001F1D8F" w:rsidRDefault="00000000">
            <w:r>
              <w:rPr>
                <w:lang w:eastAsia="zh-CN"/>
              </w:rPr>
              <w:t>1.2555992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6498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F44D7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450ECD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EBF6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2370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5C223" w14:textId="77777777" w:rsidR="001F1D8F" w:rsidRDefault="00000000">
            <w:r>
              <w:rPr>
                <w:lang w:eastAsia="zh-CN"/>
              </w:rPr>
              <w:t>N-Acetylornith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59433" w14:textId="77777777" w:rsidR="001F1D8F" w:rsidRDefault="00000000">
            <w:r>
              <w:rPr>
                <w:lang w:eastAsia="zh-CN"/>
              </w:rPr>
              <w:t>1.240136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3606A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68DF7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0FFAAF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A98B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2AA6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03B82" w14:textId="77777777" w:rsidR="001F1D8F" w:rsidRDefault="00000000">
            <w:r>
              <w:rPr>
                <w:lang w:eastAsia="zh-CN"/>
              </w:rPr>
              <w:t>N-</w:t>
            </w:r>
            <w:proofErr w:type="spellStart"/>
            <w:r>
              <w:rPr>
                <w:lang w:eastAsia="zh-CN"/>
              </w:rPr>
              <w:t>Acetylvali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7E15D" w14:textId="77777777" w:rsidR="001F1D8F" w:rsidRDefault="00000000">
            <w:r>
              <w:rPr>
                <w:lang w:eastAsia="zh-CN"/>
              </w:rPr>
              <w:t>1.2290408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D7F6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E863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B20235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FC95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BB3C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C6A01" w14:textId="77777777" w:rsidR="001F1D8F" w:rsidRDefault="00000000">
            <w:r>
              <w:rPr>
                <w:lang w:eastAsia="zh-CN"/>
              </w:rPr>
              <w:t>trans-4-Hydroxy-L-prol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B6F3F" w14:textId="77777777" w:rsidR="001F1D8F" w:rsidRDefault="00000000">
            <w:r>
              <w:rPr>
                <w:lang w:eastAsia="zh-CN"/>
              </w:rPr>
              <w:t>1.3698997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79749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3855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EE4179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7AEC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98FD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F183F" w14:textId="77777777" w:rsidR="001F1D8F" w:rsidRDefault="00000000">
            <w:r>
              <w:rPr>
                <w:lang w:eastAsia="zh-CN"/>
              </w:rPr>
              <w:t>DL-Argin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20221" w14:textId="77777777" w:rsidR="001F1D8F" w:rsidRDefault="00000000">
            <w:r>
              <w:rPr>
                <w:lang w:eastAsia="zh-CN"/>
              </w:rPr>
              <w:t>1.2114317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86C48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EB3CA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843DDD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AA39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2FBF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86B54" w14:textId="77777777" w:rsidR="001F1D8F" w:rsidRDefault="00000000">
            <w:r>
              <w:rPr>
                <w:lang w:eastAsia="zh-CN"/>
              </w:rPr>
              <w:t>4-Acetamidobuty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A2506" w14:textId="77777777" w:rsidR="001F1D8F" w:rsidRDefault="00000000">
            <w:r>
              <w:rPr>
                <w:lang w:eastAsia="zh-CN"/>
              </w:rPr>
              <w:t>1.1936960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B10CC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05619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275C7C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1618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6961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9A0DE" w14:textId="77777777" w:rsidR="001F1D8F" w:rsidRDefault="00000000">
            <w:r>
              <w:rPr>
                <w:lang w:eastAsia="zh-CN"/>
              </w:rPr>
              <w:t>Proline-hydroxyprol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D1F52" w14:textId="77777777" w:rsidR="001F1D8F" w:rsidRDefault="00000000">
            <w:r>
              <w:rPr>
                <w:lang w:eastAsia="zh-CN"/>
              </w:rPr>
              <w:t>1.2136328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748E1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3D381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F299D7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D841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24B8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8C267" w14:textId="77777777" w:rsidR="001F1D8F" w:rsidRDefault="00000000">
            <w:r>
              <w:rPr>
                <w:lang w:eastAsia="zh-CN"/>
              </w:rPr>
              <w:t>Leu-Pro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6B804" w14:textId="77777777" w:rsidR="001F1D8F" w:rsidRDefault="00000000">
            <w:r>
              <w:rPr>
                <w:lang w:eastAsia="zh-CN"/>
              </w:rPr>
              <w:t>1.2583071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E600D" w14:textId="77777777" w:rsidR="001F1D8F" w:rsidRDefault="00000000">
            <w:r>
              <w:rPr>
                <w:lang w:eastAsia="zh-CN"/>
              </w:rPr>
              <w:t xml:space="preserve">0.000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78A19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CAD0E0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B143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40B8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B09B2" w14:textId="77777777" w:rsidR="001F1D8F" w:rsidRDefault="00000000">
            <w:proofErr w:type="spellStart"/>
            <w:r>
              <w:rPr>
                <w:lang w:eastAsia="zh-CN"/>
              </w:rPr>
              <w:t>Gly-Ph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FA85C" w14:textId="77777777" w:rsidR="001F1D8F" w:rsidRDefault="00000000">
            <w:r>
              <w:rPr>
                <w:lang w:eastAsia="zh-CN"/>
              </w:rPr>
              <w:t>1.0443484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AC231" w14:textId="77777777" w:rsidR="001F1D8F" w:rsidRDefault="00000000">
            <w:r>
              <w:rPr>
                <w:lang w:eastAsia="zh-CN"/>
              </w:rPr>
              <w:t xml:space="preserve">0.0009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89370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43F25D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FC9F5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3845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7AF68" w14:textId="77777777" w:rsidR="001F1D8F" w:rsidRDefault="00000000">
            <w:r>
              <w:rPr>
                <w:lang w:eastAsia="zh-CN"/>
              </w:rPr>
              <w:t>Oxacepro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0E10D" w14:textId="77777777" w:rsidR="001F1D8F" w:rsidRDefault="00000000">
            <w:r>
              <w:rPr>
                <w:lang w:eastAsia="zh-CN"/>
              </w:rPr>
              <w:t>1.14520119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6995F" w14:textId="77777777" w:rsidR="001F1D8F" w:rsidRDefault="00000000">
            <w:r>
              <w:rPr>
                <w:lang w:eastAsia="zh-CN"/>
              </w:rPr>
              <w:t xml:space="preserve">0.004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6AFB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9E2D88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C8632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5101E" w14:textId="77777777" w:rsidR="001F1D8F" w:rsidRDefault="00000000">
            <w:r>
              <w:rPr>
                <w:lang w:eastAsia="zh-CN"/>
              </w:rPr>
              <w:t>Hydroxy acids and derivativ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83494" w14:textId="77777777" w:rsidR="001F1D8F" w:rsidRDefault="00000000">
            <w:r>
              <w:rPr>
                <w:lang w:eastAsia="zh-CN"/>
              </w:rPr>
              <w:t>3-Hydroxybuty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5D7F9" w14:textId="77777777" w:rsidR="001F1D8F" w:rsidRDefault="00000000">
            <w:r>
              <w:rPr>
                <w:lang w:eastAsia="zh-CN"/>
              </w:rPr>
              <w:t>1.1272728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B4CDD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09938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892D6A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89A9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E6E0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F51EB" w14:textId="77777777" w:rsidR="001F1D8F" w:rsidRDefault="00000000">
            <w:r>
              <w:rPr>
                <w:lang w:eastAsia="zh-CN"/>
              </w:rPr>
              <w:t>10-Hydroxydecan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65C44" w14:textId="77777777" w:rsidR="001F1D8F" w:rsidRDefault="00000000">
            <w:r>
              <w:rPr>
                <w:lang w:eastAsia="zh-CN"/>
              </w:rPr>
              <w:t>1.1701308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E89D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C22E0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49D96E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26286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A6095" w14:textId="77777777" w:rsidR="001F1D8F" w:rsidRDefault="00000000">
            <w:r>
              <w:rPr>
                <w:lang w:eastAsia="zh-CN"/>
              </w:rPr>
              <w:t>Keto acids and derivativ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E80CEB" w14:textId="77777777" w:rsidR="001F1D8F" w:rsidRDefault="00000000">
            <w:r>
              <w:rPr>
                <w:lang w:eastAsia="zh-CN"/>
              </w:rPr>
              <w:t>4-Methyl-2-Oxopentan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47693" w14:textId="77777777" w:rsidR="001F1D8F" w:rsidRDefault="00000000">
            <w:r>
              <w:rPr>
                <w:lang w:eastAsia="zh-CN"/>
              </w:rPr>
              <w:t>1.1733880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5D22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ADEAE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ADDB38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1C4C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7B38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E3D33" w14:textId="77777777" w:rsidR="001F1D8F" w:rsidRDefault="00000000">
            <w:r>
              <w:rPr>
                <w:lang w:eastAsia="zh-CN"/>
              </w:rPr>
              <w:t>2-Oxobuty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E7F21" w14:textId="77777777" w:rsidR="001F1D8F" w:rsidRDefault="00000000">
            <w:r>
              <w:rPr>
                <w:lang w:eastAsia="zh-CN"/>
              </w:rPr>
              <w:t>1.0539892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FF845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43C65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87F4D7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DFF4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7964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CAD8E" w14:textId="77777777" w:rsidR="001F1D8F" w:rsidRDefault="00000000">
            <w:r>
              <w:rPr>
                <w:lang w:eastAsia="zh-CN"/>
              </w:rPr>
              <w:t>2-Oxogluta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B0E49" w14:textId="77777777" w:rsidR="001F1D8F" w:rsidRDefault="00000000">
            <w:r>
              <w:rPr>
                <w:lang w:eastAsia="zh-CN"/>
              </w:rPr>
              <w:t>1.0454626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FB6FF" w14:textId="77777777" w:rsidR="001F1D8F" w:rsidRDefault="00000000">
            <w:r>
              <w:rPr>
                <w:lang w:eastAsia="zh-CN"/>
              </w:rPr>
              <w:t xml:space="preserve">0.000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C427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79D89B2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B8D7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F1A1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9F5D3" w14:textId="77777777" w:rsidR="001F1D8F" w:rsidRDefault="00000000">
            <w:r>
              <w:rPr>
                <w:lang w:eastAsia="zh-CN"/>
              </w:rPr>
              <w:t>alpha-Ketoglutar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85BF8" w14:textId="77777777" w:rsidR="001F1D8F" w:rsidRDefault="00000000">
            <w:r>
              <w:rPr>
                <w:lang w:eastAsia="zh-CN"/>
              </w:rPr>
              <w:t>1.7498746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D1B6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0FDE3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88F000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5B92F" w14:textId="77777777" w:rsidR="001F1D8F" w:rsidRDefault="001F1D8F"/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DFD98" w14:textId="77777777" w:rsidR="001F1D8F" w:rsidRDefault="00000000">
            <w:r>
              <w:rPr>
                <w:lang w:eastAsia="zh-CN"/>
              </w:rPr>
              <w:t>Organic phosphoric acids and derivativ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66890" w14:textId="77777777" w:rsidR="001F1D8F" w:rsidRDefault="00000000">
            <w:r>
              <w:rPr>
                <w:lang w:eastAsia="zh-CN"/>
              </w:rPr>
              <w:t>TPP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64CEE" w14:textId="77777777" w:rsidR="001F1D8F" w:rsidRDefault="00000000">
            <w:r>
              <w:rPr>
                <w:lang w:eastAsia="zh-CN"/>
              </w:rPr>
              <w:t>1.2328083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2208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69B42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90E7AA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FF5B7" w14:textId="77777777" w:rsidR="001F1D8F" w:rsidRDefault="001F1D8F"/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22EBF" w14:textId="77777777" w:rsidR="001F1D8F" w:rsidRDefault="00000000">
            <w:r>
              <w:rPr>
                <w:lang w:eastAsia="zh-CN"/>
              </w:rPr>
              <w:t>Organic sulfuric acids and derivativ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810E2" w14:textId="77777777" w:rsidR="001F1D8F" w:rsidRDefault="00000000">
            <w:r>
              <w:rPr>
                <w:lang w:eastAsia="zh-CN"/>
              </w:rPr>
              <w:t>3-Indoxyl sulph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C6A1F" w14:textId="77777777" w:rsidR="001F1D8F" w:rsidRDefault="00000000">
            <w:r>
              <w:rPr>
                <w:lang w:eastAsia="zh-CN"/>
              </w:rPr>
              <w:t>1.3705660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FEDB1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E959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64143B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54C76" w14:textId="77777777" w:rsidR="001F1D8F" w:rsidRDefault="001F1D8F"/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3D3303E" w14:textId="77777777" w:rsidR="001F1D8F" w:rsidRDefault="00000000">
            <w:r>
              <w:rPr>
                <w:lang w:eastAsia="zh-CN"/>
              </w:rPr>
              <w:t>Peptidomimetics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7EEB197" w14:textId="77777777" w:rsidR="001F1D8F" w:rsidRDefault="00000000">
            <w:r>
              <w:rPr>
                <w:lang w:eastAsia="zh-CN"/>
              </w:rPr>
              <w:t>Anserine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B1F9318" w14:textId="77777777" w:rsidR="001F1D8F" w:rsidRDefault="00000000">
            <w:r>
              <w:rPr>
                <w:lang w:eastAsia="zh-CN"/>
              </w:rPr>
              <w:t>1.37255664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55AE420" w14:textId="77777777" w:rsidR="001F1D8F" w:rsidRDefault="00000000">
            <w:r>
              <w:rPr>
                <w:lang w:eastAsia="zh-CN"/>
              </w:rPr>
              <w:t xml:space="preserve">0.0009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AEE626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E4876B7" w14:textId="77777777">
        <w:trPr>
          <w:trHeight w:val="257"/>
        </w:trPr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06022" w14:textId="77777777" w:rsidR="001F1D8F" w:rsidRDefault="00000000">
            <w:r>
              <w:rPr>
                <w:lang w:eastAsia="zh-CN"/>
              </w:rPr>
              <w:t>Organic nitrogen compounds</w:t>
            </w:r>
          </w:p>
        </w:tc>
        <w:tc>
          <w:tcPr>
            <w:tcW w:w="8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4D437" w14:textId="77777777" w:rsidR="001F1D8F" w:rsidRDefault="00000000">
            <w:r>
              <w:rPr>
                <w:lang w:eastAsia="zh-CN"/>
              </w:rPr>
              <w:t>Organonitrogen compounds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E0FFB" w14:textId="77777777" w:rsidR="001F1D8F" w:rsidRDefault="00000000">
            <w:r>
              <w:rPr>
                <w:lang w:eastAsia="zh-CN"/>
              </w:rPr>
              <w:t>Histamine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7ED64" w14:textId="77777777" w:rsidR="001F1D8F" w:rsidRDefault="00000000">
            <w:r>
              <w:rPr>
                <w:lang w:eastAsia="zh-CN"/>
              </w:rPr>
              <w:t>1.453234857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B1408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C56B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D2BFCA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F0D1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6178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26128" w14:textId="77777777" w:rsidR="001F1D8F" w:rsidRDefault="00000000">
            <w:r>
              <w:rPr>
                <w:lang w:eastAsia="zh-CN"/>
              </w:rPr>
              <w:t>DL-Carnit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5E258" w14:textId="77777777" w:rsidR="001F1D8F" w:rsidRDefault="00000000">
            <w:r>
              <w:rPr>
                <w:lang w:eastAsia="zh-CN"/>
              </w:rPr>
              <w:t>1.3883497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9274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3DEED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AD30A8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90C6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3ADB4E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A026B9E" w14:textId="77777777" w:rsidR="001F1D8F" w:rsidRDefault="00000000">
            <w:r>
              <w:rPr>
                <w:lang w:eastAsia="zh-CN"/>
              </w:rPr>
              <w:t>Spermidine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9E77AD7" w14:textId="77777777" w:rsidR="001F1D8F" w:rsidRDefault="00000000">
            <w:r>
              <w:rPr>
                <w:lang w:eastAsia="zh-CN"/>
              </w:rPr>
              <w:t>1.15533486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0608045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1259BB4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DF8BD8B" w14:textId="77777777">
        <w:trPr>
          <w:trHeight w:val="257"/>
        </w:trPr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8ABF9" w14:textId="77777777" w:rsidR="001F1D8F" w:rsidRDefault="00000000">
            <w:r>
              <w:rPr>
                <w:lang w:eastAsia="zh-CN"/>
              </w:rPr>
              <w:t xml:space="preserve">Organic </w:t>
            </w:r>
            <w:r>
              <w:rPr>
                <w:lang w:eastAsia="zh-CN"/>
              </w:rPr>
              <w:lastRenderedPageBreak/>
              <w:t>oxygen compounds</w:t>
            </w:r>
          </w:p>
        </w:tc>
        <w:tc>
          <w:tcPr>
            <w:tcW w:w="8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A46C0" w14:textId="77777777" w:rsidR="001F1D8F" w:rsidRDefault="00000000">
            <w:r>
              <w:rPr>
                <w:lang w:eastAsia="zh-CN"/>
              </w:rPr>
              <w:lastRenderedPageBreak/>
              <w:t>Organooxyge</w:t>
            </w:r>
            <w:r>
              <w:rPr>
                <w:lang w:eastAsia="zh-CN"/>
              </w:rPr>
              <w:lastRenderedPageBreak/>
              <w:t>n compounds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8FEAD" w14:textId="77777777" w:rsidR="001F1D8F" w:rsidRDefault="00000000">
            <w:r>
              <w:rPr>
                <w:lang w:eastAsia="zh-CN"/>
              </w:rPr>
              <w:lastRenderedPageBreak/>
              <w:t>Pantothenic acid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F2544" w14:textId="77777777" w:rsidR="001F1D8F" w:rsidRDefault="00000000">
            <w:r>
              <w:rPr>
                <w:lang w:eastAsia="zh-CN"/>
              </w:rPr>
              <w:t>1.48054106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56331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B1F33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BE4990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C6B6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1AD4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07818" w14:textId="77777777" w:rsidR="001F1D8F" w:rsidRDefault="00000000">
            <w:r>
              <w:rPr>
                <w:lang w:eastAsia="zh-CN"/>
              </w:rPr>
              <w:t>D-Threos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C169F" w14:textId="77777777" w:rsidR="001F1D8F" w:rsidRDefault="00000000">
            <w:r>
              <w:rPr>
                <w:lang w:eastAsia="zh-CN"/>
              </w:rPr>
              <w:t>1.3074922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CACCD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E028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6AC568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FE8D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4D35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C1914" w14:textId="77777777" w:rsidR="001F1D8F" w:rsidRDefault="00000000">
            <w:r>
              <w:rPr>
                <w:lang w:eastAsia="zh-CN"/>
              </w:rPr>
              <w:t>D-Ribose-1-phosph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AECC2" w14:textId="77777777" w:rsidR="001F1D8F" w:rsidRDefault="00000000">
            <w:r>
              <w:rPr>
                <w:lang w:eastAsia="zh-CN"/>
              </w:rPr>
              <w:t>1.16545360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995C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4FD0A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71ED73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14AF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5ED9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80661" w14:textId="77777777" w:rsidR="001F1D8F" w:rsidRDefault="00000000">
            <w:r>
              <w:rPr>
                <w:lang w:eastAsia="zh-CN"/>
              </w:rPr>
              <w:t>α-D-Mannose 1-phosph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9993F" w14:textId="77777777" w:rsidR="001F1D8F" w:rsidRDefault="00000000">
            <w:r>
              <w:rPr>
                <w:lang w:eastAsia="zh-CN"/>
              </w:rPr>
              <w:t>1.2142753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8CFD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A4FA9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F98717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43EF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1451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4E470" w14:textId="77777777" w:rsidR="001F1D8F" w:rsidRDefault="00000000">
            <w:r>
              <w:rPr>
                <w:lang w:eastAsia="zh-CN"/>
              </w:rPr>
              <w:t>5'-Adenyl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C8F68" w14:textId="77777777" w:rsidR="001F1D8F" w:rsidRDefault="00000000">
            <w:r>
              <w:rPr>
                <w:lang w:eastAsia="zh-CN"/>
              </w:rPr>
              <w:t>1.1239191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63FD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C7B71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D2D47B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5029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2704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AC19E" w14:textId="77777777" w:rsidR="001F1D8F" w:rsidRDefault="00000000">
            <w:r>
              <w:rPr>
                <w:lang w:eastAsia="zh-CN"/>
              </w:rPr>
              <w:t>D-Glucosamine 6-phosph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2921A" w14:textId="77777777" w:rsidR="001F1D8F" w:rsidRDefault="00000000">
            <w:r>
              <w:rPr>
                <w:lang w:eastAsia="zh-CN"/>
              </w:rPr>
              <w:t>1.1338860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BE921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B703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CCF4B3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5583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58E1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9FCD3" w14:textId="77777777" w:rsidR="001F1D8F" w:rsidRDefault="00000000">
            <w:r>
              <w:rPr>
                <w:lang w:eastAsia="zh-CN"/>
              </w:rPr>
              <w:t>Chlorogen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50204" w14:textId="77777777" w:rsidR="001F1D8F" w:rsidRDefault="00000000">
            <w:r>
              <w:rPr>
                <w:lang w:eastAsia="zh-CN"/>
              </w:rPr>
              <w:t>1.4028051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B4BB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4737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826656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6524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F6CF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3631E" w14:textId="77777777" w:rsidR="001F1D8F" w:rsidRDefault="00000000">
            <w:proofErr w:type="spellStart"/>
            <w:r>
              <w:rPr>
                <w:lang w:eastAsia="zh-CN"/>
              </w:rPr>
              <w:t>Linustatin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E629E" w14:textId="77777777" w:rsidR="001F1D8F" w:rsidRDefault="00000000">
            <w:r>
              <w:rPr>
                <w:lang w:eastAsia="zh-CN"/>
              </w:rPr>
              <w:t>1.3982321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A36B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2EDB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776040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C73FD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A6F6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088A0" w14:textId="77777777" w:rsidR="001F1D8F" w:rsidRDefault="00000000">
            <w:r>
              <w:rPr>
                <w:lang w:eastAsia="zh-CN"/>
              </w:rPr>
              <w:t>N-</w:t>
            </w:r>
            <w:proofErr w:type="spellStart"/>
            <w:r>
              <w:rPr>
                <w:lang w:eastAsia="zh-CN"/>
              </w:rPr>
              <w:t>Formylkynureni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64389" w14:textId="77777777" w:rsidR="001F1D8F" w:rsidRDefault="00000000">
            <w:r>
              <w:rPr>
                <w:lang w:eastAsia="zh-CN"/>
              </w:rPr>
              <w:t>1.2024532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99757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FC3C5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446CF9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65C5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2160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3035F" w14:textId="77777777" w:rsidR="001F1D8F" w:rsidRDefault="00000000">
            <w:r>
              <w:rPr>
                <w:lang w:eastAsia="zh-CN"/>
              </w:rPr>
              <w:t>Trehalos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539A3" w14:textId="77777777" w:rsidR="001F1D8F" w:rsidRDefault="00000000">
            <w:r>
              <w:rPr>
                <w:lang w:eastAsia="zh-CN"/>
              </w:rPr>
              <w:t>1.2474947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11228" w14:textId="77777777" w:rsidR="001F1D8F" w:rsidRDefault="00000000">
            <w:r>
              <w:rPr>
                <w:lang w:eastAsia="zh-CN"/>
              </w:rPr>
              <w:t xml:space="preserve">0.0006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2709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FA457E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783B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3E5F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AAF5E" w14:textId="77777777" w:rsidR="001F1D8F" w:rsidRDefault="00000000">
            <w:r>
              <w:rPr>
                <w:lang w:eastAsia="zh-CN"/>
              </w:rPr>
              <w:t>D-Raffinos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6732D" w14:textId="77777777" w:rsidR="001F1D8F" w:rsidRDefault="00000000">
            <w:r>
              <w:rPr>
                <w:lang w:eastAsia="zh-CN"/>
              </w:rPr>
              <w:t>1.1144385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D70DE" w14:textId="77777777" w:rsidR="001F1D8F" w:rsidRDefault="00000000">
            <w:r>
              <w:rPr>
                <w:lang w:eastAsia="zh-CN"/>
              </w:rPr>
              <w:t xml:space="preserve">0.001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FE798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656AEF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D472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EB3E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86283" w14:textId="77777777" w:rsidR="001F1D8F" w:rsidRDefault="00000000">
            <w:r>
              <w:rPr>
                <w:lang w:eastAsia="zh-CN"/>
              </w:rPr>
              <w:t>D</w:t>
            </w:r>
            <w:proofErr w:type="gramStart"/>
            <w:r>
              <w:rPr>
                <w:lang w:eastAsia="zh-CN"/>
              </w:rPr>
              <w:t>-(</w:t>
            </w:r>
            <w:proofErr w:type="gramEnd"/>
            <w:r>
              <w:rPr>
                <w:lang w:eastAsia="zh-CN"/>
              </w:rPr>
              <w:t>+)-Maltos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7FAE7" w14:textId="77777777" w:rsidR="001F1D8F" w:rsidRDefault="00000000">
            <w:r>
              <w:rPr>
                <w:lang w:eastAsia="zh-CN"/>
              </w:rPr>
              <w:t>1.1848787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15C6B" w14:textId="77777777" w:rsidR="001F1D8F" w:rsidRDefault="00000000">
            <w:r>
              <w:rPr>
                <w:lang w:eastAsia="zh-CN"/>
              </w:rPr>
              <w:t xml:space="preserve">0.0037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328F1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C63EB1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33F0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415CEB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3A79D17" w14:textId="77777777" w:rsidR="001F1D8F" w:rsidRDefault="00000000">
            <w:r>
              <w:rPr>
                <w:lang w:eastAsia="zh-CN"/>
              </w:rPr>
              <w:t>Gluconolactone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042630F" w14:textId="77777777" w:rsidR="001F1D8F" w:rsidRDefault="00000000">
            <w:r>
              <w:rPr>
                <w:lang w:eastAsia="zh-CN"/>
              </w:rPr>
              <w:t>1.03845320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DDEF8E9" w14:textId="77777777" w:rsidR="001F1D8F" w:rsidRDefault="00000000">
            <w:r>
              <w:rPr>
                <w:lang w:eastAsia="zh-CN"/>
              </w:rPr>
              <w:t xml:space="preserve">0.0057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DFFE0E7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6820FF2" w14:textId="77777777">
        <w:trPr>
          <w:trHeight w:val="257"/>
        </w:trPr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E9DC8" w14:textId="77777777" w:rsidR="001F1D8F" w:rsidRDefault="00000000">
            <w:proofErr w:type="spellStart"/>
            <w:r>
              <w:rPr>
                <w:lang w:eastAsia="zh-CN"/>
              </w:rPr>
              <w:t>Organoheterocyclic</w:t>
            </w:r>
            <w:proofErr w:type="spellEnd"/>
            <w:r>
              <w:rPr>
                <w:lang w:eastAsia="zh-CN"/>
              </w:rPr>
              <w:t xml:space="preserve"> compounds</w:t>
            </w:r>
          </w:p>
        </w:tc>
        <w:tc>
          <w:tcPr>
            <w:tcW w:w="8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7E5FD" w14:textId="77777777" w:rsidR="001F1D8F" w:rsidRDefault="00000000">
            <w:r>
              <w:rPr>
                <w:lang w:eastAsia="zh-CN"/>
              </w:rPr>
              <w:t>Azoles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ED6B4" w14:textId="77777777" w:rsidR="001F1D8F" w:rsidRDefault="00000000">
            <w:proofErr w:type="spellStart"/>
            <w:r>
              <w:rPr>
                <w:lang w:eastAsia="zh-CN"/>
              </w:rPr>
              <w:t>Methylimidazoleacet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F8F49" w14:textId="77777777" w:rsidR="001F1D8F" w:rsidRDefault="00000000">
            <w:r>
              <w:rPr>
                <w:lang w:eastAsia="zh-CN"/>
              </w:rPr>
              <w:t>1.420636627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8997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4620B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5802C1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A897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93A5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F9203" w14:textId="77777777" w:rsidR="001F1D8F" w:rsidRDefault="00000000">
            <w:proofErr w:type="spellStart"/>
            <w:r>
              <w:rPr>
                <w:lang w:eastAsia="zh-CN"/>
              </w:rPr>
              <w:t>Imidazoleacet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173B4" w14:textId="77777777" w:rsidR="001F1D8F" w:rsidRDefault="00000000">
            <w:r>
              <w:rPr>
                <w:lang w:eastAsia="zh-CN"/>
              </w:rPr>
              <w:t>1.3602122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0887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0059C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8CC3EA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916B2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8936A" w14:textId="77777777" w:rsidR="001F1D8F" w:rsidRDefault="00000000">
            <w:r>
              <w:rPr>
                <w:lang w:eastAsia="zh-CN"/>
              </w:rPr>
              <w:t>Diazin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C20CD" w14:textId="77777777" w:rsidR="001F1D8F" w:rsidRDefault="00000000">
            <w:proofErr w:type="spellStart"/>
            <w:r>
              <w:rPr>
                <w:lang w:eastAsia="zh-CN"/>
              </w:rPr>
              <w:t>Orot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32366" w14:textId="77777777" w:rsidR="001F1D8F" w:rsidRDefault="00000000">
            <w:r>
              <w:rPr>
                <w:lang w:eastAsia="zh-CN"/>
              </w:rPr>
              <w:t>1.1413615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1F27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FCD84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7FF1138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D919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856A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03E79" w14:textId="77777777" w:rsidR="001F1D8F" w:rsidRDefault="00000000">
            <w:r>
              <w:rPr>
                <w:lang w:eastAsia="zh-CN"/>
              </w:rPr>
              <w:t>N-Oleoyl Glyc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97595" w14:textId="77777777" w:rsidR="001F1D8F" w:rsidRDefault="00000000">
            <w:r>
              <w:rPr>
                <w:lang w:eastAsia="zh-CN"/>
              </w:rPr>
              <w:t>1.1204514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0B5DC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DA5D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392E96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7391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6551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C1BFD" w14:textId="77777777" w:rsidR="001F1D8F" w:rsidRDefault="00000000">
            <w:proofErr w:type="spellStart"/>
            <w:r>
              <w:rPr>
                <w:lang w:eastAsia="zh-CN"/>
              </w:rPr>
              <w:t>Dihydrothymi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6AACAC" w14:textId="77777777" w:rsidR="001F1D8F" w:rsidRDefault="00000000">
            <w:r>
              <w:rPr>
                <w:lang w:eastAsia="zh-CN"/>
              </w:rPr>
              <w:t>1.4037357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F34C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783A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1D4FBC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0C35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215C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A9556B" w14:textId="77777777" w:rsidR="001F1D8F" w:rsidRDefault="00000000">
            <w:proofErr w:type="spellStart"/>
            <w:r>
              <w:rPr>
                <w:lang w:eastAsia="zh-CN"/>
              </w:rPr>
              <w:t>Tetramethylpyrazi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ECEA6" w14:textId="77777777" w:rsidR="001F1D8F" w:rsidRDefault="00000000">
            <w:r>
              <w:rPr>
                <w:lang w:eastAsia="zh-CN"/>
              </w:rPr>
              <w:t>1.0000774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A9BE9" w14:textId="77777777" w:rsidR="001F1D8F" w:rsidRDefault="00000000">
            <w:r>
              <w:rPr>
                <w:lang w:eastAsia="zh-CN"/>
              </w:rPr>
              <w:t xml:space="preserve">0.0065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BF8C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080156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B2428" w14:textId="77777777" w:rsidR="001F1D8F" w:rsidRDefault="001F1D8F"/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6F4D7" w14:textId="77777777" w:rsidR="001F1D8F" w:rsidRDefault="00000000">
            <w:r>
              <w:rPr>
                <w:lang w:eastAsia="zh-CN"/>
              </w:rPr>
              <w:t>Dihydrofuran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B9B93" w14:textId="77777777" w:rsidR="001F1D8F" w:rsidRDefault="00000000">
            <w:r>
              <w:rPr>
                <w:lang w:eastAsia="zh-CN"/>
              </w:rPr>
              <w:t>Ascorb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C041C" w14:textId="77777777" w:rsidR="001F1D8F" w:rsidRDefault="00000000">
            <w:r>
              <w:rPr>
                <w:lang w:eastAsia="zh-CN"/>
              </w:rPr>
              <w:t>1.2982406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6785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491F4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67A25A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11EFA" w14:textId="77777777" w:rsidR="001F1D8F" w:rsidRDefault="001F1D8F"/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CE3682" w14:textId="77777777" w:rsidR="001F1D8F" w:rsidRDefault="00000000">
            <w:r>
              <w:rPr>
                <w:lang w:eastAsia="zh-CN"/>
              </w:rPr>
              <w:t>Dithiolan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E0354" w14:textId="77777777" w:rsidR="001F1D8F" w:rsidRDefault="00000000">
            <w:r>
              <w:rPr>
                <w:lang w:eastAsia="zh-CN"/>
              </w:rPr>
              <w:t>Lip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268C9" w14:textId="77777777" w:rsidR="001F1D8F" w:rsidRDefault="00000000">
            <w:r>
              <w:rPr>
                <w:lang w:eastAsia="zh-CN"/>
              </w:rPr>
              <w:t>1.2126568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AB47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B3EE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E96718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32E70" w14:textId="77777777" w:rsidR="001F1D8F" w:rsidRDefault="001F1D8F"/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9766D" w14:textId="77777777" w:rsidR="001F1D8F" w:rsidRDefault="00000000">
            <w:r>
              <w:rPr>
                <w:lang w:eastAsia="zh-CN"/>
              </w:rPr>
              <w:t>Furan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0F11D" w14:textId="77777777" w:rsidR="001F1D8F" w:rsidRDefault="00000000">
            <w:r>
              <w:rPr>
                <w:lang w:eastAsia="zh-CN"/>
              </w:rPr>
              <w:t>2,5-Furandicarboxyl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EC43F" w14:textId="77777777" w:rsidR="001F1D8F" w:rsidRDefault="00000000">
            <w:r>
              <w:rPr>
                <w:lang w:eastAsia="zh-CN"/>
              </w:rPr>
              <w:t>1.7139537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B7CE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47A59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C4EF26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E805F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F69B1" w14:textId="77777777" w:rsidR="001F1D8F" w:rsidRDefault="00000000">
            <w:r>
              <w:rPr>
                <w:lang w:eastAsia="zh-CN"/>
              </w:rPr>
              <w:t>Indoles and derivativ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69973" w14:textId="77777777" w:rsidR="001F1D8F" w:rsidRDefault="00000000">
            <w:r>
              <w:rPr>
                <w:lang w:eastAsia="zh-CN"/>
              </w:rPr>
              <w:t>3-Methylindol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984B3" w14:textId="77777777" w:rsidR="001F1D8F" w:rsidRDefault="00000000">
            <w:r>
              <w:rPr>
                <w:lang w:eastAsia="zh-CN"/>
              </w:rPr>
              <w:t>1.29186001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4C284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6F341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7D9E505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5776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2E0D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989CC" w14:textId="77777777" w:rsidR="001F1D8F" w:rsidRDefault="00000000">
            <w:r>
              <w:rPr>
                <w:lang w:eastAsia="zh-CN"/>
              </w:rPr>
              <w:t>Indole-3-lact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85F8F" w14:textId="77777777" w:rsidR="001F1D8F" w:rsidRDefault="00000000">
            <w:r>
              <w:rPr>
                <w:lang w:eastAsia="zh-CN"/>
              </w:rPr>
              <w:t>1.1159005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69B9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B8A88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F789B9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DA1C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5214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B22B3" w14:textId="77777777" w:rsidR="001F1D8F" w:rsidRDefault="00000000">
            <w:r>
              <w:rPr>
                <w:lang w:eastAsia="zh-CN"/>
              </w:rPr>
              <w:t>5-Hydroxytryptopho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EE871" w14:textId="77777777" w:rsidR="001F1D8F" w:rsidRDefault="00000000">
            <w:r>
              <w:rPr>
                <w:lang w:eastAsia="zh-CN"/>
              </w:rPr>
              <w:t>1.6411908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838D4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8E79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4DA13B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6AC2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63C8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C5536" w14:textId="77777777" w:rsidR="001F1D8F" w:rsidRDefault="00000000">
            <w:r>
              <w:rPr>
                <w:lang w:eastAsia="zh-CN"/>
              </w:rPr>
              <w:t>3-Indoleacryl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E00D7" w14:textId="77777777" w:rsidR="001F1D8F" w:rsidRDefault="00000000">
            <w:r>
              <w:rPr>
                <w:lang w:eastAsia="zh-CN"/>
              </w:rPr>
              <w:t>1.5190237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30B33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18E3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8FC4EF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37315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29C0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9C476" w14:textId="77777777" w:rsidR="001F1D8F" w:rsidRDefault="00000000">
            <w:r>
              <w:rPr>
                <w:lang w:eastAsia="zh-CN"/>
              </w:rPr>
              <w:t>Methyl indole-3-acet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2DAFB" w14:textId="77777777" w:rsidR="001F1D8F" w:rsidRDefault="00000000">
            <w:r>
              <w:rPr>
                <w:lang w:eastAsia="zh-CN"/>
              </w:rPr>
              <w:t>1.64371946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78941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953AF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26EC30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D62B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2022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9073B" w14:textId="77777777" w:rsidR="001F1D8F" w:rsidRDefault="00000000">
            <w:r>
              <w:rPr>
                <w:lang w:eastAsia="zh-CN"/>
              </w:rPr>
              <w:t>5-Hydroxyindole-3-acet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72857" w14:textId="77777777" w:rsidR="001F1D8F" w:rsidRDefault="00000000">
            <w:r>
              <w:rPr>
                <w:lang w:eastAsia="zh-CN"/>
              </w:rPr>
              <w:t>1.3611979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37D8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286E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792FC8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CE5B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4A4C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201DD" w14:textId="77777777" w:rsidR="001F1D8F" w:rsidRDefault="00000000">
            <w:r>
              <w:rPr>
                <w:lang w:eastAsia="zh-CN"/>
              </w:rPr>
              <w:t>5-Hydroxyindol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E757E" w14:textId="77777777" w:rsidR="001F1D8F" w:rsidRDefault="00000000">
            <w:r>
              <w:rPr>
                <w:lang w:eastAsia="zh-CN"/>
              </w:rPr>
              <w:t>1.3447544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E466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0B3E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3A02DB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FF10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DCB9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949D7" w14:textId="77777777" w:rsidR="001F1D8F" w:rsidRDefault="00000000">
            <w:r>
              <w:rPr>
                <w:lang w:eastAsia="zh-CN"/>
              </w:rPr>
              <w:t>Indole-3-acet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25DB4" w14:textId="77777777" w:rsidR="001F1D8F" w:rsidRDefault="00000000">
            <w:r>
              <w:rPr>
                <w:lang w:eastAsia="zh-CN"/>
              </w:rPr>
              <w:t>1.1532476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17665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7CD69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940AA4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6EE4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0962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D2704" w14:textId="77777777" w:rsidR="001F1D8F" w:rsidRDefault="00000000">
            <w:r>
              <w:rPr>
                <w:lang w:eastAsia="zh-CN"/>
              </w:rPr>
              <w:t>Serotoni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E9DFF" w14:textId="77777777" w:rsidR="001F1D8F" w:rsidRDefault="00000000">
            <w:r>
              <w:rPr>
                <w:lang w:eastAsia="zh-CN"/>
              </w:rPr>
              <w:t>1.0075087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FF570" w14:textId="77777777" w:rsidR="001F1D8F" w:rsidRDefault="00000000">
            <w:r>
              <w:rPr>
                <w:lang w:eastAsia="zh-CN"/>
              </w:rPr>
              <w:t xml:space="preserve">0.0029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78D3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A84477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05974" w14:textId="77777777" w:rsidR="001F1D8F" w:rsidRDefault="001F1D8F"/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488E4" w14:textId="77777777" w:rsidR="001F1D8F" w:rsidRDefault="00000000">
            <w:proofErr w:type="spellStart"/>
            <w:r>
              <w:rPr>
                <w:lang w:eastAsia="zh-CN"/>
              </w:rPr>
              <w:t>Isobenzofurans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44CD3" w14:textId="77777777" w:rsidR="001F1D8F" w:rsidRDefault="00000000">
            <w:r>
              <w:rPr>
                <w:lang w:eastAsia="zh-CN"/>
              </w:rPr>
              <w:t>Sedanoli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404C1" w14:textId="77777777" w:rsidR="001F1D8F" w:rsidRDefault="00000000">
            <w:r>
              <w:rPr>
                <w:lang w:eastAsia="zh-CN"/>
              </w:rPr>
              <w:t>1.1547782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7529B" w14:textId="77777777" w:rsidR="001F1D8F" w:rsidRDefault="00000000">
            <w:r>
              <w:rPr>
                <w:lang w:eastAsia="zh-CN"/>
              </w:rPr>
              <w:t xml:space="preserve">0.004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8CCC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BDA8C2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71014" w14:textId="77777777" w:rsidR="001F1D8F" w:rsidRDefault="001F1D8F"/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0935F" w14:textId="77777777" w:rsidR="001F1D8F" w:rsidRDefault="00000000">
            <w:proofErr w:type="spellStart"/>
            <w:r>
              <w:rPr>
                <w:lang w:eastAsia="zh-CN"/>
              </w:rPr>
              <w:t>Isoquinolines</w:t>
            </w:r>
            <w:proofErr w:type="spellEnd"/>
            <w:r>
              <w:rPr>
                <w:lang w:eastAsia="zh-CN"/>
              </w:rPr>
              <w:t xml:space="preserve"> and derivativ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2A7FC" w14:textId="77777777" w:rsidR="001F1D8F" w:rsidRDefault="00000000">
            <w:proofErr w:type="spellStart"/>
            <w:r>
              <w:rPr>
                <w:lang w:eastAsia="zh-CN"/>
              </w:rPr>
              <w:t>Isoquinoli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34DC8" w14:textId="77777777" w:rsidR="001F1D8F" w:rsidRDefault="00000000">
            <w:r>
              <w:rPr>
                <w:lang w:eastAsia="zh-CN"/>
              </w:rPr>
              <w:t>1.6404025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BC653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441B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3EAFCE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ECF17" w14:textId="77777777" w:rsidR="001F1D8F" w:rsidRDefault="001F1D8F"/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B7DEB" w14:textId="77777777" w:rsidR="001F1D8F" w:rsidRDefault="00000000">
            <w:proofErr w:type="spellStart"/>
            <w:r>
              <w:rPr>
                <w:lang w:eastAsia="zh-CN"/>
              </w:rPr>
              <w:t>Naphthofurans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A9508" w14:textId="77777777" w:rsidR="001F1D8F" w:rsidRDefault="00000000">
            <w:proofErr w:type="spellStart"/>
            <w:r>
              <w:rPr>
                <w:lang w:eastAsia="zh-CN"/>
              </w:rPr>
              <w:t>Cafestol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44CFE" w14:textId="77777777" w:rsidR="001F1D8F" w:rsidRDefault="00000000">
            <w:r>
              <w:rPr>
                <w:lang w:eastAsia="zh-CN"/>
              </w:rPr>
              <w:t>1.1854025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A7421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5F73F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0C256B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45181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78ED0" w14:textId="77777777" w:rsidR="001F1D8F" w:rsidRDefault="00000000">
            <w:r>
              <w:rPr>
                <w:lang w:eastAsia="zh-CN"/>
              </w:rPr>
              <w:t>Pteridines and derivativ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EB04E" w14:textId="77777777" w:rsidR="001F1D8F" w:rsidRDefault="00000000">
            <w:r>
              <w:rPr>
                <w:lang w:eastAsia="zh-CN"/>
              </w:rPr>
              <w:t>Vitamin B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E8C02" w14:textId="77777777" w:rsidR="001F1D8F" w:rsidRDefault="00000000">
            <w:r>
              <w:rPr>
                <w:lang w:eastAsia="zh-CN"/>
              </w:rPr>
              <w:t>1.3529180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E033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F252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E62EDB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6624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4506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D2B67" w14:textId="77777777" w:rsidR="001F1D8F" w:rsidRDefault="00000000">
            <w:r>
              <w:rPr>
                <w:lang w:eastAsia="zh-CN"/>
              </w:rPr>
              <w:t>Riboflavi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6D9DE" w14:textId="77777777" w:rsidR="001F1D8F" w:rsidRDefault="00000000">
            <w:r>
              <w:rPr>
                <w:lang w:eastAsia="zh-CN"/>
              </w:rPr>
              <w:t>1.3101890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1167A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837D7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F863E5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5C784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3E47A" w14:textId="77777777" w:rsidR="001F1D8F" w:rsidRDefault="00000000">
            <w:r>
              <w:rPr>
                <w:lang w:eastAsia="zh-CN"/>
              </w:rPr>
              <w:t>Pyridines and derivativ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0E7C6" w14:textId="77777777" w:rsidR="001F1D8F" w:rsidRDefault="00000000">
            <w:r>
              <w:rPr>
                <w:lang w:eastAsia="zh-CN"/>
              </w:rPr>
              <w:t>Pyridox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86D65" w14:textId="77777777" w:rsidR="001F1D8F" w:rsidRDefault="00000000">
            <w:r>
              <w:rPr>
                <w:lang w:eastAsia="zh-CN"/>
              </w:rPr>
              <w:t>1.3047700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9AD0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0EB78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CB5E55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1C6ED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9449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95489" w14:textId="77777777" w:rsidR="001F1D8F" w:rsidRDefault="00000000">
            <w:r>
              <w:rPr>
                <w:lang w:eastAsia="zh-CN"/>
              </w:rPr>
              <w:t>Nicotinami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CD308" w14:textId="77777777" w:rsidR="001F1D8F" w:rsidRDefault="00000000">
            <w:r>
              <w:rPr>
                <w:lang w:eastAsia="zh-CN"/>
              </w:rPr>
              <w:t>1.7422096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8836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66B7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DEAF87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CE38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25CA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88678" w14:textId="77777777" w:rsidR="001F1D8F" w:rsidRDefault="00000000">
            <w:r>
              <w:rPr>
                <w:lang w:eastAsia="zh-CN"/>
              </w:rPr>
              <w:t>Pyridoxamine 5-phosph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B9EB5" w14:textId="77777777" w:rsidR="001F1D8F" w:rsidRDefault="00000000">
            <w:r>
              <w:rPr>
                <w:lang w:eastAsia="zh-CN"/>
              </w:rPr>
              <w:t>1.3885785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45C0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A2218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EC9AB3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ACFE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6FFF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5F31B" w14:textId="77777777" w:rsidR="001F1D8F" w:rsidRDefault="00000000">
            <w:r>
              <w:rPr>
                <w:lang w:eastAsia="zh-CN"/>
              </w:rPr>
              <w:t>6-Methylnicotinami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C26E2" w14:textId="77777777" w:rsidR="001F1D8F" w:rsidRDefault="00000000">
            <w:r>
              <w:rPr>
                <w:lang w:eastAsia="zh-CN"/>
              </w:rPr>
              <w:t>1.1804580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C57EF" w14:textId="77777777" w:rsidR="001F1D8F" w:rsidRDefault="00000000">
            <w:r>
              <w:rPr>
                <w:lang w:eastAsia="zh-CN"/>
              </w:rPr>
              <w:t xml:space="preserve">0.006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64FA1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BE23ED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AC4CE" w14:textId="77777777" w:rsidR="001F1D8F" w:rsidRDefault="001F1D8F"/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D12E4" w14:textId="77777777" w:rsidR="001F1D8F" w:rsidRDefault="00000000">
            <w:r>
              <w:rPr>
                <w:lang w:eastAsia="zh-CN"/>
              </w:rPr>
              <w:t>Pyrrol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A78A4" w14:textId="77777777" w:rsidR="001F1D8F" w:rsidRDefault="00000000">
            <w:r>
              <w:rPr>
                <w:lang w:eastAsia="zh-CN"/>
              </w:rPr>
              <w:t>Pyrrole-2-carboxyl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2EDD1" w14:textId="77777777" w:rsidR="001F1D8F" w:rsidRDefault="00000000">
            <w:r>
              <w:rPr>
                <w:lang w:eastAsia="zh-CN"/>
              </w:rPr>
              <w:t>1.4071217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A344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48153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7FE8FC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0C6D2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83988" w14:textId="77777777" w:rsidR="001F1D8F" w:rsidRDefault="00000000">
            <w:r>
              <w:rPr>
                <w:lang w:eastAsia="zh-CN"/>
              </w:rPr>
              <w:t>Quinolines and derivative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40F0B" w14:textId="77777777" w:rsidR="001F1D8F" w:rsidRDefault="00000000">
            <w:r>
              <w:rPr>
                <w:lang w:eastAsia="zh-CN"/>
              </w:rPr>
              <w:t>Kynuren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1DD67" w14:textId="77777777" w:rsidR="001F1D8F" w:rsidRDefault="00000000">
            <w:r>
              <w:rPr>
                <w:lang w:eastAsia="zh-CN"/>
              </w:rPr>
              <w:t>1.4999145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7B26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3E82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45396D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F0DE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42DE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0F2F9" w14:textId="77777777" w:rsidR="001F1D8F" w:rsidRDefault="00000000">
            <w:r>
              <w:rPr>
                <w:lang w:eastAsia="zh-CN"/>
              </w:rPr>
              <w:t>Quinoline-4-carboxyl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5F2F4" w14:textId="77777777" w:rsidR="001F1D8F" w:rsidRDefault="00000000">
            <w:r>
              <w:rPr>
                <w:lang w:eastAsia="zh-CN"/>
              </w:rPr>
              <w:t>1.4483391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652D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4873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E7A742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F158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47A41F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142BEEE" w14:textId="77777777" w:rsidR="001F1D8F" w:rsidRDefault="00000000">
            <w:r>
              <w:rPr>
                <w:lang w:eastAsia="zh-CN"/>
              </w:rPr>
              <w:t>Xanthurenic Acid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8A3B4DC" w14:textId="77777777" w:rsidR="001F1D8F" w:rsidRDefault="00000000">
            <w:r>
              <w:rPr>
                <w:lang w:eastAsia="zh-CN"/>
              </w:rPr>
              <w:t>1.139145818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2B5E3444" w14:textId="77777777" w:rsidR="001F1D8F" w:rsidRDefault="00000000">
            <w:r>
              <w:rPr>
                <w:lang w:eastAsia="zh-CN"/>
              </w:rPr>
              <w:t xml:space="preserve">0.0008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807CE19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1203AC1" w14:textId="77777777">
        <w:trPr>
          <w:trHeight w:val="257"/>
        </w:trPr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75C5A" w14:textId="77777777" w:rsidR="001F1D8F" w:rsidRDefault="00000000">
            <w:r>
              <w:rPr>
                <w:lang w:eastAsia="zh-CN"/>
              </w:rPr>
              <w:t>Phenylpropanoids and polyketides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ED484" w14:textId="77777777" w:rsidR="001F1D8F" w:rsidRDefault="00000000">
            <w:r>
              <w:rPr>
                <w:lang w:eastAsia="zh-CN"/>
              </w:rPr>
              <w:t>Flavonoids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BB47B" w14:textId="77777777" w:rsidR="001F1D8F" w:rsidRDefault="00000000">
            <w:r>
              <w:rPr>
                <w:lang w:eastAsia="zh-CN"/>
              </w:rPr>
              <w:t>Pelargonidin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79512" w14:textId="77777777" w:rsidR="001F1D8F" w:rsidRDefault="00000000">
            <w:r>
              <w:rPr>
                <w:lang w:eastAsia="zh-CN"/>
              </w:rPr>
              <w:t>1.349013358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EAAD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C784F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3B46CE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ABF9A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54758" w14:textId="77777777" w:rsidR="001F1D8F" w:rsidRDefault="00000000">
            <w:proofErr w:type="spellStart"/>
            <w:r>
              <w:rPr>
                <w:lang w:eastAsia="zh-CN"/>
              </w:rPr>
              <w:t>Isoflavonoids</w:t>
            </w:r>
            <w:proofErr w:type="spellEnd"/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ED0FC" w14:textId="77777777" w:rsidR="001F1D8F" w:rsidRDefault="00000000">
            <w:r>
              <w:rPr>
                <w:lang w:eastAsia="zh-CN"/>
              </w:rPr>
              <w:t>Daidzei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44178" w14:textId="77777777" w:rsidR="001F1D8F" w:rsidRDefault="00000000">
            <w:r>
              <w:rPr>
                <w:lang w:eastAsia="zh-CN"/>
              </w:rPr>
              <w:t>1.1016945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05DFA" w14:textId="77777777" w:rsidR="001F1D8F" w:rsidRDefault="00000000">
            <w:r>
              <w:rPr>
                <w:lang w:eastAsia="zh-CN"/>
              </w:rPr>
              <w:t xml:space="preserve">0.000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2214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E780F1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1A86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6B89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41050" w14:textId="77777777" w:rsidR="001F1D8F" w:rsidRDefault="00000000">
            <w:r>
              <w:rPr>
                <w:lang w:eastAsia="zh-CN"/>
              </w:rPr>
              <w:t>(R)-</w:t>
            </w:r>
            <w:proofErr w:type="spellStart"/>
            <w:r>
              <w:rPr>
                <w:lang w:eastAsia="zh-CN"/>
              </w:rPr>
              <w:t>Equol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27AEC" w14:textId="77777777" w:rsidR="001F1D8F" w:rsidRDefault="00000000">
            <w:r>
              <w:rPr>
                <w:lang w:eastAsia="zh-CN"/>
              </w:rPr>
              <w:t>1.4255938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2698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6556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7C1EDF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7ACB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8B2C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F6A24" w14:textId="77777777" w:rsidR="001F1D8F" w:rsidRDefault="00000000">
            <w:r>
              <w:rPr>
                <w:lang w:eastAsia="zh-CN"/>
              </w:rPr>
              <w:t>Genistein 4'-O-glucuroni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7A57E" w14:textId="77777777" w:rsidR="001F1D8F" w:rsidRDefault="00000000">
            <w:r>
              <w:rPr>
                <w:lang w:eastAsia="zh-CN"/>
              </w:rPr>
              <w:t>1.2796236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4B861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22068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FAF3BF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37280" w14:textId="77777777" w:rsidR="001F1D8F" w:rsidRDefault="001F1D8F"/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C7ACF" w14:textId="77777777" w:rsidR="001F1D8F" w:rsidRDefault="00000000">
            <w:proofErr w:type="spellStart"/>
            <w:r>
              <w:rPr>
                <w:lang w:eastAsia="zh-CN"/>
              </w:rPr>
              <w:t>Phenylpropanoic</w:t>
            </w:r>
            <w:proofErr w:type="spellEnd"/>
            <w:r>
              <w:rPr>
                <w:lang w:eastAsia="zh-CN"/>
              </w:rPr>
              <w:t xml:space="preserve"> acids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016AA" w14:textId="77777777" w:rsidR="001F1D8F" w:rsidRDefault="00000000">
            <w:r>
              <w:rPr>
                <w:lang w:eastAsia="zh-CN"/>
              </w:rPr>
              <w:t>3-Phenyllact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24BD5" w14:textId="77777777" w:rsidR="001F1D8F" w:rsidRDefault="00000000">
            <w:r>
              <w:rPr>
                <w:lang w:eastAsia="zh-CN"/>
              </w:rPr>
              <w:t>1.2249902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3D63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DB96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6B973E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CB43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9BC0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E4409" w14:textId="77777777" w:rsidR="001F1D8F" w:rsidRDefault="00000000">
            <w:r>
              <w:rPr>
                <w:lang w:eastAsia="zh-CN"/>
              </w:rPr>
              <w:t>2-Phenylpropion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4F22A" w14:textId="77777777" w:rsidR="001F1D8F" w:rsidRDefault="00000000">
            <w:r>
              <w:rPr>
                <w:lang w:eastAsia="zh-CN"/>
              </w:rPr>
              <w:t>1.0535563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AEBE1" w14:textId="77777777" w:rsidR="001F1D8F" w:rsidRDefault="00000000">
            <w:r>
              <w:rPr>
                <w:lang w:eastAsia="zh-CN"/>
              </w:rPr>
              <w:t xml:space="preserve">0.000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8008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135247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FCFC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349A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E7520" w14:textId="77777777" w:rsidR="001F1D8F" w:rsidRDefault="00000000">
            <w:r>
              <w:rPr>
                <w:lang w:eastAsia="zh-CN"/>
              </w:rPr>
              <w:t>3-(3,4-</w:t>
            </w:r>
            <w:proofErr w:type="gramStart"/>
            <w:r>
              <w:rPr>
                <w:lang w:eastAsia="zh-CN"/>
              </w:rPr>
              <w:t>dihydroxyphenyl)propanoic</w:t>
            </w:r>
            <w:proofErr w:type="gram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00917" w14:textId="77777777" w:rsidR="001F1D8F" w:rsidRDefault="00000000">
            <w:r>
              <w:rPr>
                <w:lang w:eastAsia="zh-CN"/>
              </w:rPr>
              <w:t>1.0786645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9A79A" w14:textId="77777777" w:rsidR="001F1D8F" w:rsidRDefault="00000000">
            <w:r>
              <w:rPr>
                <w:lang w:eastAsia="zh-CN"/>
              </w:rPr>
              <w:t xml:space="preserve">0.0006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F762A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6FDBC3D" w14:textId="77777777">
        <w:trPr>
          <w:trHeight w:val="257"/>
        </w:trPr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3CE34" w14:textId="77777777" w:rsidR="001F1D8F" w:rsidRDefault="00000000">
            <w:r>
              <w:rPr>
                <w:lang w:eastAsia="zh-CN"/>
              </w:rPr>
              <w:t>-</w:t>
            </w:r>
          </w:p>
        </w:tc>
        <w:tc>
          <w:tcPr>
            <w:tcW w:w="8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A81D9" w14:textId="77777777" w:rsidR="001F1D8F" w:rsidRDefault="00000000">
            <w:r>
              <w:rPr>
                <w:lang w:eastAsia="zh-CN"/>
              </w:rPr>
              <w:t>-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43D52" w14:textId="77777777" w:rsidR="001F1D8F" w:rsidRDefault="00000000">
            <w:r>
              <w:rPr>
                <w:lang w:eastAsia="zh-CN"/>
              </w:rPr>
              <w:t>methadone-d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14450" w14:textId="77777777" w:rsidR="001F1D8F" w:rsidRDefault="00000000">
            <w:r>
              <w:rPr>
                <w:lang w:eastAsia="zh-CN"/>
              </w:rPr>
              <w:t>1.423788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67C8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3AA6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B65949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B432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D1F7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C02D2" w14:textId="77777777" w:rsidR="001F1D8F" w:rsidRDefault="00000000">
            <w:r>
              <w:rPr>
                <w:lang w:eastAsia="zh-CN"/>
              </w:rPr>
              <w:t>D</w:t>
            </w:r>
            <w:proofErr w:type="gramStart"/>
            <w:r>
              <w:rPr>
                <w:lang w:eastAsia="zh-CN"/>
              </w:rPr>
              <w:t>-(</w:t>
            </w:r>
            <w:proofErr w:type="gramEnd"/>
            <w:r>
              <w:rPr>
                <w:lang w:eastAsia="zh-CN"/>
              </w:rPr>
              <w:t>-)-Glutam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52B4D" w14:textId="77777777" w:rsidR="001F1D8F" w:rsidRDefault="00000000">
            <w:r>
              <w:rPr>
                <w:lang w:eastAsia="zh-CN"/>
              </w:rPr>
              <w:t>1.4178371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AE9DD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A824E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653A95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28D25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D9CE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A4428" w14:textId="77777777" w:rsidR="001F1D8F" w:rsidRDefault="00000000">
            <w:r>
              <w:rPr>
                <w:lang w:eastAsia="zh-CN"/>
              </w:rPr>
              <w:t>LPC 20: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5895F" w14:textId="77777777" w:rsidR="001F1D8F" w:rsidRDefault="00000000">
            <w:r>
              <w:rPr>
                <w:lang w:eastAsia="zh-CN"/>
              </w:rPr>
              <w:t>1.3930402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3EF5C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25AD6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FD672C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47A7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C38B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7E758" w14:textId="77777777" w:rsidR="001F1D8F" w:rsidRDefault="00000000">
            <w:proofErr w:type="spellStart"/>
            <w:r>
              <w:rPr>
                <w:lang w:eastAsia="zh-CN"/>
              </w:rPr>
              <w:t>OxPC</w:t>
            </w:r>
            <w:proofErr w:type="spellEnd"/>
            <w:r>
              <w:rPr>
                <w:lang w:eastAsia="zh-CN"/>
              </w:rPr>
              <w:t xml:space="preserve"> (16:0-18:0+1O(1Cyc)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2FD5A" w14:textId="77777777" w:rsidR="001F1D8F" w:rsidRDefault="00000000">
            <w:r>
              <w:rPr>
                <w:lang w:eastAsia="zh-CN"/>
              </w:rPr>
              <w:t>1.3937507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E2C2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FBDF1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026165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D5CC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C680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091F1" w14:textId="77777777" w:rsidR="001F1D8F" w:rsidRDefault="00000000">
            <w:r>
              <w:rPr>
                <w:lang w:eastAsia="zh-CN"/>
              </w:rPr>
              <w:t>Methyl 3-indolyacet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B8E84" w14:textId="77777777" w:rsidR="001F1D8F" w:rsidRDefault="00000000">
            <w:r>
              <w:rPr>
                <w:lang w:eastAsia="zh-CN"/>
              </w:rPr>
              <w:t>1.5070253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707C4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1AB51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BF31E0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4189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044E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028EA" w14:textId="77777777" w:rsidR="001F1D8F" w:rsidRPr="00864DAF" w:rsidRDefault="00000000">
            <w:pPr>
              <w:rPr>
                <w:lang w:val="it-IT"/>
              </w:rPr>
            </w:pPr>
            <w:r w:rsidRPr="00864DAF">
              <w:rPr>
                <w:lang w:val="it-IT" w:eastAsia="zh-CN"/>
              </w:rPr>
              <w:t>P-Acetamidophenyl-b-D-glucuroni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E4810" w14:textId="77777777" w:rsidR="001F1D8F" w:rsidRDefault="00000000">
            <w:r>
              <w:rPr>
                <w:lang w:eastAsia="zh-CN"/>
              </w:rPr>
              <w:t>1.3553010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F6A5A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FBEAF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684DA5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5012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A685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0F73F" w14:textId="77777777" w:rsidR="001F1D8F" w:rsidRDefault="00000000">
            <w:r>
              <w:rPr>
                <w:lang w:eastAsia="zh-CN"/>
              </w:rPr>
              <w:t>LPE 20: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9DD1C" w14:textId="77777777" w:rsidR="001F1D8F" w:rsidRDefault="00000000">
            <w:r>
              <w:rPr>
                <w:lang w:eastAsia="zh-CN"/>
              </w:rPr>
              <w:t>1.4859729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4885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F2D2D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81CEF0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8D78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232E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7E3B2" w14:textId="77777777" w:rsidR="001F1D8F" w:rsidRDefault="00000000">
            <w:r>
              <w:rPr>
                <w:lang w:eastAsia="zh-CN"/>
              </w:rPr>
              <w:t>Calcium D-</w:t>
            </w:r>
            <w:proofErr w:type="spellStart"/>
            <w:r>
              <w:rPr>
                <w:lang w:eastAsia="zh-CN"/>
              </w:rPr>
              <w:t>Panthotenat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70658" w14:textId="77777777" w:rsidR="001F1D8F" w:rsidRDefault="00000000">
            <w:r>
              <w:rPr>
                <w:lang w:eastAsia="zh-CN"/>
              </w:rPr>
              <w:t>1.3470823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B404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DA343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1A5D57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B718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0386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02C12" w14:textId="77777777" w:rsidR="001F1D8F" w:rsidRDefault="00000000">
            <w:r>
              <w:rPr>
                <w:lang w:eastAsia="zh-CN"/>
              </w:rPr>
              <w:t xml:space="preserve">4-Hydroxybutyric acid </w:t>
            </w:r>
            <w:r>
              <w:rPr>
                <w:lang w:eastAsia="zh-CN"/>
              </w:rPr>
              <w:lastRenderedPageBreak/>
              <w:t>(GHB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77CEB" w14:textId="77777777" w:rsidR="001F1D8F" w:rsidRDefault="00000000">
            <w:r>
              <w:rPr>
                <w:lang w:eastAsia="zh-CN"/>
              </w:rPr>
              <w:lastRenderedPageBreak/>
              <w:t>1.37590189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FF6B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7F4C4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A5ECB4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B6DB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D728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08057" w14:textId="77777777" w:rsidR="001F1D8F" w:rsidRDefault="00000000">
            <w:r>
              <w:rPr>
                <w:lang w:eastAsia="zh-CN"/>
              </w:rPr>
              <w:t>SM (d14:2/20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8397D" w14:textId="77777777" w:rsidR="001F1D8F" w:rsidRDefault="00000000">
            <w:r>
              <w:rPr>
                <w:lang w:eastAsia="zh-CN"/>
              </w:rPr>
              <w:t>1.3392396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2268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C289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C66974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93E2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161F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707E2" w14:textId="77777777" w:rsidR="001F1D8F" w:rsidRDefault="00000000">
            <w:r>
              <w:rPr>
                <w:lang w:eastAsia="zh-CN"/>
              </w:rPr>
              <w:t>LPC 16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63ED2" w14:textId="77777777" w:rsidR="001F1D8F" w:rsidRDefault="00000000">
            <w:r>
              <w:rPr>
                <w:lang w:eastAsia="zh-CN"/>
              </w:rPr>
              <w:t>1.3045599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4D05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9491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11FCD8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766F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63DE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22395" w14:textId="77777777" w:rsidR="001F1D8F" w:rsidRDefault="00000000">
            <w:r>
              <w:rPr>
                <w:lang w:eastAsia="zh-CN"/>
              </w:rPr>
              <w:t>trans-</w:t>
            </w:r>
            <w:proofErr w:type="spellStart"/>
            <w:r>
              <w:rPr>
                <w:lang w:eastAsia="zh-CN"/>
              </w:rPr>
              <w:t>Petroselin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BE26B" w14:textId="77777777" w:rsidR="001F1D8F" w:rsidRDefault="00000000">
            <w:r>
              <w:rPr>
                <w:lang w:eastAsia="zh-CN"/>
              </w:rPr>
              <w:t>1.3697126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A142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45B4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119CA5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D6AA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02BC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C5F36" w14:textId="77777777" w:rsidR="001F1D8F" w:rsidRDefault="00000000">
            <w:r>
              <w:rPr>
                <w:lang w:eastAsia="zh-CN"/>
              </w:rPr>
              <w:t>LPA 16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D865E" w14:textId="77777777" w:rsidR="001F1D8F" w:rsidRDefault="00000000">
            <w:r>
              <w:rPr>
                <w:lang w:eastAsia="zh-CN"/>
              </w:rPr>
              <w:t>1.33690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87F4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7399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01B364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4866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527F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ADC96" w14:textId="77777777" w:rsidR="001F1D8F" w:rsidRDefault="00000000">
            <w:r>
              <w:rPr>
                <w:lang w:eastAsia="zh-CN"/>
              </w:rPr>
              <w:t>D</w:t>
            </w:r>
            <w:proofErr w:type="gramStart"/>
            <w:r>
              <w:rPr>
                <w:lang w:eastAsia="zh-CN"/>
              </w:rPr>
              <w:t>-(</w:t>
            </w:r>
            <w:proofErr w:type="gramEnd"/>
            <w:r>
              <w:rPr>
                <w:lang w:eastAsia="zh-CN"/>
              </w:rPr>
              <w:t>+)-Glucos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D46A0" w14:textId="77777777" w:rsidR="001F1D8F" w:rsidRDefault="00000000">
            <w:r>
              <w:rPr>
                <w:lang w:eastAsia="zh-CN"/>
              </w:rPr>
              <w:t>1.289899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B43B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08F6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704913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EB21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2E3D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B6D86" w14:textId="77777777" w:rsidR="001F1D8F" w:rsidRDefault="00000000">
            <w:r>
              <w:rPr>
                <w:lang w:eastAsia="zh-CN"/>
              </w:rPr>
              <w:t>LPC 20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56CEB" w14:textId="77777777" w:rsidR="001F1D8F" w:rsidRDefault="00000000">
            <w:r>
              <w:rPr>
                <w:lang w:eastAsia="zh-CN"/>
              </w:rPr>
              <w:t>1.2859833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058E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F4E1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33F899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3CD4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74F5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BDD7B" w14:textId="77777777" w:rsidR="001F1D8F" w:rsidRDefault="00000000">
            <w:r>
              <w:rPr>
                <w:lang w:eastAsia="zh-CN"/>
              </w:rPr>
              <w:t>(±)13-HO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C6A7D" w14:textId="77777777" w:rsidR="001F1D8F" w:rsidRDefault="00000000">
            <w:r>
              <w:rPr>
                <w:lang w:eastAsia="zh-CN"/>
              </w:rPr>
              <w:t>1.3258700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DF6B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F3C0D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1FD089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DB7D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2EBC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D0DDD" w14:textId="77777777" w:rsidR="001F1D8F" w:rsidRDefault="00000000">
            <w:r>
              <w:rPr>
                <w:lang w:eastAsia="zh-CN"/>
              </w:rPr>
              <w:t>DL-4-Hydroxyphenyllact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98A76" w14:textId="77777777" w:rsidR="001F1D8F" w:rsidRDefault="00000000">
            <w:r>
              <w:rPr>
                <w:lang w:eastAsia="zh-CN"/>
              </w:rPr>
              <w:t>1.2866631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1AD0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7CF6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EAEE9C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FAF6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993E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C04AC" w14:textId="77777777" w:rsidR="001F1D8F" w:rsidRDefault="00000000">
            <w:proofErr w:type="spellStart"/>
            <w:r>
              <w:rPr>
                <w:lang w:eastAsia="zh-CN"/>
              </w:rPr>
              <w:t>LysoPE</w:t>
            </w:r>
            <w:proofErr w:type="spellEnd"/>
            <w:r>
              <w:rPr>
                <w:lang w:eastAsia="zh-CN"/>
              </w:rPr>
              <w:t xml:space="preserve"> 18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C08B6" w14:textId="77777777" w:rsidR="001F1D8F" w:rsidRDefault="00000000">
            <w:r>
              <w:rPr>
                <w:lang w:eastAsia="zh-CN"/>
              </w:rPr>
              <w:t>1.2743246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6F9D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CABFD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C9C265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BE54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7375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31C69" w14:textId="77777777" w:rsidR="001F1D8F" w:rsidRDefault="00000000">
            <w:proofErr w:type="spellStart"/>
            <w:r>
              <w:rPr>
                <w:lang w:eastAsia="zh-CN"/>
              </w:rPr>
              <w:t>Glycerophospho</w:t>
            </w:r>
            <w:proofErr w:type="spellEnd"/>
            <w:r>
              <w:rPr>
                <w:lang w:eastAsia="zh-CN"/>
              </w:rPr>
              <w:t>-N-palmitoyl ethanolam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5C249" w14:textId="77777777" w:rsidR="001F1D8F" w:rsidRDefault="00000000">
            <w:r>
              <w:rPr>
                <w:lang w:eastAsia="zh-CN"/>
              </w:rPr>
              <w:t>1.3994099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B31B4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E8F4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4EF733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76EE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6A6E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EBA79" w14:textId="77777777" w:rsidR="001F1D8F" w:rsidRDefault="00000000">
            <w:r>
              <w:rPr>
                <w:lang w:eastAsia="zh-CN"/>
              </w:rPr>
              <w:t>Asp-</w:t>
            </w:r>
            <w:proofErr w:type="spellStart"/>
            <w:r>
              <w:rPr>
                <w:lang w:eastAsia="zh-CN"/>
              </w:rPr>
              <w:t>Phe</w:t>
            </w:r>
            <w:proofErr w:type="spellEnd"/>
            <w:r>
              <w:rPr>
                <w:lang w:eastAsia="zh-CN"/>
              </w:rPr>
              <w:t xml:space="preserve"> methyl ester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48EC5" w14:textId="77777777" w:rsidR="001F1D8F" w:rsidRDefault="00000000">
            <w:r>
              <w:rPr>
                <w:lang w:eastAsia="zh-CN"/>
              </w:rPr>
              <w:t>1.2683824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5FB1A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EDEA0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F359C9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4160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E70A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4632E" w14:textId="77777777" w:rsidR="001F1D8F" w:rsidRDefault="00000000">
            <w:r>
              <w:rPr>
                <w:lang w:eastAsia="zh-CN"/>
              </w:rPr>
              <w:t>PC (16:0/22: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D8B24" w14:textId="77777777" w:rsidR="001F1D8F" w:rsidRDefault="00000000">
            <w:r>
              <w:rPr>
                <w:lang w:eastAsia="zh-CN"/>
              </w:rPr>
              <w:t>1.3201310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FBD1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61377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FA8749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516F5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EA79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F5B8B" w14:textId="77777777" w:rsidR="001F1D8F" w:rsidRDefault="00000000">
            <w:r>
              <w:rPr>
                <w:lang w:eastAsia="zh-CN"/>
              </w:rPr>
              <w:t>FAHFA (18:2/20: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78C43" w14:textId="77777777" w:rsidR="001F1D8F" w:rsidRDefault="00000000">
            <w:r>
              <w:rPr>
                <w:lang w:eastAsia="zh-CN"/>
              </w:rPr>
              <w:t>1.31137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CA99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3E156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8DC9FA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E72B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4B66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70714" w14:textId="77777777" w:rsidR="001F1D8F" w:rsidRDefault="00000000">
            <w:proofErr w:type="spellStart"/>
            <w:r>
              <w:rPr>
                <w:lang w:eastAsia="zh-CN"/>
              </w:rPr>
              <w:t>Taurochenodeoxycholic</w:t>
            </w:r>
            <w:proofErr w:type="spellEnd"/>
            <w:r>
              <w:rPr>
                <w:lang w:eastAsia="zh-CN"/>
              </w:rPr>
              <w:t xml:space="preserve"> Acid (sodium salt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76CCB" w14:textId="77777777" w:rsidR="001F1D8F" w:rsidRDefault="00000000">
            <w:r>
              <w:rPr>
                <w:lang w:eastAsia="zh-CN"/>
              </w:rPr>
              <w:t>1.2979256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5A27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71065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17D4F9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57C8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7C72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FD0CC" w14:textId="77777777" w:rsidR="001F1D8F" w:rsidRDefault="00000000">
            <w:r>
              <w:rPr>
                <w:lang w:eastAsia="zh-CN"/>
              </w:rPr>
              <w:t>13(S)-HOTr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A13B4" w14:textId="77777777" w:rsidR="001F1D8F" w:rsidRDefault="00000000">
            <w:r>
              <w:rPr>
                <w:lang w:eastAsia="zh-CN"/>
              </w:rPr>
              <w:t>1.2640854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2A1F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BE502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7AD921D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4750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B824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303F0" w14:textId="77777777" w:rsidR="001F1D8F" w:rsidRDefault="00000000">
            <w:proofErr w:type="spellStart"/>
            <w:r>
              <w:rPr>
                <w:lang w:eastAsia="zh-CN"/>
              </w:rPr>
              <w:t>Glycodeoxycholic</w:t>
            </w:r>
            <w:proofErr w:type="spellEnd"/>
            <w:r>
              <w:rPr>
                <w:lang w:eastAsia="zh-CN"/>
              </w:rPr>
              <w:t xml:space="preserve"> Acid (hydrate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AF61D" w14:textId="77777777" w:rsidR="001F1D8F" w:rsidRDefault="00000000">
            <w:r>
              <w:rPr>
                <w:lang w:eastAsia="zh-CN"/>
              </w:rPr>
              <w:t>1.2733054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08DE8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0A8D0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61F922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4B6C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509F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C5DEA" w14:textId="77777777" w:rsidR="001F1D8F" w:rsidRPr="00864DAF" w:rsidRDefault="00000000">
            <w:pPr>
              <w:rPr>
                <w:lang w:val="it-IT"/>
              </w:rPr>
            </w:pPr>
            <w:r w:rsidRPr="00864DAF">
              <w:rPr>
                <w:lang w:val="it-IT" w:eastAsia="zh-CN"/>
              </w:rPr>
              <w:t>3-amino-1H-pyrazolo[4,3-c]pyridine-4,6-dio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BA649" w14:textId="77777777" w:rsidR="001F1D8F" w:rsidRDefault="00000000">
            <w:r>
              <w:rPr>
                <w:lang w:eastAsia="zh-CN"/>
              </w:rPr>
              <w:t>1.2734283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714E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A190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7D0DA18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62C1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582F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ECC3A" w14:textId="77777777" w:rsidR="001F1D8F" w:rsidRDefault="00000000">
            <w:proofErr w:type="spellStart"/>
            <w:r>
              <w:rPr>
                <w:lang w:eastAsia="zh-CN"/>
              </w:rPr>
              <w:t>Salvinorin</w:t>
            </w:r>
            <w:proofErr w:type="spellEnd"/>
            <w:r>
              <w:rPr>
                <w:lang w:eastAsia="zh-CN"/>
              </w:rPr>
              <w:t xml:space="preserve"> A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D75E8" w14:textId="77777777" w:rsidR="001F1D8F" w:rsidRDefault="00000000">
            <w:r>
              <w:rPr>
                <w:lang w:eastAsia="zh-CN"/>
              </w:rPr>
              <w:t>1.2441960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11EE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B1A52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4064C9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B1EC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769B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F73A3" w14:textId="77777777" w:rsidR="001F1D8F" w:rsidRDefault="00000000">
            <w:r>
              <w:rPr>
                <w:lang w:eastAsia="zh-CN"/>
              </w:rPr>
              <w:t>11(E)-</w:t>
            </w:r>
            <w:proofErr w:type="spellStart"/>
            <w:r>
              <w:rPr>
                <w:lang w:eastAsia="zh-CN"/>
              </w:rPr>
              <w:t>Eicoseno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40C1B" w14:textId="77777777" w:rsidR="001F1D8F" w:rsidRDefault="00000000">
            <w:r>
              <w:rPr>
                <w:lang w:eastAsia="zh-CN"/>
              </w:rPr>
              <w:t>1.341749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1441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F2AB5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3E6CEB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58AA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6342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B1762" w14:textId="77777777" w:rsidR="001F1D8F" w:rsidRDefault="00000000">
            <w:r>
              <w:rPr>
                <w:lang w:eastAsia="zh-CN"/>
              </w:rPr>
              <w:t>LPE 16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CB6F6" w14:textId="77777777" w:rsidR="001F1D8F" w:rsidRDefault="00000000">
            <w:r>
              <w:rPr>
                <w:lang w:eastAsia="zh-CN"/>
              </w:rPr>
              <w:t>1.3290060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3C33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542F7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7A2C357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59CF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3C96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28987" w14:textId="77777777" w:rsidR="001F1D8F" w:rsidRDefault="00000000">
            <w:r>
              <w:rPr>
                <w:lang w:eastAsia="zh-CN"/>
              </w:rPr>
              <w:t>PE (16:0/22:6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2C55B" w14:textId="77777777" w:rsidR="001F1D8F" w:rsidRDefault="00000000">
            <w:r>
              <w:rPr>
                <w:lang w:eastAsia="zh-CN"/>
              </w:rPr>
              <w:t>1.2704158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9E83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E2347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8E6ED9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B9B1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A06F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924DD" w14:textId="77777777" w:rsidR="001F1D8F" w:rsidRDefault="00000000">
            <w:r>
              <w:rPr>
                <w:lang w:eastAsia="zh-CN"/>
              </w:rPr>
              <w:t>Dichloroacet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81FE7" w14:textId="77777777" w:rsidR="001F1D8F" w:rsidRDefault="00000000">
            <w:r>
              <w:rPr>
                <w:lang w:eastAsia="zh-CN"/>
              </w:rPr>
              <w:t>1.2079124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CD72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6E549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32FE61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4E1E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AB83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A5F16" w14:textId="77777777" w:rsidR="001F1D8F" w:rsidRDefault="00000000">
            <w:proofErr w:type="spellStart"/>
            <w:r>
              <w:rPr>
                <w:lang w:eastAsia="zh-CN"/>
              </w:rPr>
              <w:t>Lysopc</w:t>
            </w:r>
            <w:proofErr w:type="spellEnd"/>
            <w:r>
              <w:rPr>
                <w:lang w:eastAsia="zh-CN"/>
              </w:rPr>
              <w:t xml:space="preserve"> 18: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EBCEA" w14:textId="77777777" w:rsidR="001F1D8F" w:rsidRDefault="00000000">
            <w:r>
              <w:rPr>
                <w:lang w:eastAsia="zh-CN"/>
              </w:rPr>
              <w:t>1.1805843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2226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E37CF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84E370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B4E7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EB91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0BE71" w14:textId="77777777" w:rsidR="001F1D8F" w:rsidRDefault="00000000">
            <w:r>
              <w:rPr>
                <w:lang w:eastAsia="zh-CN"/>
              </w:rPr>
              <w:t>FAHFA (18:1/20: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6C958" w14:textId="77777777" w:rsidR="001F1D8F" w:rsidRDefault="00000000">
            <w:r>
              <w:rPr>
                <w:lang w:eastAsia="zh-CN"/>
              </w:rPr>
              <w:t>1.2346922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71C13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CB5F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28A9B7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2B18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1ADF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D0D5D" w14:textId="77777777" w:rsidR="001F1D8F" w:rsidRDefault="00000000">
            <w:r>
              <w:rPr>
                <w:lang w:eastAsia="zh-CN"/>
              </w:rPr>
              <w:t>Kynurenic acid O-</w:t>
            </w:r>
            <w:proofErr w:type="spellStart"/>
            <w:r>
              <w:rPr>
                <w:lang w:eastAsia="zh-CN"/>
              </w:rPr>
              <w:t>hexsid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6A132" w14:textId="77777777" w:rsidR="001F1D8F" w:rsidRDefault="00000000">
            <w:r>
              <w:rPr>
                <w:lang w:eastAsia="zh-CN"/>
              </w:rPr>
              <w:t>1.1630116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2D108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9FFE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3D7279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A91D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B04F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A090A" w14:textId="77777777" w:rsidR="001F1D8F" w:rsidRPr="00864DAF" w:rsidRDefault="00000000">
            <w:pPr>
              <w:rPr>
                <w:lang w:val="it-IT"/>
              </w:rPr>
            </w:pPr>
            <w:r w:rsidRPr="00864DAF">
              <w:rPr>
                <w:lang w:val="it-IT" w:eastAsia="zh-CN"/>
              </w:rPr>
              <w:t>N-Acetyl-Dl-glutam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99CE5" w14:textId="77777777" w:rsidR="001F1D8F" w:rsidRDefault="00000000">
            <w:r>
              <w:rPr>
                <w:lang w:eastAsia="zh-CN"/>
              </w:rPr>
              <w:t>1.1784212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4FC5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19F3F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6F39E0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61DA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B5A3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FE630" w14:textId="77777777" w:rsidR="001F1D8F" w:rsidRDefault="00000000">
            <w:r>
              <w:rPr>
                <w:lang w:eastAsia="zh-CN"/>
              </w:rPr>
              <w:t>LPC 19: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E97DA" w14:textId="77777777" w:rsidR="001F1D8F" w:rsidRDefault="00000000">
            <w:r>
              <w:rPr>
                <w:lang w:eastAsia="zh-CN"/>
              </w:rPr>
              <w:t>1.1391275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46CE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374C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433D8A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1708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758B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3449D" w14:textId="77777777" w:rsidR="001F1D8F" w:rsidRDefault="00000000">
            <w:r>
              <w:rPr>
                <w:lang w:eastAsia="zh-CN"/>
              </w:rPr>
              <w:t>2-{2-[2,5-di(methoxycarbonyl)anilino]-2-</w:t>
            </w:r>
            <w:proofErr w:type="gramStart"/>
            <w:r>
              <w:rPr>
                <w:lang w:eastAsia="zh-CN"/>
              </w:rPr>
              <w:t>oxoethoxy}acetic</w:t>
            </w:r>
            <w:proofErr w:type="gram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C169A" w14:textId="77777777" w:rsidR="001F1D8F" w:rsidRDefault="00000000">
            <w:r>
              <w:rPr>
                <w:lang w:eastAsia="zh-CN"/>
              </w:rPr>
              <w:t>1.1371958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BC41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DD43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50579E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AD31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FCB3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455AC" w14:textId="77777777" w:rsidR="001F1D8F" w:rsidRDefault="00000000">
            <w:r>
              <w:rPr>
                <w:lang w:eastAsia="zh-CN"/>
              </w:rPr>
              <w:t>7-Hydroxy-4-chrom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78D03" w14:textId="77777777" w:rsidR="001F1D8F" w:rsidRDefault="00000000">
            <w:r>
              <w:rPr>
                <w:lang w:eastAsia="zh-CN"/>
              </w:rPr>
              <w:t>1.1482336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98AA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8E4F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ADB08C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365E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8D22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281A6" w14:textId="77777777" w:rsidR="001F1D8F" w:rsidRDefault="00000000">
            <w:r>
              <w:rPr>
                <w:lang w:eastAsia="zh-CN"/>
              </w:rPr>
              <w:t>gamma-</w:t>
            </w:r>
            <w:proofErr w:type="spellStart"/>
            <w:r>
              <w:rPr>
                <w:lang w:eastAsia="zh-CN"/>
              </w:rPr>
              <w:t>Nonanolacton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49D97" w14:textId="77777777" w:rsidR="001F1D8F" w:rsidRDefault="00000000">
            <w:r>
              <w:rPr>
                <w:lang w:eastAsia="zh-CN"/>
              </w:rPr>
              <w:t>1.1305510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E6CF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81C85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6D154E8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EBF0A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B883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56824" w14:textId="77777777" w:rsidR="001F1D8F" w:rsidRDefault="00000000">
            <w:r>
              <w:rPr>
                <w:lang w:eastAsia="zh-CN"/>
              </w:rPr>
              <w:t>alpha-</w:t>
            </w:r>
            <w:proofErr w:type="spellStart"/>
            <w:r>
              <w:rPr>
                <w:lang w:eastAsia="zh-CN"/>
              </w:rPr>
              <w:t>Benzylsuccin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915D5" w14:textId="77777777" w:rsidR="001F1D8F" w:rsidRDefault="00000000">
            <w:r>
              <w:rPr>
                <w:lang w:eastAsia="zh-CN"/>
              </w:rPr>
              <w:t>1.2143956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73D4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7CAA1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FB6E84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2EBF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3F31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1C3AC" w14:textId="77777777" w:rsidR="001F1D8F" w:rsidRDefault="00000000">
            <w:r>
              <w:rPr>
                <w:lang w:eastAsia="zh-CN"/>
              </w:rPr>
              <w:t>3-anilino-5-(4-</w:t>
            </w:r>
            <w:proofErr w:type="gramStart"/>
            <w:r>
              <w:rPr>
                <w:lang w:eastAsia="zh-CN"/>
              </w:rPr>
              <w:t>chlorophenyl)cyclohex</w:t>
            </w:r>
            <w:proofErr w:type="gramEnd"/>
            <w:r>
              <w:rPr>
                <w:lang w:eastAsia="zh-CN"/>
              </w:rPr>
              <w:t>-2-en-1-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C8329" w14:textId="77777777" w:rsidR="001F1D8F" w:rsidRDefault="00000000">
            <w:r>
              <w:rPr>
                <w:lang w:eastAsia="zh-CN"/>
              </w:rPr>
              <w:t>1.1402236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0A86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8DEC5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BCCF3D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90AC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EAC1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BB7C1" w14:textId="77777777" w:rsidR="001F1D8F" w:rsidRDefault="00000000">
            <w:r>
              <w:rPr>
                <w:lang w:eastAsia="zh-CN"/>
              </w:rPr>
              <w:t>2-{2-oxo-2-[(2-oxo-3-</w:t>
            </w:r>
            <w:proofErr w:type="gramStart"/>
            <w:r>
              <w:rPr>
                <w:lang w:eastAsia="zh-CN"/>
              </w:rPr>
              <w:t>azepanyl)amino</w:t>
            </w:r>
            <w:proofErr w:type="gramEnd"/>
            <w:r>
              <w:rPr>
                <w:lang w:eastAsia="zh-CN"/>
              </w:rPr>
              <w:t>]ethoxy}acet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54E11" w14:textId="77777777" w:rsidR="001F1D8F" w:rsidRDefault="00000000">
            <w:r>
              <w:rPr>
                <w:lang w:eastAsia="zh-CN"/>
              </w:rPr>
              <w:t>1.1840897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0ABA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7135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EEC631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3BB7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C038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FFB1B" w14:textId="77777777" w:rsidR="001F1D8F" w:rsidRDefault="00000000">
            <w:r>
              <w:rPr>
                <w:lang w:eastAsia="zh-CN"/>
              </w:rPr>
              <w:t>19(R)-hydroxy Prostaglandin A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102F7" w14:textId="77777777" w:rsidR="001F1D8F" w:rsidRDefault="00000000">
            <w:r>
              <w:rPr>
                <w:lang w:eastAsia="zh-CN"/>
              </w:rPr>
              <w:t>1.16769066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B947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CB303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097F46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1490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AB6A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E1835" w14:textId="77777777" w:rsidR="001F1D8F" w:rsidRDefault="00000000">
            <w:r>
              <w:rPr>
                <w:lang w:eastAsia="zh-CN"/>
              </w:rPr>
              <w:t xml:space="preserve">12-oxo </w:t>
            </w:r>
            <w:proofErr w:type="spellStart"/>
            <w:r>
              <w:rPr>
                <w:lang w:eastAsia="zh-CN"/>
              </w:rPr>
              <w:t>Phytodieno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3868A" w14:textId="77777777" w:rsidR="001F1D8F" w:rsidRDefault="00000000">
            <w:r>
              <w:rPr>
                <w:lang w:eastAsia="zh-CN"/>
              </w:rPr>
              <w:t>1.1634870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D3B7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E39AF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773149F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7B06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7B7A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DBBF2" w14:textId="77777777" w:rsidR="001F1D8F" w:rsidRDefault="00000000">
            <w:r>
              <w:rPr>
                <w:lang w:eastAsia="zh-CN"/>
              </w:rPr>
              <w:t>FAHFA (18:0/20: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FD575" w14:textId="77777777" w:rsidR="001F1D8F" w:rsidRDefault="00000000">
            <w:r>
              <w:rPr>
                <w:lang w:eastAsia="zh-CN"/>
              </w:rPr>
              <w:t>1.1515755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CB93A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AD599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145961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04EF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254D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D804B" w14:textId="77777777" w:rsidR="001F1D8F" w:rsidRDefault="00000000">
            <w:r>
              <w:rPr>
                <w:lang w:eastAsia="zh-CN"/>
              </w:rPr>
              <w:t>LPC 20: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F7C1D" w14:textId="77777777" w:rsidR="001F1D8F" w:rsidRDefault="00000000">
            <w:r>
              <w:rPr>
                <w:lang w:eastAsia="zh-CN"/>
              </w:rPr>
              <w:t>1.1506239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92738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28283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521F0D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C84B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B4FF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6C1FE" w14:textId="77777777" w:rsidR="001F1D8F" w:rsidRDefault="00000000">
            <w:r>
              <w:rPr>
                <w:lang w:eastAsia="zh-CN"/>
              </w:rPr>
              <w:t>4-oxo-4-(4-</w:t>
            </w:r>
            <w:proofErr w:type="gramStart"/>
            <w:r>
              <w:rPr>
                <w:lang w:eastAsia="zh-CN"/>
              </w:rPr>
              <w:t>toluidino)but</w:t>
            </w:r>
            <w:proofErr w:type="gramEnd"/>
            <w:r>
              <w:rPr>
                <w:lang w:eastAsia="zh-CN"/>
              </w:rPr>
              <w:t>-2-en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D0743" w14:textId="77777777" w:rsidR="001F1D8F" w:rsidRDefault="00000000">
            <w:r>
              <w:rPr>
                <w:lang w:eastAsia="zh-CN"/>
              </w:rPr>
              <w:t>1.1252195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C806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72BA4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7CE0D6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1662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8141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8C712" w14:textId="77777777" w:rsidR="001F1D8F" w:rsidRDefault="00000000">
            <w:r>
              <w:rPr>
                <w:lang w:eastAsia="zh-CN"/>
              </w:rPr>
              <w:t>PC (18:2/20: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9E744" w14:textId="77777777" w:rsidR="001F1D8F" w:rsidRDefault="00000000">
            <w:r>
              <w:rPr>
                <w:lang w:eastAsia="zh-CN"/>
              </w:rPr>
              <w:t>1.06843624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9DA9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2D5B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F1A3EF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3D65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1E32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4F87D" w14:textId="77777777" w:rsidR="001F1D8F" w:rsidRDefault="00000000">
            <w:r>
              <w:rPr>
                <w:lang w:eastAsia="zh-CN"/>
              </w:rPr>
              <w:t>4-(</w:t>
            </w:r>
            <w:proofErr w:type="spellStart"/>
            <w:r>
              <w:rPr>
                <w:lang w:eastAsia="zh-CN"/>
              </w:rPr>
              <w:t>octyloxy</w:t>
            </w:r>
            <w:proofErr w:type="spellEnd"/>
            <w:r>
              <w:rPr>
                <w:lang w:eastAsia="zh-CN"/>
              </w:rPr>
              <w:t>)benz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DD94E" w14:textId="77777777" w:rsidR="001F1D8F" w:rsidRDefault="00000000">
            <w:r>
              <w:rPr>
                <w:lang w:eastAsia="zh-CN"/>
              </w:rPr>
              <w:t>1.0504831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675F4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7EBB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094165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E7D3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5BD7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2FB1E" w14:textId="77777777" w:rsidR="001F1D8F" w:rsidRDefault="00000000">
            <w:r>
              <w:rPr>
                <w:lang w:eastAsia="zh-CN"/>
              </w:rPr>
              <w:t>11(Z),14(Z)-</w:t>
            </w:r>
            <w:proofErr w:type="spellStart"/>
            <w:r>
              <w:rPr>
                <w:lang w:eastAsia="zh-CN"/>
              </w:rPr>
              <w:t>Eicosadieno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862CD" w14:textId="77777777" w:rsidR="001F1D8F" w:rsidRDefault="00000000">
            <w:r>
              <w:rPr>
                <w:lang w:eastAsia="zh-CN"/>
              </w:rPr>
              <w:t>1.1045908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30F18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06BD2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736B61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96A15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7921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CCD8E" w14:textId="77777777" w:rsidR="001F1D8F" w:rsidRDefault="00000000">
            <w:r>
              <w:rPr>
                <w:lang w:eastAsia="zh-CN"/>
              </w:rPr>
              <w:t>Guanosine monophosphate (GMP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69FD1" w14:textId="77777777" w:rsidR="001F1D8F" w:rsidRDefault="00000000">
            <w:r>
              <w:rPr>
                <w:lang w:eastAsia="zh-CN"/>
              </w:rPr>
              <w:t>1.1120745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E0FF6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70DB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880EC95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3A30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2699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966C0" w14:textId="77777777" w:rsidR="001F1D8F" w:rsidRDefault="00000000">
            <w:r>
              <w:rPr>
                <w:lang w:eastAsia="zh-CN"/>
              </w:rPr>
              <w:t>FAHFA (16:0/18: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7A39F" w14:textId="77777777" w:rsidR="001F1D8F" w:rsidRDefault="00000000">
            <w:r>
              <w:rPr>
                <w:lang w:eastAsia="zh-CN"/>
              </w:rPr>
              <w:t>1.0953038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CFCBB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84FFA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34A94F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0E3E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3CB3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8D774" w14:textId="77777777" w:rsidR="001F1D8F" w:rsidRDefault="00000000">
            <w:r>
              <w:rPr>
                <w:lang w:eastAsia="zh-CN"/>
              </w:rPr>
              <w:t>3-(2-Naphthyl)-D-Alan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E2D05" w14:textId="77777777" w:rsidR="001F1D8F" w:rsidRDefault="00000000">
            <w:r>
              <w:rPr>
                <w:lang w:eastAsia="zh-CN"/>
              </w:rPr>
              <w:t>1.062391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1F548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B842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67A855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12FF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A73C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82042" w14:textId="77777777" w:rsidR="001F1D8F" w:rsidRDefault="00000000">
            <w:r>
              <w:rPr>
                <w:lang w:eastAsia="zh-CN"/>
              </w:rPr>
              <w:t>NSI-18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A800F" w14:textId="77777777" w:rsidR="001F1D8F" w:rsidRDefault="00000000">
            <w:r>
              <w:rPr>
                <w:lang w:eastAsia="zh-CN"/>
              </w:rPr>
              <w:t>1.0145431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F917F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D8B0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8430C5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A74F5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5BBB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0083F" w14:textId="77777777" w:rsidR="001F1D8F" w:rsidRDefault="00000000">
            <w:r>
              <w:rPr>
                <w:lang w:eastAsia="zh-CN"/>
              </w:rPr>
              <w:t>LPE 22: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91068" w14:textId="77777777" w:rsidR="001F1D8F" w:rsidRDefault="00000000">
            <w:r>
              <w:rPr>
                <w:lang w:eastAsia="zh-CN"/>
              </w:rPr>
              <w:t>1.2723074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75679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D40FD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DA26A5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E3F8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8D00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F255AB" w14:textId="77777777" w:rsidR="001F1D8F" w:rsidRDefault="00000000">
            <w:proofErr w:type="spellStart"/>
            <w:r>
              <w:rPr>
                <w:lang w:eastAsia="zh-CN"/>
              </w:rPr>
              <w:t>Lysopc</w:t>
            </w:r>
            <w:proofErr w:type="spellEnd"/>
            <w:r>
              <w:rPr>
                <w:lang w:eastAsia="zh-CN"/>
              </w:rPr>
              <w:t xml:space="preserve"> 14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D5DE1" w14:textId="77777777" w:rsidR="001F1D8F" w:rsidRDefault="00000000">
            <w:r>
              <w:rPr>
                <w:lang w:eastAsia="zh-CN"/>
              </w:rPr>
              <w:t>1.0178248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77BFF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CB7C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8B8825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55AE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E041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0105E" w14:textId="77777777" w:rsidR="001F1D8F" w:rsidRDefault="00000000">
            <w:r>
              <w:rPr>
                <w:lang w:eastAsia="zh-CN"/>
              </w:rPr>
              <w:t>3,4-dimethoxy-N-[3-(1,3,4-oxadiazol-2-</w:t>
            </w:r>
            <w:proofErr w:type="gramStart"/>
            <w:r>
              <w:rPr>
                <w:lang w:eastAsia="zh-CN"/>
              </w:rPr>
              <w:t>yl)phenyl</w:t>
            </w:r>
            <w:proofErr w:type="gramEnd"/>
            <w:r>
              <w:rPr>
                <w:lang w:eastAsia="zh-CN"/>
              </w:rPr>
              <w:t>]benzenesulfonami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0C576" w14:textId="77777777" w:rsidR="001F1D8F" w:rsidRDefault="00000000">
            <w:r>
              <w:rPr>
                <w:lang w:eastAsia="zh-CN"/>
              </w:rPr>
              <w:t>1.1032691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3F525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0458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94B920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D413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A926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F233B" w14:textId="77777777" w:rsidR="001F1D8F" w:rsidRDefault="00000000">
            <w:r>
              <w:rPr>
                <w:lang w:eastAsia="zh-CN"/>
              </w:rPr>
              <w:t>5-Methoxyindole-3-Carbaldehy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74F8C" w14:textId="77777777" w:rsidR="001F1D8F" w:rsidRDefault="00000000">
            <w:r>
              <w:rPr>
                <w:lang w:eastAsia="zh-CN"/>
              </w:rPr>
              <w:t>1.0641041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381C8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699EA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8897F9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EFA1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CA6A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3641C" w14:textId="77777777" w:rsidR="001F1D8F" w:rsidRDefault="00000000">
            <w:r>
              <w:rPr>
                <w:lang w:eastAsia="zh-CN"/>
              </w:rPr>
              <w:t>FAHFA (22:4/18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46C99" w14:textId="77777777" w:rsidR="001F1D8F" w:rsidRDefault="00000000">
            <w:r>
              <w:rPr>
                <w:lang w:eastAsia="zh-CN"/>
              </w:rPr>
              <w:t>1.0073409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70F1C" w14:textId="77777777" w:rsidR="001F1D8F" w:rsidRDefault="00000000">
            <w:r>
              <w:rPr>
                <w:lang w:eastAsia="zh-CN"/>
              </w:rPr>
              <w:t xml:space="preserve">0.000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B83B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B17BA9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18C5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1CB6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63566" w14:textId="77777777" w:rsidR="001F1D8F" w:rsidRDefault="00000000">
            <w:r>
              <w:rPr>
                <w:lang w:eastAsia="zh-CN"/>
              </w:rPr>
              <w:t>MAG (18: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B35E3" w14:textId="77777777" w:rsidR="001F1D8F" w:rsidRDefault="00000000">
            <w:r>
              <w:rPr>
                <w:lang w:eastAsia="zh-CN"/>
              </w:rPr>
              <w:t>1.0123501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F2946" w14:textId="77777777" w:rsidR="001F1D8F" w:rsidRDefault="00000000">
            <w:r>
              <w:rPr>
                <w:lang w:eastAsia="zh-CN"/>
              </w:rPr>
              <w:t xml:space="preserve">0.000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2F13CE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82EFCC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D731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5237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DFAC5" w14:textId="77777777" w:rsidR="001F1D8F" w:rsidRDefault="00000000">
            <w:r>
              <w:rPr>
                <w:lang w:eastAsia="zh-CN"/>
              </w:rPr>
              <w:t>N1-[4-(</w:t>
            </w:r>
            <w:proofErr w:type="gramStart"/>
            <w:r>
              <w:rPr>
                <w:lang w:eastAsia="zh-CN"/>
              </w:rPr>
              <w:t>cyanomethyl)phenyl</w:t>
            </w:r>
            <w:proofErr w:type="gramEnd"/>
            <w:r>
              <w:rPr>
                <w:lang w:eastAsia="zh-CN"/>
              </w:rPr>
              <w:t>]-4-chlorobenzami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A4B68" w14:textId="77777777" w:rsidR="001F1D8F" w:rsidRDefault="00000000">
            <w:r>
              <w:rPr>
                <w:lang w:eastAsia="zh-CN"/>
              </w:rPr>
              <w:t>1.1074089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BA7BB" w14:textId="77777777" w:rsidR="001F1D8F" w:rsidRDefault="00000000">
            <w:r>
              <w:rPr>
                <w:lang w:eastAsia="zh-CN"/>
              </w:rPr>
              <w:t xml:space="preserve">0.0005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E675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C5D44B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40A2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5516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1C0B3" w14:textId="77777777" w:rsidR="001F1D8F" w:rsidRDefault="00000000">
            <w:r>
              <w:rPr>
                <w:lang w:eastAsia="zh-CN"/>
              </w:rPr>
              <w:t>LPC 20: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A87C4" w14:textId="77777777" w:rsidR="001F1D8F" w:rsidRDefault="00000000">
            <w:r>
              <w:rPr>
                <w:lang w:eastAsia="zh-CN"/>
              </w:rPr>
              <w:t>1.118069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743E4" w14:textId="77777777" w:rsidR="001F1D8F" w:rsidRDefault="00000000">
            <w:r>
              <w:rPr>
                <w:lang w:eastAsia="zh-CN"/>
              </w:rPr>
              <w:t xml:space="preserve">0.0005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46BE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0636B8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2876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199F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B8173" w14:textId="77777777" w:rsidR="001F1D8F" w:rsidRDefault="00000000">
            <w:proofErr w:type="spellStart"/>
            <w:r>
              <w:rPr>
                <w:lang w:eastAsia="zh-CN"/>
              </w:rPr>
              <w:t>Glycochenodeoxycholic</w:t>
            </w:r>
            <w:proofErr w:type="spellEnd"/>
            <w:r>
              <w:rPr>
                <w:lang w:eastAsia="zh-CN"/>
              </w:rPr>
              <w:t xml:space="preserve"> Acid </w:t>
            </w:r>
            <w:r>
              <w:rPr>
                <w:lang w:eastAsia="zh-CN"/>
              </w:rPr>
              <w:lastRenderedPageBreak/>
              <w:t>(sodium salt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1FCE3" w14:textId="77777777" w:rsidR="001F1D8F" w:rsidRDefault="00000000">
            <w:r>
              <w:rPr>
                <w:lang w:eastAsia="zh-CN"/>
              </w:rPr>
              <w:lastRenderedPageBreak/>
              <w:t>1.0652251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F3759" w14:textId="77777777" w:rsidR="001F1D8F" w:rsidRDefault="00000000">
            <w:r>
              <w:rPr>
                <w:lang w:eastAsia="zh-CN"/>
              </w:rPr>
              <w:t xml:space="preserve">0.0007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B5BF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BB275C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18D6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ACDC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56D49" w14:textId="77777777" w:rsidR="001F1D8F" w:rsidRDefault="00000000">
            <w:proofErr w:type="spellStart"/>
            <w:r>
              <w:rPr>
                <w:lang w:eastAsia="zh-CN"/>
              </w:rPr>
              <w:t>Lysopc</w:t>
            </w:r>
            <w:proofErr w:type="spellEnd"/>
            <w:r>
              <w:rPr>
                <w:lang w:eastAsia="zh-CN"/>
              </w:rPr>
              <w:t xml:space="preserve"> 16: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E7E7C" w14:textId="77777777" w:rsidR="001F1D8F" w:rsidRDefault="00000000">
            <w:r>
              <w:rPr>
                <w:lang w:eastAsia="zh-CN"/>
              </w:rPr>
              <w:t>1.0222636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72347" w14:textId="77777777" w:rsidR="001F1D8F" w:rsidRDefault="00000000">
            <w:r>
              <w:rPr>
                <w:lang w:eastAsia="zh-CN"/>
              </w:rPr>
              <w:t xml:space="preserve">0.0008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13887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6763BC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DFC6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81D4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93425" w14:textId="77777777" w:rsidR="001F1D8F" w:rsidRDefault="00000000">
            <w:r>
              <w:rPr>
                <w:lang w:eastAsia="zh-CN"/>
              </w:rPr>
              <w:t>6-Methoxy-2-naphth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23E1F" w14:textId="77777777" w:rsidR="001F1D8F" w:rsidRDefault="00000000">
            <w:r>
              <w:rPr>
                <w:lang w:eastAsia="zh-CN"/>
              </w:rPr>
              <w:t>1.0814615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5D41A" w14:textId="77777777" w:rsidR="001F1D8F" w:rsidRDefault="00000000">
            <w:r>
              <w:rPr>
                <w:lang w:eastAsia="zh-CN"/>
              </w:rPr>
              <w:t xml:space="preserve">0.0008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C69CB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055A345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0C08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5BB9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AD944" w14:textId="77777777" w:rsidR="001F1D8F" w:rsidRDefault="00000000">
            <w:r>
              <w:rPr>
                <w:lang w:eastAsia="zh-CN"/>
              </w:rPr>
              <w:t>LPC 17: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DC2C4" w14:textId="77777777" w:rsidR="001F1D8F" w:rsidRDefault="00000000">
            <w:r>
              <w:rPr>
                <w:lang w:eastAsia="zh-CN"/>
              </w:rPr>
              <w:t>1.0130222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5DAD4" w14:textId="77777777" w:rsidR="001F1D8F" w:rsidRDefault="00000000">
            <w:r>
              <w:rPr>
                <w:lang w:eastAsia="zh-CN"/>
              </w:rPr>
              <w:t xml:space="preserve">0.0015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8DA2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070E20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5622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2AAE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39074" w14:textId="77777777" w:rsidR="001F1D8F" w:rsidRDefault="00000000">
            <w:r>
              <w:rPr>
                <w:lang w:eastAsia="zh-CN"/>
              </w:rPr>
              <w:t>N-METHYL (</w:t>
            </w:r>
            <w:proofErr w:type="gramStart"/>
            <w:r>
              <w:rPr>
                <w:lang w:eastAsia="zh-CN"/>
              </w:rPr>
              <w:t>-)EPHEDRINE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96386" w14:textId="77777777" w:rsidR="001F1D8F" w:rsidRDefault="00000000">
            <w:r>
              <w:rPr>
                <w:lang w:eastAsia="zh-CN"/>
              </w:rPr>
              <w:t>1.0453360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BB3B2" w14:textId="77777777" w:rsidR="001F1D8F" w:rsidRDefault="00000000">
            <w:r>
              <w:rPr>
                <w:lang w:eastAsia="zh-CN"/>
              </w:rPr>
              <w:t xml:space="preserve">0.0026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966F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435369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B485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3BEE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F505A" w14:textId="77777777" w:rsidR="001F1D8F" w:rsidRDefault="00000000">
            <w:r>
              <w:rPr>
                <w:lang w:eastAsia="zh-CN"/>
              </w:rPr>
              <w:t>DL-m-Tyros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A5B85" w14:textId="77777777" w:rsidR="001F1D8F" w:rsidRDefault="00000000">
            <w:r>
              <w:rPr>
                <w:lang w:eastAsia="zh-CN"/>
              </w:rPr>
              <w:t>1.6574271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5DA73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A6583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056A1F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D380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BE65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1A553" w14:textId="77777777" w:rsidR="001F1D8F" w:rsidRDefault="00000000">
            <w:r>
              <w:rPr>
                <w:lang w:eastAsia="zh-CN"/>
              </w:rPr>
              <w:t>indoline-2-carboxyl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040B0" w14:textId="77777777" w:rsidR="001F1D8F" w:rsidRDefault="00000000">
            <w:r>
              <w:rPr>
                <w:lang w:eastAsia="zh-CN"/>
              </w:rPr>
              <w:t>1.6242942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E6A1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9D3F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419037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09A1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4F70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636C9" w14:textId="77777777" w:rsidR="001F1D8F" w:rsidRDefault="00000000">
            <w:r>
              <w:rPr>
                <w:lang w:eastAsia="zh-CN"/>
              </w:rPr>
              <w:t>1-(3-methoxy-2-</w:t>
            </w:r>
            <w:proofErr w:type="gramStart"/>
            <w:r>
              <w:rPr>
                <w:lang w:eastAsia="zh-CN"/>
              </w:rPr>
              <w:t>nitrostyryl)pyrrolidine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0BC66" w14:textId="77777777" w:rsidR="001F1D8F" w:rsidRDefault="00000000">
            <w:r>
              <w:rPr>
                <w:lang w:eastAsia="zh-CN"/>
              </w:rPr>
              <w:t>1.61422128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866C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7CA6D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0C456F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783A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1EB0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1DA63" w14:textId="77777777" w:rsidR="001F1D8F" w:rsidRDefault="00000000">
            <w:r>
              <w:rPr>
                <w:lang w:eastAsia="zh-CN"/>
              </w:rPr>
              <w:t>6-Deoxy-D-glucos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3CB07" w14:textId="77777777" w:rsidR="001F1D8F" w:rsidRDefault="00000000">
            <w:r>
              <w:rPr>
                <w:lang w:eastAsia="zh-CN"/>
              </w:rPr>
              <w:t>1.6737579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094D3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A2ED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B9AA06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9C9B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CBD52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D4668" w14:textId="77777777" w:rsidR="001F1D8F" w:rsidRDefault="00000000">
            <w:r>
              <w:rPr>
                <w:lang w:eastAsia="zh-CN"/>
              </w:rPr>
              <w:t>α-Methyl-DL-histid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2ECAD" w14:textId="77777777" w:rsidR="001F1D8F" w:rsidRDefault="00000000">
            <w:r>
              <w:rPr>
                <w:lang w:eastAsia="zh-CN"/>
              </w:rPr>
              <w:t>1.6228822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EB47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D15D0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2D9FD0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8996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3277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EE363" w14:textId="77777777" w:rsidR="001F1D8F" w:rsidRDefault="00000000">
            <w:r>
              <w:rPr>
                <w:lang w:eastAsia="zh-CN"/>
              </w:rPr>
              <w:t>PC (16:2e/4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A64C46" w14:textId="77777777" w:rsidR="001F1D8F" w:rsidRDefault="00000000">
            <w:r>
              <w:rPr>
                <w:lang w:eastAsia="zh-CN"/>
              </w:rPr>
              <w:t>1.73424358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8BDE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ACBD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633BCC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D935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9821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062E8" w14:textId="77777777" w:rsidR="001F1D8F" w:rsidRDefault="00000000">
            <w:r>
              <w:rPr>
                <w:lang w:eastAsia="zh-CN"/>
              </w:rPr>
              <w:t>7-Hydroxy-3,4-dihydrocarbostyri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F1ABF" w14:textId="77777777" w:rsidR="001F1D8F" w:rsidRDefault="00000000">
            <w:r>
              <w:rPr>
                <w:lang w:eastAsia="zh-CN"/>
              </w:rPr>
              <w:t>1.6232511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201A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55B13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1DB46A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EB03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BA44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9C702" w14:textId="77777777" w:rsidR="001F1D8F" w:rsidRDefault="00000000">
            <w:r>
              <w:rPr>
                <w:lang w:eastAsia="zh-CN"/>
              </w:rPr>
              <w:t>LPC 15: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44668" w14:textId="77777777" w:rsidR="001F1D8F" w:rsidRDefault="00000000">
            <w:r>
              <w:rPr>
                <w:lang w:eastAsia="zh-CN"/>
              </w:rPr>
              <w:t>1.5737143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DE3D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A83B3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1223EC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1C88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70A2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C9670" w14:textId="77777777" w:rsidR="001F1D8F" w:rsidRDefault="00000000">
            <w:r>
              <w:rPr>
                <w:lang w:eastAsia="zh-CN"/>
              </w:rPr>
              <w:t>PC (16:1e/3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42998" w14:textId="77777777" w:rsidR="001F1D8F" w:rsidRDefault="00000000">
            <w:r>
              <w:rPr>
                <w:lang w:eastAsia="zh-CN"/>
              </w:rPr>
              <w:t>1.5058243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C7D11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6CEA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5DA795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EF98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8D5A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9B81F" w14:textId="77777777" w:rsidR="001F1D8F" w:rsidRDefault="00000000">
            <w:r>
              <w:rPr>
                <w:lang w:eastAsia="zh-CN"/>
              </w:rPr>
              <w:t>8-Hydroxyquinol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93D54" w14:textId="77777777" w:rsidR="001F1D8F" w:rsidRDefault="00000000">
            <w:r>
              <w:rPr>
                <w:lang w:eastAsia="zh-CN"/>
              </w:rPr>
              <w:t>1.6446809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27E9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FD7E7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464FBB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E79FD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AC85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45486" w14:textId="77777777" w:rsidR="001F1D8F" w:rsidRDefault="00000000">
            <w:r>
              <w:rPr>
                <w:lang w:eastAsia="zh-CN"/>
              </w:rPr>
              <w:t>ACar 20: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B6508" w14:textId="77777777" w:rsidR="001F1D8F" w:rsidRDefault="00000000">
            <w:r>
              <w:rPr>
                <w:lang w:eastAsia="zh-CN"/>
              </w:rPr>
              <w:t>1.4851187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FC14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633F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55EE94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8E1DD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DB1F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1A3BB" w14:textId="77777777" w:rsidR="001F1D8F" w:rsidRDefault="00000000">
            <w:r>
              <w:rPr>
                <w:lang w:eastAsia="zh-CN"/>
              </w:rPr>
              <w:t>benzaldehyde 1-(2,4-</w:t>
            </w:r>
            <w:proofErr w:type="gramStart"/>
            <w:r>
              <w:rPr>
                <w:lang w:eastAsia="zh-CN"/>
              </w:rPr>
              <w:t>dinitrophenyl)hydrazone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30397" w14:textId="77777777" w:rsidR="001F1D8F" w:rsidRDefault="00000000">
            <w:r>
              <w:rPr>
                <w:lang w:eastAsia="zh-CN"/>
              </w:rPr>
              <w:t>1.5987997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D9CB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1B87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33331D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905A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B2AA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0A8C6" w14:textId="77777777" w:rsidR="001F1D8F" w:rsidRDefault="00000000">
            <w:r>
              <w:rPr>
                <w:lang w:eastAsia="zh-CN"/>
              </w:rPr>
              <w:t>ACar 17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7BF26" w14:textId="77777777" w:rsidR="001F1D8F" w:rsidRDefault="00000000">
            <w:r>
              <w:rPr>
                <w:lang w:eastAsia="zh-CN"/>
              </w:rPr>
              <w:t>1.46773084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CDB2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0A33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500E7C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C582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FAA5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685FA" w14:textId="77777777" w:rsidR="001F1D8F" w:rsidRDefault="00000000">
            <w:r>
              <w:rPr>
                <w:lang w:eastAsia="zh-CN"/>
              </w:rPr>
              <w:t>ACar 18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E8E68" w14:textId="77777777" w:rsidR="001F1D8F" w:rsidRDefault="00000000">
            <w:r>
              <w:rPr>
                <w:lang w:eastAsia="zh-CN"/>
              </w:rPr>
              <w:t>1.5321058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9E34D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1F1A9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6C769B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912E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76F6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8A3F2" w14:textId="77777777" w:rsidR="001F1D8F" w:rsidRDefault="00000000">
            <w:r>
              <w:rPr>
                <w:lang w:eastAsia="zh-CN"/>
              </w:rPr>
              <w:t>Indoxyl-β-D-glucuroni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64E3D" w14:textId="77777777" w:rsidR="001F1D8F" w:rsidRDefault="00000000">
            <w:r>
              <w:rPr>
                <w:lang w:eastAsia="zh-CN"/>
              </w:rPr>
              <w:t>1.4607277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42D0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098E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974017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FF62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36AD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5D1A8" w14:textId="77777777" w:rsidR="001F1D8F" w:rsidRDefault="00000000">
            <w:r>
              <w:rPr>
                <w:lang w:eastAsia="zh-CN"/>
              </w:rPr>
              <w:t>5-(2,5-</w:t>
            </w:r>
            <w:proofErr w:type="gramStart"/>
            <w:r>
              <w:rPr>
                <w:lang w:eastAsia="zh-CN"/>
              </w:rPr>
              <w:t>dihydroxyhexyl)oxolan</w:t>
            </w:r>
            <w:proofErr w:type="gramEnd"/>
            <w:r>
              <w:rPr>
                <w:lang w:eastAsia="zh-CN"/>
              </w:rPr>
              <w:t>-2-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8EBED" w14:textId="77777777" w:rsidR="001F1D8F" w:rsidRDefault="00000000">
            <w:r>
              <w:rPr>
                <w:lang w:eastAsia="zh-CN"/>
              </w:rPr>
              <w:t>1.4734367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FD16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0D18D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8FAA3F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8F3C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D8A1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84C6F" w14:textId="77777777" w:rsidR="001F1D8F" w:rsidRDefault="00000000">
            <w:r>
              <w:rPr>
                <w:lang w:eastAsia="zh-CN"/>
              </w:rPr>
              <w:t>PC (16:0e/3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90642" w14:textId="77777777" w:rsidR="001F1D8F" w:rsidRDefault="00000000">
            <w:r>
              <w:rPr>
                <w:lang w:eastAsia="zh-CN"/>
              </w:rPr>
              <w:t>1.4419099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1D3D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8ABF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454642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0DDC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9CC4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D97BC" w14:textId="77777777" w:rsidR="001F1D8F" w:rsidRDefault="00000000">
            <w:r>
              <w:rPr>
                <w:lang w:eastAsia="zh-CN"/>
              </w:rPr>
              <w:t>N-(5-</w:t>
            </w:r>
            <w:proofErr w:type="gramStart"/>
            <w:r>
              <w:rPr>
                <w:lang w:eastAsia="zh-CN"/>
              </w:rPr>
              <w:t>acetamidopentyl)acetamide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2C1AA" w14:textId="77777777" w:rsidR="001F1D8F" w:rsidRDefault="00000000">
            <w:r>
              <w:rPr>
                <w:lang w:eastAsia="zh-CN"/>
              </w:rPr>
              <w:t>1.4618165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C83B4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56E47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92C24D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1DA4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051B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B33CB" w14:textId="77777777" w:rsidR="001F1D8F" w:rsidRDefault="00000000">
            <w:r>
              <w:rPr>
                <w:lang w:eastAsia="zh-CN"/>
              </w:rPr>
              <w:t>5-Methyl-dl-tryptopha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EBEA6" w14:textId="77777777" w:rsidR="001F1D8F" w:rsidRDefault="00000000">
            <w:r>
              <w:rPr>
                <w:lang w:eastAsia="zh-CN"/>
              </w:rPr>
              <w:t>1.4456032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4C038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EFCFB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D7F2E2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D348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4E75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C260A" w14:textId="77777777" w:rsidR="001F1D8F" w:rsidRDefault="00000000">
            <w:r>
              <w:rPr>
                <w:lang w:eastAsia="zh-CN"/>
              </w:rPr>
              <w:t>2-methyl-6-{[(5-phenyl-2-</w:t>
            </w:r>
            <w:proofErr w:type="gramStart"/>
            <w:r>
              <w:rPr>
                <w:lang w:eastAsia="zh-CN"/>
              </w:rPr>
              <w:t>thienyl)carbonyl</w:t>
            </w:r>
            <w:proofErr w:type="gramEnd"/>
            <w:r>
              <w:rPr>
                <w:lang w:eastAsia="zh-CN"/>
              </w:rPr>
              <w:t>]amino}benz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C05E7" w14:textId="77777777" w:rsidR="001F1D8F" w:rsidRDefault="00000000">
            <w:r>
              <w:rPr>
                <w:lang w:eastAsia="zh-CN"/>
              </w:rPr>
              <w:t>1.5112925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B589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190D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8DF2B8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95DB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CF20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DA106" w14:textId="77777777" w:rsidR="001F1D8F" w:rsidRDefault="00000000">
            <w:r>
              <w:rPr>
                <w:lang w:eastAsia="zh-CN"/>
              </w:rPr>
              <w:t>ACar 20: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76302" w14:textId="77777777" w:rsidR="001F1D8F" w:rsidRDefault="00000000">
            <w:r>
              <w:rPr>
                <w:lang w:eastAsia="zh-CN"/>
              </w:rPr>
              <w:t>1.4546441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E18E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EDD5D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7350570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4AADD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BA03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D9C0C" w14:textId="77777777" w:rsidR="001F1D8F" w:rsidRDefault="00000000">
            <w:r>
              <w:rPr>
                <w:lang w:eastAsia="zh-CN"/>
              </w:rPr>
              <w:t>N</w:t>
            </w:r>
            <w:proofErr w:type="gramStart"/>
            <w:r>
              <w:rPr>
                <w:lang w:eastAsia="zh-CN"/>
              </w:rPr>
              <w:t>1,N</w:t>
            </w:r>
            <w:proofErr w:type="gramEnd"/>
            <w:r>
              <w:rPr>
                <w:lang w:eastAsia="zh-CN"/>
              </w:rPr>
              <w:t>1-diethyl-4-[2-(4-bromophenyl)diaz-1-enyl]anil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831D5" w14:textId="77777777" w:rsidR="001F1D8F" w:rsidRDefault="00000000">
            <w:r>
              <w:rPr>
                <w:lang w:eastAsia="zh-CN"/>
              </w:rPr>
              <w:t>1.4487757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C7811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70D2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93C526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67FED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69AB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A1C72" w14:textId="77777777" w:rsidR="001F1D8F" w:rsidRDefault="00000000">
            <w:r>
              <w:rPr>
                <w:lang w:eastAsia="zh-CN"/>
              </w:rPr>
              <w:t>LPC 15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22392" w14:textId="77777777" w:rsidR="001F1D8F" w:rsidRDefault="00000000">
            <w:r>
              <w:rPr>
                <w:lang w:eastAsia="zh-CN"/>
              </w:rPr>
              <w:t>1.53204033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B6FE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1D9C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39DB2E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117B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7EEF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6927A" w14:textId="77777777" w:rsidR="001F1D8F" w:rsidRDefault="00000000">
            <w:r>
              <w:rPr>
                <w:lang w:eastAsia="zh-CN"/>
              </w:rPr>
              <w:t>LPC 16: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E46FD" w14:textId="77777777" w:rsidR="001F1D8F" w:rsidRDefault="00000000">
            <w:r>
              <w:rPr>
                <w:lang w:eastAsia="zh-CN"/>
              </w:rPr>
              <w:t>1.4319499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6045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172CB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509E11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4597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95AD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EA273" w14:textId="77777777" w:rsidR="001F1D8F" w:rsidRDefault="00000000">
            <w:r>
              <w:rPr>
                <w:lang w:eastAsia="zh-CN"/>
              </w:rPr>
              <w:t>PC (14:1e/4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B0664" w14:textId="77777777" w:rsidR="001F1D8F" w:rsidRDefault="00000000">
            <w:r>
              <w:rPr>
                <w:lang w:eastAsia="zh-CN"/>
              </w:rPr>
              <w:t>1.4267292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12AD4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4F4A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18B33B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CFAF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46D7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8F7C8" w14:textId="77777777" w:rsidR="001F1D8F" w:rsidRPr="00864DAF" w:rsidRDefault="00000000">
            <w:pPr>
              <w:rPr>
                <w:lang w:val="it-IT"/>
              </w:rPr>
            </w:pPr>
            <w:r w:rsidRPr="00864DAF">
              <w:rPr>
                <w:lang w:val="it-IT" w:eastAsia="zh-CN"/>
              </w:rPr>
              <w:t>1,3-dioxo-2,3-dihydro-1H-benzo[de]isoquinolin-2-yl acet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765CF1" w14:textId="77777777" w:rsidR="001F1D8F" w:rsidRDefault="00000000">
            <w:r>
              <w:rPr>
                <w:lang w:eastAsia="zh-CN"/>
              </w:rPr>
              <w:t>1.4392295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D8669D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55F71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80474D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AC54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EDC3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2A590" w14:textId="77777777" w:rsidR="001F1D8F" w:rsidRDefault="00000000">
            <w:r>
              <w:rPr>
                <w:lang w:eastAsia="zh-CN"/>
              </w:rPr>
              <w:t>methyl isoquinoline-3-carboxyl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643A6" w14:textId="77777777" w:rsidR="001F1D8F" w:rsidRDefault="00000000">
            <w:r>
              <w:rPr>
                <w:lang w:eastAsia="zh-CN"/>
              </w:rPr>
              <w:t>1.3778658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E3C4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C3FB2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E9AA36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2580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715A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661BC" w14:textId="77777777" w:rsidR="001F1D8F" w:rsidRDefault="00000000">
            <w:r>
              <w:rPr>
                <w:lang w:eastAsia="zh-CN"/>
              </w:rPr>
              <w:t>ACar 10: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060BB" w14:textId="77777777" w:rsidR="001F1D8F" w:rsidRDefault="00000000">
            <w:r>
              <w:rPr>
                <w:lang w:eastAsia="zh-CN"/>
              </w:rPr>
              <w:t>1.443496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BD44E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C7D2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15B629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A820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B0C7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983AC" w14:textId="77777777" w:rsidR="001F1D8F" w:rsidRDefault="00000000">
            <w:r>
              <w:rPr>
                <w:lang w:eastAsia="zh-CN"/>
              </w:rPr>
              <w:t>Pyridoxine O-Glucosi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D4CE7" w14:textId="77777777" w:rsidR="001F1D8F" w:rsidRDefault="00000000">
            <w:r>
              <w:rPr>
                <w:lang w:eastAsia="zh-CN"/>
              </w:rPr>
              <w:t>1.3865942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C179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1648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010956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328B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E65E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80BFC" w14:textId="77777777" w:rsidR="001F1D8F" w:rsidRDefault="00000000">
            <w:r>
              <w:rPr>
                <w:lang w:eastAsia="zh-CN"/>
              </w:rPr>
              <w:t>Lysine Butyr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09DD0" w14:textId="77777777" w:rsidR="001F1D8F" w:rsidRDefault="00000000">
            <w:r>
              <w:rPr>
                <w:lang w:eastAsia="zh-CN"/>
              </w:rPr>
              <w:t>1.4125574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2F12D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B498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61D039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FCC8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667E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C00DA" w14:textId="77777777" w:rsidR="001F1D8F" w:rsidRDefault="00000000">
            <w:r>
              <w:rPr>
                <w:lang w:eastAsia="zh-CN"/>
              </w:rPr>
              <w:t>PC (14:1e/3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96411" w14:textId="77777777" w:rsidR="001F1D8F" w:rsidRDefault="00000000">
            <w:r>
              <w:rPr>
                <w:lang w:eastAsia="zh-CN"/>
              </w:rPr>
              <w:t>1.4220701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0B4D8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6A60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D2BE41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E5FB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9BB8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B122B" w14:textId="77777777" w:rsidR="001F1D8F" w:rsidRDefault="00000000">
            <w:r>
              <w:rPr>
                <w:lang w:eastAsia="zh-CN"/>
              </w:rPr>
              <w:t>3-(propan-2-yl)-</w:t>
            </w:r>
            <w:proofErr w:type="spellStart"/>
            <w:r>
              <w:rPr>
                <w:lang w:eastAsia="zh-CN"/>
              </w:rPr>
              <w:t>octahydropyrrolo</w:t>
            </w:r>
            <w:proofErr w:type="spellEnd"/>
            <w:r>
              <w:rPr>
                <w:lang w:eastAsia="zh-CN"/>
              </w:rPr>
              <w:t>[1,2-</w:t>
            </w:r>
            <w:proofErr w:type="gramStart"/>
            <w:r>
              <w:rPr>
                <w:lang w:eastAsia="zh-CN"/>
              </w:rPr>
              <w:t>a]pyrazine</w:t>
            </w:r>
            <w:proofErr w:type="gramEnd"/>
            <w:r>
              <w:rPr>
                <w:lang w:eastAsia="zh-CN"/>
              </w:rPr>
              <w:t>-1,4-di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4A7FB" w14:textId="77777777" w:rsidR="001F1D8F" w:rsidRDefault="00000000">
            <w:r>
              <w:rPr>
                <w:lang w:eastAsia="zh-CN"/>
              </w:rPr>
              <w:t>1.4305891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D100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D47E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7D5637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B617D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7C54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8694C" w14:textId="77777777" w:rsidR="001F1D8F" w:rsidRDefault="00000000">
            <w:r>
              <w:rPr>
                <w:lang w:eastAsia="zh-CN"/>
              </w:rPr>
              <w:t>PC (14:1e/8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C520A" w14:textId="77777777" w:rsidR="001F1D8F" w:rsidRDefault="00000000">
            <w:r>
              <w:rPr>
                <w:lang w:eastAsia="zh-CN"/>
              </w:rPr>
              <w:t>1.5139711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423C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D2A1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7CC1A8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4B5C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E50F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4B3A6" w14:textId="77777777" w:rsidR="001F1D8F" w:rsidRDefault="00000000">
            <w:r>
              <w:rPr>
                <w:lang w:eastAsia="zh-CN"/>
              </w:rPr>
              <w:t>Cyclohexyl fentanyl-d5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CCFAE" w14:textId="77777777" w:rsidR="001F1D8F" w:rsidRDefault="00000000">
            <w:r>
              <w:rPr>
                <w:lang w:eastAsia="zh-CN"/>
              </w:rPr>
              <w:t>1.3507638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8211A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AA296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93F094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366B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77B7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8D5CF" w14:textId="77777777" w:rsidR="001F1D8F" w:rsidRDefault="00000000">
            <w:r>
              <w:rPr>
                <w:lang w:eastAsia="zh-CN"/>
              </w:rPr>
              <w:t>PC (14:0e/3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F1B9F" w14:textId="77777777" w:rsidR="001F1D8F" w:rsidRDefault="00000000">
            <w:r>
              <w:rPr>
                <w:lang w:eastAsia="zh-CN"/>
              </w:rPr>
              <w:t>1.4340524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39029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E2FD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F5523F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2BF8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A91B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59E28" w14:textId="77777777" w:rsidR="001F1D8F" w:rsidRDefault="00000000">
            <w:r>
              <w:rPr>
                <w:lang w:eastAsia="zh-CN"/>
              </w:rPr>
              <w:t>ACar 18: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13BAB" w14:textId="77777777" w:rsidR="001F1D8F" w:rsidRDefault="00000000">
            <w:r>
              <w:rPr>
                <w:lang w:eastAsia="zh-CN"/>
              </w:rPr>
              <w:t>1.4060751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B18D6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4C48D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868C0D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1DDA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0189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D48E7" w14:textId="77777777" w:rsidR="001F1D8F" w:rsidRDefault="00000000">
            <w:r>
              <w:rPr>
                <w:lang w:eastAsia="zh-CN"/>
              </w:rPr>
              <w:t>(±)-Abscis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2A825" w14:textId="77777777" w:rsidR="001F1D8F" w:rsidRDefault="00000000">
            <w:r>
              <w:rPr>
                <w:lang w:eastAsia="zh-CN"/>
              </w:rPr>
              <w:t>1.3675524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998AA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28A19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1828435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AD75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3F946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ED603" w14:textId="77777777" w:rsidR="001F1D8F" w:rsidRDefault="00000000">
            <w:r>
              <w:rPr>
                <w:lang w:eastAsia="zh-CN"/>
              </w:rPr>
              <w:t>Prostaglandin A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4F400" w14:textId="77777777" w:rsidR="001F1D8F" w:rsidRDefault="00000000">
            <w:r>
              <w:rPr>
                <w:lang w:eastAsia="zh-CN"/>
              </w:rPr>
              <w:t>1.4023505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185B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34533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0C4639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68E1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5E1F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ACA39" w14:textId="77777777" w:rsidR="001F1D8F" w:rsidRDefault="00000000">
            <w:r>
              <w:rPr>
                <w:lang w:eastAsia="zh-CN"/>
              </w:rPr>
              <w:t>3-(4-methoxyphenyl)-1-methyl-1H-1,2,4-triazol-5-o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CD277" w14:textId="77777777" w:rsidR="001F1D8F" w:rsidRDefault="00000000">
            <w:r>
              <w:rPr>
                <w:lang w:eastAsia="zh-CN"/>
              </w:rPr>
              <w:t>1.382326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2C5F8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1916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CE5196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CF6F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B1F2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7B2B9" w14:textId="77777777" w:rsidR="001F1D8F" w:rsidRDefault="00000000">
            <w:r>
              <w:rPr>
                <w:lang w:eastAsia="zh-CN"/>
              </w:rPr>
              <w:t>PC (16:2e/2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057F3" w14:textId="77777777" w:rsidR="001F1D8F" w:rsidRDefault="00000000">
            <w:r>
              <w:rPr>
                <w:lang w:eastAsia="zh-CN"/>
              </w:rPr>
              <w:t>1.3526871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AB8C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E95C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9F0C35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C9F5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ACB4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4BBAF" w14:textId="77777777" w:rsidR="001F1D8F" w:rsidRDefault="00000000">
            <w:r>
              <w:rPr>
                <w:lang w:eastAsia="zh-CN"/>
              </w:rPr>
              <w:t>Dl-2-Amino-3-phosphonopropion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0E33E" w14:textId="77777777" w:rsidR="001F1D8F" w:rsidRDefault="00000000">
            <w:r>
              <w:rPr>
                <w:lang w:eastAsia="zh-CN"/>
              </w:rPr>
              <w:t>1.3216287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AA3FA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1A19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E5743C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81F3B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0500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C2459" w14:textId="77777777" w:rsidR="001F1D8F" w:rsidRDefault="00000000">
            <w:r>
              <w:rPr>
                <w:lang w:eastAsia="zh-CN"/>
              </w:rPr>
              <w:t>(2S)-2-(2-hydroxypropan-2-yl)-2H,3H,7H-furo[3,2-</w:t>
            </w:r>
            <w:proofErr w:type="gramStart"/>
            <w:r>
              <w:rPr>
                <w:lang w:eastAsia="zh-CN"/>
              </w:rPr>
              <w:t>g]chromen</w:t>
            </w:r>
            <w:proofErr w:type="gramEnd"/>
            <w:r>
              <w:rPr>
                <w:lang w:eastAsia="zh-CN"/>
              </w:rPr>
              <w:t>-7-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B1618" w14:textId="77777777" w:rsidR="001F1D8F" w:rsidRDefault="00000000">
            <w:r>
              <w:rPr>
                <w:lang w:eastAsia="zh-CN"/>
              </w:rPr>
              <w:t>1.382385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B4D31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D2CA9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A1EC63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F46C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A862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93B70" w14:textId="77777777" w:rsidR="001F1D8F" w:rsidRDefault="00000000">
            <w:r>
              <w:rPr>
                <w:lang w:eastAsia="zh-CN"/>
              </w:rPr>
              <w:t>ethyl 4-hydroxy-2-[(4-</w:t>
            </w:r>
            <w:proofErr w:type="gramStart"/>
            <w:r>
              <w:rPr>
                <w:lang w:eastAsia="zh-CN"/>
              </w:rPr>
              <w:t>methoxyphenoxy)methyl</w:t>
            </w:r>
            <w:proofErr w:type="gramEnd"/>
            <w:r>
              <w:rPr>
                <w:lang w:eastAsia="zh-CN"/>
              </w:rPr>
              <w:t>]pyrimidine-5-carboxyl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A3D83" w14:textId="77777777" w:rsidR="001F1D8F" w:rsidRDefault="00000000">
            <w:r>
              <w:rPr>
                <w:lang w:eastAsia="zh-CN"/>
              </w:rPr>
              <w:t>1.32835325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68DF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0886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BAA13A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624A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93F9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92F50" w14:textId="77777777" w:rsidR="001F1D8F" w:rsidRDefault="00000000">
            <w:r>
              <w:rPr>
                <w:lang w:eastAsia="zh-CN"/>
              </w:rPr>
              <w:t>Mag (18: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8F764" w14:textId="77777777" w:rsidR="001F1D8F" w:rsidRDefault="00000000">
            <w:r>
              <w:rPr>
                <w:lang w:eastAsia="zh-CN"/>
              </w:rPr>
              <w:t>1.3613614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77D6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21270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CCF3B0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0B3A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8DA2C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68EEC" w14:textId="77777777" w:rsidR="001F1D8F" w:rsidRDefault="00000000">
            <w:r>
              <w:rPr>
                <w:lang w:eastAsia="zh-CN"/>
              </w:rPr>
              <w:t>2-cyano-3-(3,4-</w:t>
            </w:r>
            <w:proofErr w:type="gramStart"/>
            <w:r>
              <w:rPr>
                <w:lang w:eastAsia="zh-CN"/>
              </w:rPr>
              <w:t>dimethoxyphenyl)acrylic</w:t>
            </w:r>
            <w:proofErr w:type="gram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5AB69" w14:textId="77777777" w:rsidR="001F1D8F" w:rsidRDefault="00000000">
            <w:r>
              <w:rPr>
                <w:lang w:eastAsia="zh-CN"/>
              </w:rPr>
              <w:t>1.3940244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D8D0D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D8DE2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D689A7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7A87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60CC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4452B" w14:textId="77777777" w:rsidR="001F1D8F" w:rsidRDefault="00000000">
            <w:r>
              <w:rPr>
                <w:lang w:eastAsia="zh-CN"/>
              </w:rPr>
              <w:t>N'-hydroxy-2,5-dimethoxybenzenecarboximidami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E6287" w14:textId="77777777" w:rsidR="001F1D8F" w:rsidRDefault="00000000">
            <w:r>
              <w:rPr>
                <w:lang w:eastAsia="zh-CN"/>
              </w:rPr>
              <w:t>1.3333737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6C20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FC4AB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802F8C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B29A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A357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15CB1" w14:textId="77777777" w:rsidR="001F1D8F" w:rsidRDefault="00000000">
            <w:r>
              <w:rPr>
                <w:lang w:eastAsia="zh-CN"/>
              </w:rPr>
              <w:t>PC (14:1e/6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D9299" w14:textId="77777777" w:rsidR="001F1D8F" w:rsidRDefault="00000000">
            <w:r>
              <w:rPr>
                <w:lang w:eastAsia="zh-CN"/>
              </w:rPr>
              <w:t>1.452727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DB61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EC89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3029103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E46D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0F65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6EC41" w14:textId="77777777" w:rsidR="001F1D8F" w:rsidRDefault="00000000">
            <w:r>
              <w:rPr>
                <w:lang w:eastAsia="zh-CN"/>
              </w:rPr>
              <w:t>6-Methoxyquinoline N-oxid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23721" w14:textId="77777777" w:rsidR="001F1D8F" w:rsidRDefault="00000000">
            <w:r>
              <w:rPr>
                <w:lang w:eastAsia="zh-CN"/>
              </w:rPr>
              <w:t>1.31225424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9CBB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85C49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0F014F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01AE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59CC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BB431" w14:textId="77777777" w:rsidR="001F1D8F" w:rsidRDefault="00000000">
            <w:r>
              <w:rPr>
                <w:lang w:eastAsia="zh-CN"/>
              </w:rPr>
              <w:t>3'-Adenosine monophosphate (3'-AMP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C7CFC" w14:textId="77777777" w:rsidR="001F1D8F" w:rsidRDefault="00000000">
            <w:r>
              <w:rPr>
                <w:lang w:eastAsia="zh-CN"/>
              </w:rPr>
              <w:t>1.3572710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3D0CD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E08B0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A632A1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11715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F41D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CC9D0" w14:textId="77777777" w:rsidR="001F1D8F" w:rsidRDefault="00000000">
            <w:r>
              <w:rPr>
                <w:lang w:eastAsia="zh-CN"/>
              </w:rPr>
              <w:t>ACar 18: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71725" w14:textId="77777777" w:rsidR="001F1D8F" w:rsidRDefault="00000000">
            <w:r>
              <w:rPr>
                <w:lang w:eastAsia="zh-CN"/>
              </w:rPr>
              <w:t>1.3629540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F8D1B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51428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51722C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52428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EA87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1568F" w14:textId="77777777" w:rsidR="001F1D8F" w:rsidRDefault="00000000">
            <w:proofErr w:type="spellStart"/>
            <w:proofErr w:type="gramStart"/>
            <w:r>
              <w:rPr>
                <w:lang w:eastAsia="zh-CN"/>
              </w:rPr>
              <w:t>bicyclo</w:t>
            </w:r>
            <w:proofErr w:type="spellEnd"/>
            <w:r>
              <w:rPr>
                <w:lang w:eastAsia="zh-CN"/>
              </w:rPr>
              <w:t>[</w:t>
            </w:r>
            <w:proofErr w:type="gramEnd"/>
            <w:r>
              <w:rPr>
                <w:lang w:eastAsia="zh-CN"/>
              </w:rPr>
              <w:t>2.2.2]oct-2-en-1-yl 4-methylbenzene-1-sulfon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2A5C8" w14:textId="77777777" w:rsidR="001F1D8F" w:rsidRDefault="00000000">
            <w:r>
              <w:rPr>
                <w:lang w:eastAsia="zh-CN"/>
              </w:rPr>
              <w:t>1.3155207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ED0FC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4199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2754DD1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E137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DC10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2181C" w14:textId="77777777" w:rsidR="001F1D8F" w:rsidRDefault="00000000">
            <w:r>
              <w:rPr>
                <w:lang w:eastAsia="zh-CN"/>
              </w:rPr>
              <w:t>ACar 15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3AE5C" w14:textId="77777777" w:rsidR="001F1D8F" w:rsidRDefault="00000000">
            <w:r>
              <w:rPr>
                <w:lang w:eastAsia="zh-CN"/>
              </w:rPr>
              <w:t>1.2792308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4BE23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F1FD4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8D1C589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1688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317D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5AFFB" w14:textId="77777777" w:rsidR="001F1D8F" w:rsidRDefault="00000000">
            <w:r>
              <w:rPr>
                <w:lang w:eastAsia="zh-CN"/>
              </w:rPr>
              <w:t>3-[3-(beta-D-</w:t>
            </w:r>
            <w:proofErr w:type="spellStart"/>
            <w:r>
              <w:rPr>
                <w:lang w:eastAsia="zh-CN"/>
              </w:rPr>
              <w:t>Glucopyranosyloxy</w:t>
            </w:r>
            <w:proofErr w:type="spellEnd"/>
            <w:r>
              <w:rPr>
                <w:lang w:eastAsia="zh-CN"/>
              </w:rPr>
              <w:t>)-2-</w:t>
            </w:r>
            <w:proofErr w:type="gramStart"/>
            <w:r>
              <w:rPr>
                <w:lang w:eastAsia="zh-CN"/>
              </w:rPr>
              <w:t>hydroxyphenyl]propanoic</w:t>
            </w:r>
            <w:proofErr w:type="gram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CD7BE" w14:textId="77777777" w:rsidR="001F1D8F" w:rsidRDefault="00000000">
            <w:r>
              <w:rPr>
                <w:lang w:eastAsia="zh-CN"/>
              </w:rPr>
              <w:t>1.2659284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D90A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24D07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1F6B3F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3D0E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1968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9128F" w14:textId="77777777" w:rsidR="001F1D8F" w:rsidRDefault="00000000">
            <w:r>
              <w:rPr>
                <w:lang w:eastAsia="zh-CN"/>
              </w:rPr>
              <w:t>DL-Lys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9DD67" w14:textId="77777777" w:rsidR="001F1D8F" w:rsidRDefault="00000000">
            <w:r>
              <w:rPr>
                <w:lang w:eastAsia="zh-CN"/>
              </w:rPr>
              <w:t>1.2515133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F900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48387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FD9B86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340CE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A078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EFCEB" w14:textId="77777777" w:rsidR="001F1D8F" w:rsidRDefault="00000000">
            <w:r>
              <w:rPr>
                <w:lang w:eastAsia="zh-CN"/>
              </w:rPr>
              <w:t>L-beta-</w:t>
            </w:r>
            <w:proofErr w:type="spellStart"/>
            <w:r>
              <w:rPr>
                <w:lang w:eastAsia="zh-CN"/>
              </w:rPr>
              <w:t>Imidazolelact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96C0E" w14:textId="77777777" w:rsidR="001F1D8F" w:rsidRDefault="00000000">
            <w:r>
              <w:rPr>
                <w:lang w:eastAsia="zh-CN"/>
              </w:rPr>
              <w:t>1.278847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34720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C822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474BF8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3538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755C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128BF0" w14:textId="77777777" w:rsidR="001F1D8F" w:rsidRDefault="00000000">
            <w:r>
              <w:rPr>
                <w:lang w:eastAsia="zh-CN"/>
              </w:rPr>
              <w:t>PC (19:2/18:4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F2518" w14:textId="77777777" w:rsidR="001F1D8F" w:rsidRDefault="00000000">
            <w:r>
              <w:rPr>
                <w:lang w:eastAsia="zh-CN"/>
              </w:rPr>
              <w:t>1.37878539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ED852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D8A05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6E1F41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566F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C6E1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8706C" w14:textId="77777777" w:rsidR="001F1D8F" w:rsidRDefault="00000000">
            <w:r>
              <w:rPr>
                <w:lang w:eastAsia="zh-CN"/>
              </w:rPr>
              <w:t>4-(4-methoxyphenyl)-2-(</w:t>
            </w:r>
            <w:proofErr w:type="spellStart"/>
            <w:r>
              <w:rPr>
                <w:lang w:eastAsia="zh-CN"/>
              </w:rPr>
              <w:t>methylthio</w:t>
            </w:r>
            <w:proofErr w:type="spellEnd"/>
            <w:r>
              <w:rPr>
                <w:lang w:eastAsia="zh-CN"/>
              </w:rPr>
              <w:t>)pyrimid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DDA0B" w14:textId="77777777" w:rsidR="001F1D8F" w:rsidRDefault="00000000">
            <w:r>
              <w:rPr>
                <w:lang w:eastAsia="zh-CN"/>
              </w:rPr>
              <w:t>1.3536625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2A6B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3C38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B2AC3F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D86D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AF5A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F7BDC" w14:textId="77777777" w:rsidR="001F1D8F" w:rsidRDefault="00000000">
            <w:r>
              <w:rPr>
                <w:lang w:eastAsia="zh-CN"/>
              </w:rPr>
              <w:t>5,7-dihydroxy-2-phenyl-4H-chromen-4-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F7F7C" w14:textId="77777777" w:rsidR="001F1D8F" w:rsidRDefault="00000000">
            <w:r>
              <w:rPr>
                <w:lang w:eastAsia="zh-CN"/>
              </w:rPr>
              <w:t>1.3558375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AACB7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094D8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D4B78F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C95A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4EC2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348AB" w14:textId="77777777" w:rsidR="001F1D8F" w:rsidRDefault="00000000">
            <w:r>
              <w:rPr>
                <w:lang w:eastAsia="zh-CN"/>
              </w:rPr>
              <w:t>Prostaglandin K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785B7" w14:textId="77777777" w:rsidR="001F1D8F" w:rsidRDefault="00000000">
            <w:r>
              <w:rPr>
                <w:lang w:eastAsia="zh-CN"/>
              </w:rPr>
              <w:t>1.2308231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17CCC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D643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589914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C586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9060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8BF09" w14:textId="77777777" w:rsidR="001F1D8F" w:rsidRDefault="00000000">
            <w:r>
              <w:rPr>
                <w:lang w:eastAsia="zh-CN"/>
              </w:rPr>
              <w:t>1,7-bis(3,4-</w:t>
            </w:r>
            <w:proofErr w:type="gramStart"/>
            <w:r>
              <w:rPr>
                <w:lang w:eastAsia="zh-CN"/>
              </w:rPr>
              <w:t>dihydroxyphenyl)heptan</w:t>
            </w:r>
            <w:proofErr w:type="gramEnd"/>
            <w:r>
              <w:rPr>
                <w:lang w:eastAsia="zh-CN"/>
              </w:rPr>
              <w:t>-3-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5B893" w14:textId="77777777" w:rsidR="001F1D8F" w:rsidRDefault="00000000">
            <w:r>
              <w:rPr>
                <w:lang w:eastAsia="zh-CN"/>
              </w:rPr>
              <w:t>1.3642571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6C66F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73A70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0AA2B9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86D8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D8D4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0FAF0" w14:textId="77777777" w:rsidR="001F1D8F" w:rsidRDefault="00000000">
            <w:r>
              <w:rPr>
                <w:lang w:eastAsia="zh-CN"/>
              </w:rPr>
              <w:t>3-(2-methylpropyl)-</w:t>
            </w:r>
            <w:proofErr w:type="spellStart"/>
            <w:r>
              <w:rPr>
                <w:lang w:eastAsia="zh-CN"/>
              </w:rPr>
              <w:t>octahydropyrrolo</w:t>
            </w:r>
            <w:proofErr w:type="spellEnd"/>
            <w:r>
              <w:rPr>
                <w:lang w:eastAsia="zh-CN"/>
              </w:rPr>
              <w:t>[1,2-</w:t>
            </w:r>
            <w:proofErr w:type="gramStart"/>
            <w:r>
              <w:rPr>
                <w:lang w:eastAsia="zh-CN"/>
              </w:rPr>
              <w:t>a]pyrazine</w:t>
            </w:r>
            <w:proofErr w:type="gramEnd"/>
            <w:r>
              <w:rPr>
                <w:lang w:eastAsia="zh-CN"/>
              </w:rPr>
              <w:t>-1,4-di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79A7C" w14:textId="77777777" w:rsidR="001F1D8F" w:rsidRDefault="00000000">
            <w:r>
              <w:rPr>
                <w:lang w:eastAsia="zh-CN"/>
              </w:rPr>
              <w:t>1.6141818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E63F5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D90D5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1C256DE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8505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F3B3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FF231" w14:textId="77777777" w:rsidR="001F1D8F" w:rsidRDefault="00000000">
            <w:r>
              <w:rPr>
                <w:lang w:eastAsia="zh-CN"/>
              </w:rPr>
              <w:t>11-dehydro Thromboxane B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B1EA3" w14:textId="77777777" w:rsidR="001F1D8F" w:rsidRDefault="00000000">
            <w:r>
              <w:rPr>
                <w:lang w:eastAsia="zh-CN"/>
              </w:rPr>
              <w:t>1.237916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32F14" w14:textId="77777777" w:rsidR="001F1D8F" w:rsidRDefault="00000000">
            <w:r>
              <w:rPr>
                <w:lang w:eastAsia="zh-CN"/>
              </w:rPr>
              <w:t xml:space="preserve">0.000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1E04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F27153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6825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3701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00171" w14:textId="77777777" w:rsidR="001F1D8F" w:rsidRDefault="00000000">
            <w:r>
              <w:rPr>
                <w:lang w:eastAsia="zh-CN"/>
              </w:rPr>
              <w:t>FRH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412C8" w14:textId="77777777" w:rsidR="001F1D8F" w:rsidRDefault="00000000">
            <w:r>
              <w:rPr>
                <w:lang w:eastAsia="zh-CN"/>
              </w:rPr>
              <w:t>1.2600325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16E7A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826D9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17236E1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5DCA3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E243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04B5C" w14:textId="77777777" w:rsidR="001F1D8F" w:rsidRDefault="00000000">
            <w:r>
              <w:rPr>
                <w:lang w:eastAsia="zh-CN"/>
              </w:rPr>
              <w:t xml:space="preserve">13,14-dihydro-15-keto </w:t>
            </w:r>
            <w:r>
              <w:rPr>
                <w:lang w:eastAsia="zh-CN"/>
              </w:rPr>
              <w:lastRenderedPageBreak/>
              <w:t>Prostaglandin A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81285" w14:textId="77777777" w:rsidR="001F1D8F" w:rsidRDefault="00000000">
            <w:r>
              <w:rPr>
                <w:lang w:eastAsia="zh-CN"/>
              </w:rPr>
              <w:lastRenderedPageBreak/>
              <w:t>1.2267481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B22CE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2EBF1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78A53F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0526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5465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7DE5B" w14:textId="77777777" w:rsidR="001F1D8F" w:rsidRDefault="00000000">
            <w:r>
              <w:rPr>
                <w:lang w:eastAsia="zh-CN"/>
              </w:rPr>
              <w:t>LPC 18: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A1ABA" w14:textId="77777777" w:rsidR="001F1D8F" w:rsidRDefault="00000000">
            <w:r>
              <w:rPr>
                <w:lang w:eastAsia="zh-CN"/>
              </w:rPr>
              <w:t>1.2655585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05152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CAB73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ECC496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2ED1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E491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71156" w14:textId="77777777" w:rsidR="001F1D8F" w:rsidRDefault="00000000">
            <w:r>
              <w:rPr>
                <w:lang w:eastAsia="zh-CN"/>
              </w:rPr>
              <w:t>ACar 20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0D99A" w14:textId="77777777" w:rsidR="001F1D8F" w:rsidRDefault="00000000">
            <w:r>
              <w:rPr>
                <w:lang w:eastAsia="zh-CN"/>
              </w:rPr>
              <w:t>1.2802819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895C1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5D86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768CBF1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8C7A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80970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ED251" w14:textId="77777777" w:rsidR="001F1D8F" w:rsidRDefault="00000000">
            <w:r>
              <w:rPr>
                <w:lang w:eastAsia="zh-CN"/>
              </w:rPr>
              <w:t>PC (16:2e/6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7410D" w14:textId="77777777" w:rsidR="001F1D8F" w:rsidRDefault="00000000">
            <w:r>
              <w:rPr>
                <w:lang w:eastAsia="zh-CN"/>
              </w:rPr>
              <w:t>1.29730740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7381C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06058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D3F363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C059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F2DB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49F111" w14:textId="77777777" w:rsidR="001F1D8F" w:rsidRPr="00864DAF" w:rsidRDefault="00000000">
            <w:pPr>
              <w:rPr>
                <w:lang w:val="it-IT"/>
              </w:rPr>
            </w:pPr>
            <w:r w:rsidRPr="00864DAF">
              <w:rPr>
                <w:lang w:val="it-IT" w:eastAsia="zh-CN"/>
              </w:rPr>
              <w:t>Boc-beta-cyano-L-alan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1F15D" w14:textId="77777777" w:rsidR="001F1D8F" w:rsidRDefault="00000000">
            <w:r>
              <w:rPr>
                <w:lang w:eastAsia="zh-CN"/>
              </w:rPr>
              <w:t>1.3024639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574F8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5356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84D179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FCED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F1FD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5602F" w14:textId="77777777" w:rsidR="001F1D8F" w:rsidRDefault="00000000">
            <w:r>
              <w:rPr>
                <w:lang w:eastAsia="zh-CN"/>
              </w:rPr>
              <w:t>PC (22:5e/16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7C62F" w14:textId="77777777" w:rsidR="001F1D8F" w:rsidRDefault="00000000">
            <w:r>
              <w:rPr>
                <w:lang w:eastAsia="zh-CN"/>
              </w:rPr>
              <w:t>1.2394256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AF47A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1F2D2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172A8A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DCEC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2452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34D4C" w14:textId="77777777" w:rsidR="001F1D8F" w:rsidRDefault="00000000">
            <w:r>
              <w:rPr>
                <w:lang w:eastAsia="zh-CN"/>
              </w:rPr>
              <w:t>2-({[2-(1H-benzimidazol-2-</w:t>
            </w:r>
            <w:proofErr w:type="gramStart"/>
            <w:r>
              <w:rPr>
                <w:lang w:eastAsia="zh-CN"/>
              </w:rPr>
              <w:t>yl)phenyl</w:t>
            </w:r>
            <w:proofErr w:type="gramEnd"/>
            <w:r>
              <w:rPr>
                <w:lang w:eastAsia="zh-CN"/>
              </w:rPr>
              <w:t>]imino}methyl)-4,6-dichlorophenol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92092" w14:textId="77777777" w:rsidR="001F1D8F" w:rsidRDefault="00000000">
            <w:r>
              <w:rPr>
                <w:lang w:eastAsia="zh-CN"/>
              </w:rPr>
              <w:t>1.3430734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35137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F6C17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0E0435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C5FD7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580C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A9C5F" w14:textId="77777777" w:rsidR="001F1D8F" w:rsidRDefault="00000000">
            <w:r>
              <w:rPr>
                <w:lang w:eastAsia="zh-CN"/>
              </w:rPr>
              <w:t>L-Glutathione (reduced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DE44C" w14:textId="77777777" w:rsidR="001F1D8F" w:rsidRDefault="00000000">
            <w:r>
              <w:rPr>
                <w:lang w:eastAsia="zh-CN"/>
              </w:rPr>
              <w:t>1.4252403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BEDC8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DF80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50F496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50A1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032B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6C969" w14:textId="77777777" w:rsidR="001F1D8F" w:rsidRDefault="00000000">
            <w:r>
              <w:rPr>
                <w:lang w:eastAsia="zh-CN"/>
              </w:rPr>
              <w:t>ACar 20: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991B1" w14:textId="77777777" w:rsidR="001F1D8F" w:rsidRDefault="00000000">
            <w:r>
              <w:rPr>
                <w:lang w:eastAsia="zh-CN"/>
              </w:rPr>
              <w:t>1.2942250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71741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3FE4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C7EA03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EE8AD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117F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1B792" w14:textId="77777777" w:rsidR="001F1D8F" w:rsidRDefault="00000000">
            <w:r>
              <w:rPr>
                <w:lang w:eastAsia="zh-CN"/>
              </w:rPr>
              <w:t>PC (18:5e/4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C4F81" w14:textId="77777777" w:rsidR="001F1D8F" w:rsidRDefault="00000000">
            <w:r>
              <w:rPr>
                <w:lang w:eastAsia="zh-CN"/>
              </w:rPr>
              <w:t>1.1582199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2DE42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54E04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867FD5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5F1C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9C3F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00F62" w14:textId="77777777" w:rsidR="001F1D8F" w:rsidRDefault="00000000">
            <w:r>
              <w:rPr>
                <w:lang w:eastAsia="zh-CN"/>
              </w:rPr>
              <w:t>PC (17:1/17:2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B0578" w14:textId="77777777" w:rsidR="001F1D8F" w:rsidRDefault="00000000">
            <w:r>
              <w:rPr>
                <w:lang w:eastAsia="zh-CN"/>
              </w:rPr>
              <w:t>1.2675624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DAD19" w14:textId="77777777" w:rsidR="001F1D8F" w:rsidRDefault="00000000">
            <w:r>
              <w:rPr>
                <w:lang w:eastAsia="zh-CN"/>
              </w:rPr>
              <w:t xml:space="preserve">0.000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6967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A8F03E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FF5B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1220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420A5" w14:textId="77777777" w:rsidR="001F1D8F" w:rsidRDefault="00000000">
            <w:r>
              <w:rPr>
                <w:lang w:eastAsia="zh-CN"/>
              </w:rPr>
              <w:t>ACar 20:2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51E33" w14:textId="77777777" w:rsidR="001F1D8F" w:rsidRDefault="00000000">
            <w:r>
              <w:rPr>
                <w:lang w:eastAsia="zh-CN"/>
              </w:rPr>
              <w:t>1.2935031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47692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5BC8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FC1B69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6765D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78A6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5693C" w14:textId="77777777" w:rsidR="001F1D8F" w:rsidRDefault="00000000">
            <w:r>
              <w:rPr>
                <w:lang w:eastAsia="zh-CN"/>
              </w:rPr>
              <w:t>ACar 13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2F825" w14:textId="77777777" w:rsidR="001F1D8F" w:rsidRDefault="00000000">
            <w:r>
              <w:rPr>
                <w:lang w:eastAsia="zh-CN"/>
              </w:rPr>
              <w:t>1.2760809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652A5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D6E6B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B8CF45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7AAA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9EBE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C0211" w14:textId="77777777" w:rsidR="001F1D8F" w:rsidRDefault="00000000">
            <w:r>
              <w:rPr>
                <w:lang w:eastAsia="zh-CN"/>
              </w:rPr>
              <w:t>4-(allyloxy)-1,2-dihydroquinolin-2-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81766" w14:textId="77777777" w:rsidR="001F1D8F" w:rsidRDefault="00000000">
            <w:r>
              <w:rPr>
                <w:lang w:eastAsia="zh-CN"/>
              </w:rPr>
              <w:t>1.16001953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679FF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3129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EE1A6A8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74E8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C7A7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316DF" w14:textId="77777777" w:rsidR="001F1D8F" w:rsidRDefault="00000000">
            <w:r>
              <w:rPr>
                <w:lang w:eastAsia="zh-CN"/>
              </w:rPr>
              <w:t>ACar 18: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15B93" w14:textId="77777777" w:rsidR="001F1D8F" w:rsidRDefault="00000000">
            <w:r>
              <w:rPr>
                <w:lang w:eastAsia="zh-CN"/>
              </w:rPr>
              <w:t>1.2292178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30C44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A5BD3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0CC1C75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388A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5E077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16527" w14:textId="77777777" w:rsidR="001F1D8F" w:rsidRPr="00864DAF" w:rsidRDefault="00000000">
            <w:pPr>
              <w:rPr>
                <w:lang w:val="it-IT"/>
              </w:rPr>
            </w:pPr>
            <w:r w:rsidRPr="00864DAF">
              <w:rPr>
                <w:lang w:val="it-IT" w:eastAsia="zh-CN"/>
              </w:rPr>
              <w:t>2-(acetylamino)-3-(1H-indol-3-yl)propan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26BDA" w14:textId="77777777" w:rsidR="001F1D8F" w:rsidRDefault="00000000">
            <w:r>
              <w:rPr>
                <w:lang w:eastAsia="zh-CN"/>
              </w:rPr>
              <w:t>1.2500973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04637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2726A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DDCC76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C871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86C42F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2128A6" w14:textId="77777777" w:rsidR="001F1D8F" w:rsidRDefault="00000000">
            <w:r>
              <w:rPr>
                <w:lang w:eastAsia="zh-CN"/>
              </w:rPr>
              <w:t>o-</w:t>
            </w:r>
            <w:proofErr w:type="spellStart"/>
            <w:r>
              <w:rPr>
                <w:lang w:eastAsia="zh-CN"/>
              </w:rPr>
              <w:t>Veratraldehyde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13F99" w14:textId="77777777" w:rsidR="001F1D8F" w:rsidRDefault="00000000">
            <w:r>
              <w:rPr>
                <w:lang w:eastAsia="zh-CN"/>
              </w:rPr>
              <w:t>1.142647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19B84" w14:textId="77777777" w:rsidR="001F1D8F" w:rsidRDefault="00000000">
            <w:r>
              <w:rPr>
                <w:lang w:eastAsia="zh-CN"/>
              </w:rPr>
              <w:t xml:space="preserve">0.000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7BCA5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F9CFBB5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B975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A7A85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AE87B" w14:textId="77777777" w:rsidR="001F1D8F" w:rsidRDefault="00000000">
            <w:r>
              <w:rPr>
                <w:lang w:eastAsia="zh-CN"/>
              </w:rPr>
              <w:t>ACar 16: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577F2" w14:textId="77777777" w:rsidR="001F1D8F" w:rsidRDefault="00000000">
            <w:r>
              <w:rPr>
                <w:lang w:eastAsia="zh-CN"/>
              </w:rPr>
              <w:t>1.1433869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760C5" w14:textId="77777777" w:rsidR="001F1D8F" w:rsidRDefault="00000000">
            <w:r>
              <w:rPr>
                <w:lang w:eastAsia="zh-CN"/>
              </w:rPr>
              <w:t xml:space="preserve">0.000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847F3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34AAB3E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14510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36FD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5B29E" w14:textId="77777777" w:rsidR="001F1D8F" w:rsidRDefault="00000000">
            <w:r>
              <w:rPr>
                <w:lang w:eastAsia="zh-CN"/>
              </w:rPr>
              <w:t>2-(</w:t>
            </w:r>
            <w:proofErr w:type="spellStart"/>
            <w:r>
              <w:rPr>
                <w:lang w:eastAsia="zh-CN"/>
              </w:rPr>
              <w:t>cyclopropylcarbonyl</w:t>
            </w:r>
            <w:proofErr w:type="spellEnd"/>
            <w:r>
              <w:rPr>
                <w:lang w:eastAsia="zh-CN"/>
              </w:rPr>
              <w:t>)-3-(4-</w:t>
            </w:r>
            <w:proofErr w:type="gramStart"/>
            <w:r>
              <w:rPr>
                <w:lang w:eastAsia="zh-CN"/>
              </w:rPr>
              <w:t>fluoroanilino)acrylonitrile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21D61" w14:textId="77777777" w:rsidR="001F1D8F" w:rsidRDefault="00000000">
            <w:r>
              <w:rPr>
                <w:lang w:eastAsia="zh-CN"/>
              </w:rPr>
              <w:t>1.2361701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E051B" w14:textId="77777777" w:rsidR="001F1D8F" w:rsidRDefault="00000000">
            <w:r>
              <w:rPr>
                <w:lang w:eastAsia="zh-CN"/>
              </w:rPr>
              <w:t xml:space="preserve">0.000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6A1D1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C2706E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5859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3647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255A3" w14:textId="77777777" w:rsidR="001F1D8F" w:rsidRDefault="00000000">
            <w:r>
              <w:rPr>
                <w:lang w:eastAsia="zh-CN"/>
              </w:rPr>
              <w:t>5α-Pregnan-3,20-di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C4CB1" w14:textId="77777777" w:rsidR="001F1D8F" w:rsidRDefault="00000000">
            <w:r>
              <w:rPr>
                <w:lang w:eastAsia="zh-CN"/>
              </w:rPr>
              <w:t>1.25970901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71385" w14:textId="77777777" w:rsidR="001F1D8F" w:rsidRDefault="00000000">
            <w:r>
              <w:rPr>
                <w:lang w:eastAsia="zh-CN"/>
              </w:rPr>
              <w:t xml:space="preserve">0.000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49A79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E306CB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0719C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32F2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5084A" w14:textId="77777777" w:rsidR="001F1D8F" w:rsidRDefault="00000000">
            <w:r>
              <w:rPr>
                <w:lang w:eastAsia="zh-CN"/>
              </w:rPr>
              <w:t>EPK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BFB43" w14:textId="77777777" w:rsidR="001F1D8F" w:rsidRDefault="00000000">
            <w:r>
              <w:rPr>
                <w:lang w:eastAsia="zh-CN"/>
              </w:rPr>
              <w:t>1.1228418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32743" w14:textId="77777777" w:rsidR="001F1D8F" w:rsidRDefault="00000000">
            <w:r>
              <w:rPr>
                <w:lang w:eastAsia="zh-CN"/>
              </w:rPr>
              <w:t xml:space="preserve">0.000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5FAB8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CEEFFF3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681E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72D00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2F36A" w14:textId="77777777" w:rsidR="001F1D8F" w:rsidRDefault="00000000">
            <w:r>
              <w:rPr>
                <w:lang w:eastAsia="zh-CN"/>
              </w:rPr>
              <w:t>1,2-dihydroxyheptadec-16-yn-4-yl acet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0D856" w14:textId="77777777" w:rsidR="001F1D8F" w:rsidRDefault="00000000">
            <w:r>
              <w:rPr>
                <w:lang w:eastAsia="zh-CN"/>
              </w:rPr>
              <w:t>1.25989789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8493D" w14:textId="77777777" w:rsidR="001F1D8F" w:rsidRDefault="00000000">
            <w:r>
              <w:rPr>
                <w:lang w:eastAsia="zh-CN"/>
              </w:rPr>
              <w:t xml:space="preserve">0.0003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E7583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65193D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DDF38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5661A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AD347" w14:textId="77777777" w:rsidR="001F1D8F" w:rsidRDefault="00000000">
            <w:r>
              <w:rPr>
                <w:lang w:eastAsia="zh-CN"/>
              </w:rPr>
              <w:t>Di(2-ethylhexyl) phthala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830D8" w14:textId="77777777" w:rsidR="001F1D8F" w:rsidRDefault="00000000">
            <w:r>
              <w:rPr>
                <w:lang w:eastAsia="zh-CN"/>
              </w:rPr>
              <w:t>1.1253840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6B771" w14:textId="77777777" w:rsidR="001F1D8F" w:rsidRDefault="00000000">
            <w:r>
              <w:rPr>
                <w:lang w:eastAsia="zh-CN"/>
              </w:rPr>
              <w:t xml:space="preserve">0.000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8563F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4F2C55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0861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570B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2953E" w14:textId="77777777" w:rsidR="001F1D8F" w:rsidRDefault="00000000">
            <w:r>
              <w:rPr>
                <w:lang w:eastAsia="zh-CN"/>
              </w:rPr>
              <w:t>5-(6-hydroxy-6-methyloctyl)-2,5-dihydrofuran-2-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45E2A" w14:textId="77777777" w:rsidR="001F1D8F" w:rsidRDefault="00000000">
            <w:r>
              <w:rPr>
                <w:lang w:eastAsia="zh-CN"/>
              </w:rPr>
              <w:t>1.2580735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D47CD" w14:textId="77777777" w:rsidR="001F1D8F" w:rsidRDefault="00000000">
            <w:r>
              <w:rPr>
                <w:lang w:eastAsia="zh-CN"/>
              </w:rPr>
              <w:t xml:space="preserve">0.000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8557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AAEB2F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8722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0A8E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B5744" w14:textId="77777777" w:rsidR="001F1D8F" w:rsidRDefault="00000000">
            <w:r>
              <w:rPr>
                <w:lang w:eastAsia="zh-CN"/>
              </w:rPr>
              <w:t>Ne-(1-Carboxymethyl)-L-lysi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FA6E4" w14:textId="77777777" w:rsidR="001F1D8F" w:rsidRDefault="00000000">
            <w:r>
              <w:rPr>
                <w:lang w:eastAsia="zh-CN"/>
              </w:rPr>
              <w:t>1.2214128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254D7" w14:textId="77777777" w:rsidR="001F1D8F" w:rsidRDefault="00000000">
            <w:r>
              <w:rPr>
                <w:lang w:eastAsia="zh-CN"/>
              </w:rPr>
              <w:t xml:space="preserve">0.000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D980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A77DC4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486D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4FF0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7A59B" w14:textId="77777777" w:rsidR="001F1D8F" w:rsidRDefault="00000000">
            <w:r>
              <w:rPr>
                <w:lang w:eastAsia="zh-CN"/>
              </w:rPr>
              <w:t>H-</w:t>
            </w:r>
            <w:proofErr w:type="spellStart"/>
            <w:r>
              <w:rPr>
                <w:lang w:eastAsia="zh-CN"/>
              </w:rPr>
              <w:t>Gly</w:t>
            </w:r>
            <w:proofErr w:type="spellEnd"/>
            <w:r>
              <w:rPr>
                <w:lang w:eastAsia="zh-CN"/>
              </w:rPr>
              <w:t>-Pro-OH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8CF6D" w14:textId="77777777" w:rsidR="001F1D8F" w:rsidRDefault="00000000">
            <w:r>
              <w:rPr>
                <w:lang w:eastAsia="zh-CN"/>
              </w:rPr>
              <w:t>1.13423711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A5135" w14:textId="77777777" w:rsidR="001F1D8F" w:rsidRDefault="00000000">
            <w:r>
              <w:rPr>
                <w:lang w:eastAsia="zh-CN"/>
              </w:rPr>
              <w:t xml:space="preserve">0.0006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A291C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A3D97B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9959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C6B8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5807D" w14:textId="77777777" w:rsidR="001F1D8F" w:rsidRDefault="00000000">
            <w:r>
              <w:rPr>
                <w:lang w:eastAsia="zh-CN"/>
              </w:rPr>
              <w:t>2-[5-(2-</w:t>
            </w:r>
            <w:proofErr w:type="gramStart"/>
            <w:r>
              <w:rPr>
                <w:lang w:eastAsia="zh-CN"/>
              </w:rPr>
              <w:t>hydroxypropyl)oxolan</w:t>
            </w:r>
            <w:proofErr w:type="gramEnd"/>
            <w:r>
              <w:rPr>
                <w:lang w:eastAsia="zh-CN"/>
              </w:rPr>
              <w:t>-2-yl]propanoic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F3DF0" w14:textId="77777777" w:rsidR="001F1D8F" w:rsidRDefault="00000000">
            <w:r>
              <w:rPr>
                <w:lang w:eastAsia="zh-CN"/>
              </w:rPr>
              <w:t>1.06499793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7E3D9" w14:textId="77777777" w:rsidR="001F1D8F" w:rsidRDefault="00000000">
            <w:r>
              <w:rPr>
                <w:lang w:eastAsia="zh-CN"/>
              </w:rPr>
              <w:t xml:space="preserve">0.0009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CD680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BA0256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2D9B9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73A32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0352D" w14:textId="77777777" w:rsidR="001F1D8F" w:rsidRDefault="00000000">
            <w:r>
              <w:rPr>
                <w:lang w:eastAsia="zh-CN"/>
              </w:rPr>
              <w:t>ACar 24: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4F536" w14:textId="77777777" w:rsidR="001F1D8F" w:rsidRDefault="00000000">
            <w:r>
              <w:rPr>
                <w:lang w:eastAsia="zh-CN"/>
              </w:rPr>
              <w:t>1.10705142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FE7BE" w14:textId="77777777" w:rsidR="001F1D8F" w:rsidRDefault="00000000">
            <w:r>
              <w:rPr>
                <w:lang w:eastAsia="zh-CN"/>
              </w:rPr>
              <w:t xml:space="preserve">0.001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A36AA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BE2C856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6930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03C53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0CB7C" w14:textId="77777777" w:rsidR="001F1D8F" w:rsidRPr="00864DAF" w:rsidRDefault="00000000">
            <w:pPr>
              <w:rPr>
                <w:lang w:val="it-IT"/>
              </w:rPr>
            </w:pPr>
            <w:r w:rsidRPr="00864DAF">
              <w:rPr>
                <w:lang w:val="it-IT" w:eastAsia="zh-CN"/>
              </w:rPr>
              <w:t>(5-L-Glutamyl)-L-Amino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B1011" w14:textId="77777777" w:rsidR="001F1D8F" w:rsidRDefault="00000000">
            <w:r>
              <w:rPr>
                <w:lang w:eastAsia="zh-CN"/>
              </w:rPr>
              <w:t>1.0904559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4229C" w14:textId="77777777" w:rsidR="001F1D8F" w:rsidRDefault="00000000">
            <w:r>
              <w:rPr>
                <w:lang w:eastAsia="zh-CN"/>
              </w:rPr>
              <w:t xml:space="preserve">0.001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508A9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4DD4B5C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C455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BDF2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C09B9" w14:textId="77777777" w:rsidR="001F1D8F" w:rsidRDefault="00000000">
            <w:r>
              <w:rPr>
                <w:lang w:eastAsia="zh-CN"/>
              </w:rPr>
              <w:t>SM (d14:2/27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DC709" w14:textId="77777777" w:rsidR="001F1D8F" w:rsidRDefault="00000000">
            <w:r>
              <w:rPr>
                <w:lang w:eastAsia="zh-CN"/>
              </w:rPr>
              <w:t>1.016518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99363" w14:textId="77777777" w:rsidR="001F1D8F" w:rsidRDefault="00000000">
            <w:r>
              <w:rPr>
                <w:lang w:eastAsia="zh-CN"/>
              </w:rPr>
              <w:t xml:space="preserve">0.001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8251E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127D36B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F8BBB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0745B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C7E6E" w14:textId="77777777" w:rsidR="001F1D8F" w:rsidRDefault="00000000">
            <w:proofErr w:type="spellStart"/>
            <w:r>
              <w:rPr>
                <w:lang w:eastAsia="zh-CN"/>
              </w:rPr>
              <w:t>Dehydrocholic</w:t>
            </w:r>
            <w:proofErr w:type="spellEnd"/>
            <w:r>
              <w:rPr>
                <w:lang w:eastAsia="zh-CN"/>
              </w:rPr>
              <w:t xml:space="preserve"> aci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B24B8" w14:textId="77777777" w:rsidR="001F1D8F" w:rsidRDefault="00000000">
            <w:r>
              <w:rPr>
                <w:lang w:eastAsia="zh-CN"/>
              </w:rPr>
              <w:t>1.05998231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C69C0" w14:textId="77777777" w:rsidR="001F1D8F" w:rsidRDefault="00000000">
            <w:r>
              <w:rPr>
                <w:lang w:eastAsia="zh-CN"/>
              </w:rPr>
              <w:t xml:space="preserve">0.001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1F2D2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40E16864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998F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E57A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5A1A5" w14:textId="77777777" w:rsidR="001F1D8F" w:rsidRDefault="00000000">
            <w:r>
              <w:rPr>
                <w:lang w:eastAsia="zh-CN"/>
              </w:rPr>
              <w:t>LSD-d3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71A12" w14:textId="77777777" w:rsidR="001F1D8F" w:rsidRDefault="00000000">
            <w:r>
              <w:rPr>
                <w:lang w:eastAsia="zh-CN"/>
              </w:rPr>
              <w:t>1.0854939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00A4A" w14:textId="77777777" w:rsidR="001F1D8F" w:rsidRDefault="00000000">
            <w:r>
              <w:rPr>
                <w:lang w:eastAsia="zh-CN"/>
              </w:rPr>
              <w:t xml:space="preserve">0.001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7AC80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00EFED3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E9F85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A66F8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CEDAB" w14:textId="77777777" w:rsidR="001F1D8F" w:rsidRDefault="00000000">
            <w:r>
              <w:rPr>
                <w:lang w:eastAsia="zh-CN"/>
              </w:rPr>
              <w:t>6-(7-methyloctyl)-1H,3H,4H,6H-furo[3,4-</w:t>
            </w:r>
            <w:proofErr w:type="gramStart"/>
            <w:r>
              <w:rPr>
                <w:lang w:eastAsia="zh-CN"/>
              </w:rPr>
              <w:t>c]furan</w:t>
            </w:r>
            <w:proofErr w:type="gramEnd"/>
            <w:r>
              <w:rPr>
                <w:lang w:eastAsia="zh-CN"/>
              </w:rPr>
              <w:t>-1-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68E18" w14:textId="77777777" w:rsidR="001F1D8F" w:rsidRDefault="00000000">
            <w:r>
              <w:rPr>
                <w:lang w:eastAsia="zh-CN"/>
              </w:rPr>
              <w:t>1.1457469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75E173" w14:textId="77777777" w:rsidR="001F1D8F" w:rsidRDefault="00000000">
            <w:r>
              <w:rPr>
                <w:lang w:eastAsia="zh-CN"/>
              </w:rPr>
              <w:t xml:space="preserve">0.0015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6AB20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D3785BB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C94A1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E8DB3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EEDA0" w14:textId="77777777" w:rsidR="001F1D8F" w:rsidRDefault="00000000">
            <w:r>
              <w:rPr>
                <w:lang w:eastAsia="zh-CN"/>
              </w:rPr>
              <w:t>N1-[2-oxo-6-(1H-pyrrol-1-yl)-2H-chromen-3-</w:t>
            </w:r>
            <w:proofErr w:type="gramStart"/>
            <w:r>
              <w:rPr>
                <w:lang w:eastAsia="zh-CN"/>
              </w:rPr>
              <w:t>yl]acetamide</w:t>
            </w:r>
            <w:proofErr w:type="gram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EC9F8" w14:textId="77777777" w:rsidR="001F1D8F" w:rsidRDefault="00000000">
            <w:r>
              <w:rPr>
                <w:lang w:eastAsia="zh-CN"/>
              </w:rPr>
              <w:t>1.18724593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72DCD" w14:textId="77777777" w:rsidR="001F1D8F" w:rsidRDefault="00000000">
            <w:r>
              <w:rPr>
                <w:lang w:eastAsia="zh-CN"/>
              </w:rPr>
              <w:t xml:space="preserve">0.002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4CAD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2836DD0A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2440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8AC5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9543B" w14:textId="77777777" w:rsidR="001F1D8F" w:rsidRDefault="00000000">
            <w:r>
              <w:rPr>
                <w:lang w:eastAsia="zh-CN"/>
              </w:rPr>
              <w:t>SM (d14:2/14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16393" w14:textId="77777777" w:rsidR="001F1D8F" w:rsidRDefault="00000000">
            <w:r>
              <w:rPr>
                <w:lang w:eastAsia="zh-CN"/>
              </w:rPr>
              <w:t>1.1893005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60041" w14:textId="77777777" w:rsidR="001F1D8F" w:rsidRDefault="00000000">
            <w:r>
              <w:rPr>
                <w:lang w:eastAsia="zh-CN"/>
              </w:rPr>
              <w:t xml:space="preserve">0.0027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48F35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0761269F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A9AFA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85A9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715D1" w14:textId="77777777" w:rsidR="001F1D8F" w:rsidRDefault="00000000">
            <w:r>
              <w:rPr>
                <w:lang w:eastAsia="zh-CN"/>
              </w:rPr>
              <w:t>MAG (18: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C9BB0" w14:textId="77777777" w:rsidR="001F1D8F" w:rsidRDefault="00000000">
            <w:r>
              <w:rPr>
                <w:lang w:eastAsia="zh-CN"/>
              </w:rPr>
              <w:t>1.0366649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D8195" w14:textId="77777777" w:rsidR="001F1D8F" w:rsidRDefault="00000000">
            <w:r>
              <w:rPr>
                <w:lang w:eastAsia="zh-CN"/>
              </w:rPr>
              <w:t xml:space="preserve">0.0028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11862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1B0AF32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34C06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846BD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9EA238" w14:textId="77777777" w:rsidR="001F1D8F" w:rsidRDefault="00000000">
            <w:r>
              <w:rPr>
                <w:lang w:eastAsia="zh-CN"/>
              </w:rPr>
              <w:t>PC (18:3/18:3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204DB" w14:textId="77777777" w:rsidR="001F1D8F" w:rsidRDefault="00000000">
            <w:r>
              <w:rPr>
                <w:lang w:eastAsia="zh-CN"/>
              </w:rPr>
              <w:t>1.18715026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0F61E" w14:textId="77777777" w:rsidR="001F1D8F" w:rsidRDefault="00000000">
            <w:r>
              <w:rPr>
                <w:lang w:eastAsia="zh-CN"/>
              </w:rPr>
              <w:t xml:space="preserve">0.003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E84FD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5625CF5E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E0528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889E7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F2980" w14:textId="77777777" w:rsidR="001F1D8F" w:rsidRDefault="00000000">
            <w:r>
              <w:rPr>
                <w:lang w:eastAsia="zh-CN"/>
              </w:rPr>
              <w:t>2-methyl-2,3,4,5-tetrahydro-1,5-benzoxazepin-4-on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80862" w14:textId="77777777" w:rsidR="001F1D8F" w:rsidRDefault="00000000">
            <w:r>
              <w:rPr>
                <w:lang w:eastAsia="zh-CN"/>
              </w:rPr>
              <w:t>1.0360927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6A597" w14:textId="77777777" w:rsidR="001F1D8F" w:rsidRDefault="00000000">
            <w:r>
              <w:rPr>
                <w:lang w:eastAsia="zh-CN"/>
              </w:rPr>
              <w:t xml:space="preserve">0.0032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B73C9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036F1BC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131D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13BF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6B4DF" w14:textId="77777777" w:rsidR="001F1D8F" w:rsidRDefault="00000000">
            <w:r>
              <w:rPr>
                <w:lang w:eastAsia="zh-CN"/>
              </w:rPr>
              <w:t>SM (d14:0/12: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59AC5" w14:textId="77777777" w:rsidR="001F1D8F" w:rsidRDefault="00000000">
            <w:r>
              <w:rPr>
                <w:lang w:eastAsia="zh-CN"/>
              </w:rPr>
              <w:t>1.17594937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F1D2F" w14:textId="77777777" w:rsidR="001F1D8F" w:rsidRDefault="00000000">
            <w:r>
              <w:rPr>
                <w:lang w:eastAsia="zh-CN"/>
              </w:rPr>
              <w:t xml:space="preserve">0.0034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F4E98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6A3D600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4B54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C3C7E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9685E" w14:textId="77777777" w:rsidR="001F1D8F" w:rsidRDefault="00000000">
            <w:r>
              <w:rPr>
                <w:lang w:eastAsia="zh-CN"/>
              </w:rPr>
              <w:t>ACar 24:1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5B9A3" w14:textId="77777777" w:rsidR="001F1D8F" w:rsidRDefault="00000000">
            <w:r>
              <w:rPr>
                <w:lang w:eastAsia="zh-CN"/>
              </w:rPr>
              <w:t>1.0562618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F73BD" w14:textId="77777777" w:rsidR="001F1D8F" w:rsidRDefault="00000000">
            <w:r>
              <w:rPr>
                <w:lang w:eastAsia="zh-CN"/>
              </w:rPr>
              <w:t xml:space="preserve">0.0046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7E51C" w14:textId="77777777" w:rsidR="001F1D8F" w:rsidRDefault="00000000">
            <w:r>
              <w:rPr>
                <w:lang w:eastAsia="zh-CN"/>
              </w:rPr>
              <w:t>up</w:t>
            </w:r>
          </w:p>
        </w:tc>
      </w:tr>
      <w:tr w:rsidR="001F1D8F" w14:paraId="570C0F0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8D18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A95E9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5E723" w14:textId="77777777" w:rsidR="001F1D8F" w:rsidRDefault="00000000">
            <w:r>
              <w:rPr>
                <w:lang w:eastAsia="zh-CN"/>
              </w:rPr>
              <w:t>SM (d16:0/12:1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0D4E1" w14:textId="77777777" w:rsidR="001F1D8F" w:rsidRDefault="00000000">
            <w:r>
              <w:rPr>
                <w:lang w:eastAsia="zh-CN"/>
              </w:rPr>
              <w:t>1.1533947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360D5" w14:textId="77777777" w:rsidR="001F1D8F" w:rsidRDefault="00000000">
            <w:r>
              <w:rPr>
                <w:lang w:eastAsia="zh-CN"/>
              </w:rPr>
              <w:t xml:space="preserve">0.0050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67B7B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49CAF67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A38D2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294A0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C8AC7" w14:textId="77777777" w:rsidR="001F1D8F" w:rsidRDefault="00000000">
            <w:r>
              <w:rPr>
                <w:lang w:eastAsia="zh-CN"/>
              </w:rPr>
              <w:t>Tetranor-12(S)-HET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4C729" w14:textId="77777777" w:rsidR="001F1D8F" w:rsidRDefault="00000000">
            <w:r>
              <w:rPr>
                <w:lang w:eastAsia="zh-CN"/>
              </w:rPr>
              <w:t>1.2126964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96C0D" w14:textId="77777777" w:rsidR="001F1D8F" w:rsidRDefault="00000000">
            <w:r>
              <w:rPr>
                <w:lang w:eastAsia="zh-CN"/>
              </w:rPr>
              <w:t xml:space="preserve">0.0061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307BE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433ED6D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20924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57454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CBAF1" w14:textId="77777777" w:rsidR="001F1D8F" w:rsidRDefault="00000000">
            <w:r>
              <w:rPr>
                <w:lang w:eastAsia="zh-CN"/>
              </w:rPr>
              <w:t>SM (d16:0/12:0)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C9648" w14:textId="77777777" w:rsidR="001F1D8F" w:rsidRDefault="00000000">
            <w:r>
              <w:rPr>
                <w:lang w:eastAsia="zh-CN"/>
              </w:rPr>
              <w:t>1.1292479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DFCC2" w14:textId="77777777" w:rsidR="001F1D8F" w:rsidRDefault="00000000">
            <w:r>
              <w:rPr>
                <w:lang w:eastAsia="zh-CN"/>
              </w:rPr>
              <w:t xml:space="preserve">0.0087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66596" w14:textId="77777777" w:rsidR="001F1D8F" w:rsidRDefault="00000000">
            <w:r>
              <w:rPr>
                <w:lang w:eastAsia="zh-CN"/>
              </w:rPr>
              <w:t>down</w:t>
            </w:r>
          </w:p>
        </w:tc>
      </w:tr>
      <w:tr w:rsidR="001F1D8F" w14:paraId="7737A0D0" w14:textId="77777777">
        <w:trPr>
          <w:trHeight w:val="257"/>
        </w:trPr>
        <w:tc>
          <w:tcPr>
            <w:tcW w:w="795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72868CF" w14:textId="77777777" w:rsidR="001F1D8F" w:rsidRDefault="001F1D8F"/>
        </w:tc>
        <w:tc>
          <w:tcPr>
            <w:tcW w:w="816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4498A91" w14:textId="77777777" w:rsidR="001F1D8F" w:rsidRDefault="001F1D8F"/>
        </w:tc>
        <w:tc>
          <w:tcPr>
            <w:tcW w:w="15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455AD74" w14:textId="77777777" w:rsidR="001F1D8F" w:rsidRDefault="00000000">
            <w:r>
              <w:rPr>
                <w:lang w:eastAsia="zh-CN"/>
              </w:rPr>
              <w:t>4-[(2-</w:t>
            </w:r>
            <w:proofErr w:type="gramStart"/>
            <w:r>
              <w:rPr>
                <w:lang w:eastAsia="zh-CN"/>
              </w:rPr>
              <w:t>thienylmethylidene)amino</w:t>
            </w:r>
            <w:proofErr w:type="gramEnd"/>
            <w:r>
              <w:rPr>
                <w:lang w:eastAsia="zh-CN"/>
              </w:rPr>
              <w:t>]benzoic acid</w:t>
            </w:r>
          </w:p>
        </w:tc>
        <w:tc>
          <w:tcPr>
            <w:tcW w:w="8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5EBE745" w14:textId="77777777" w:rsidR="001F1D8F" w:rsidRDefault="00000000">
            <w:r>
              <w:rPr>
                <w:lang w:eastAsia="zh-CN"/>
              </w:rPr>
              <w:t>1.03919293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261441BF" w14:textId="77777777" w:rsidR="001F1D8F" w:rsidRDefault="00000000">
            <w:r>
              <w:rPr>
                <w:lang w:eastAsia="zh-CN"/>
              </w:rPr>
              <w:t xml:space="preserve">0.0108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22B03A4" w14:textId="77777777" w:rsidR="001F1D8F" w:rsidRDefault="00000000">
            <w:r>
              <w:rPr>
                <w:lang w:eastAsia="zh-CN"/>
              </w:rPr>
              <w:t>up</w:t>
            </w:r>
          </w:p>
        </w:tc>
      </w:tr>
    </w:tbl>
    <w:p w14:paraId="2C213DAE" w14:textId="77777777" w:rsidR="001F1D8F" w:rsidRDefault="001F1D8F">
      <w:pPr>
        <w:rPr>
          <w:rFonts w:eastAsia="Times New Roman" w:cs="Times New Roman"/>
          <w:szCs w:val="24"/>
        </w:rPr>
      </w:pPr>
    </w:p>
    <w:p w14:paraId="12480844" w14:textId="77777777" w:rsidR="001F1D8F" w:rsidRDefault="001F1D8F">
      <w:pPr>
        <w:ind w:firstLine="420"/>
      </w:pPr>
    </w:p>
    <w:p w14:paraId="47848CFD" w14:textId="77777777" w:rsidR="001F1D8F" w:rsidRDefault="001F1D8F"/>
    <w:sectPr w:rsidR="001F1D8F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E8846" w14:textId="77777777" w:rsidR="00EB29B8" w:rsidRDefault="00EB29B8">
      <w:r>
        <w:separator/>
      </w:r>
    </w:p>
  </w:endnote>
  <w:endnote w:type="continuationSeparator" w:id="0">
    <w:p w14:paraId="75D5FEBF" w14:textId="77777777" w:rsidR="00EB29B8" w:rsidRDefault="00EB2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411873" w14:textId="77777777" w:rsidR="001F1D8F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CAD95E4" wp14:editId="0A5C3E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B49837" w14:textId="77777777" w:rsidR="001F1D8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AD95E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7B49837" w14:textId="77777777" w:rsidR="001F1D8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396A7" w14:textId="77777777" w:rsidR="001F1D8F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CCB861" wp14:editId="3BCA0B4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9421A0" w14:textId="77777777" w:rsidR="001F1D8F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CCB86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89421A0" w14:textId="77777777" w:rsidR="001F1D8F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8C72A" w14:textId="77777777" w:rsidR="00EB29B8" w:rsidRDefault="00EB29B8">
      <w:pPr>
        <w:spacing w:before="0" w:after="0"/>
      </w:pPr>
      <w:r>
        <w:separator/>
      </w:r>
    </w:p>
  </w:footnote>
  <w:footnote w:type="continuationSeparator" w:id="0">
    <w:p w14:paraId="07D246E9" w14:textId="77777777" w:rsidR="00EB29B8" w:rsidRDefault="00EB29B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215547" w14:textId="77777777" w:rsidR="001F1D8F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801CA" w14:textId="77777777" w:rsidR="001F1D8F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11F5272" wp14:editId="39AACD56">
          <wp:extent cx="1382395" cy="496570"/>
          <wp:effectExtent l="0" t="0" r="8255" b="177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1730181">
    <w:abstractNumId w:val="0"/>
  </w:num>
  <w:num w:numId="2" w16cid:durableId="18620862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VkM2YxNWFhNWMzM2MwYmM5NDU3ZDVkYjA1MWE5M2UifQ=="/>
  </w:docVars>
  <w:rsids>
    <w:rsidRoot w:val="22647B19"/>
    <w:rsid w:val="001F1D8F"/>
    <w:rsid w:val="00864DAF"/>
    <w:rsid w:val="00EB29B8"/>
    <w:rsid w:val="22647B19"/>
    <w:rsid w:val="49233F52"/>
    <w:rsid w:val="6A2151A2"/>
    <w:rsid w:val="6CAD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91B020"/>
  <w15:docId w15:val="{4D76D300-59B4-4694-9A83-4D6D07894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99"/>
    <w:unhideWhenUsed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2914</Words>
  <Characters>16613</Characters>
  <Application>Microsoft Office Word</Application>
  <DocSecurity>0</DocSecurity>
  <Lines>138</Lines>
  <Paragraphs>38</Paragraphs>
  <ScaleCrop>false</ScaleCrop>
  <Company/>
  <LinksUpToDate>false</LinksUpToDate>
  <CharactersWithSpaces>19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rancesca Brentegani</cp:lastModifiedBy>
  <cp:revision>2</cp:revision>
  <dcterms:created xsi:type="dcterms:W3CDTF">2024-03-15T05:56:00Z</dcterms:created>
  <dcterms:modified xsi:type="dcterms:W3CDTF">2024-04-2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8C3C25AEE9C4D659893E118F3D418D4_11</vt:lpwstr>
  </property>
</Properties>
</file>